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C70A58" w14:textId="7B970587" w:rsidR="00800F17" w:rsidRPr="001F5856" w:rsidRDefault="00800F17" w:rsidP="00800F17">
      <w:pPr>
        <w:spacing w:line="480" w:lineRule="auto"/>
        <w:ind w:right="-1"/>
        <w:jc w:val="both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 w:rsidRPr="001F5856">
        <w:rPr>
          <w:rFonts w:ascii="Times New Roman" w:hAnsi="Times New Roman" w:cs="Times New Roman"/>
          <w:b/>
          <w:lang w:val="en-US"/>
        </w:rPr>
        <w:t xml:space="preserve">Supplementary </w:t>
      </w:r>
      <w:r w:rsidR="005872BD" w:rsidRPr="001F5856">
        <w:rPr>
          <w:rFonts w:ascii="Times New Roman" w:hAnsi="Times New Roman" w:cs="Times New Roman"/>
          <w:b/>
          <w:lang w:val="en-US"/>
        </w:rPr>
        <w:t>M</w:t>
      </w:r>
      <w:r w:rsidR="00337F9E" w:rsidRPr="001F5856">
        <w:rPr>
          <w:rFonts w:ascii="Times New Roman" w:hAnsi="Times New Roman" w:cs="Times New Roman"/>
          <w:b/>
          <w:lang w:val="en-US"/>
        </w:rPr>
        <w:t>aterial</w:t>
      </w:r>
      <w:r w:rsidR="00FC470D">
        <w:rPr>
          <w:rFonts w:ascii="Times New Roman" w:hAnsi="Times New Roman" w:cs="Times New Roman"/>
          <w:b/>
          <w:lang w:val="en-US"/>
        </w:rPr>
        <w:t>s</w:t>
      </w:r>
    </w:p>
    <w:p w14:paraId="612998A4" w14:textId="77777777" w:rsidR="00800F17" w:rsidRPr="001F5856" w:rsidRDefault="00800F17" w:rsidP="00800F17">
      <w:pPr>
        <w:spacing w:line="480" w:lineRule="auto"/>
        <w:ind w:right="-1"/>
        <w:jc w:val="both"/>
        <w:rPr>
          <w:rFonts w:ascii="Times New Roman" w:hAnsi="Times New Roman" w:cs="Times New Roman"/>
          <w:b/>
          <w:lang w:val="en-US"/>
        </w:rPr>
      </w:pPr>
    </w:p>
    <w:p w14:paraId="3671013D" w14:textId="13D1C0B2" w:rsidR="00800F17" w:rsidRPr="001F5856" w:rsidRDefault="00800F17" w:rsidP="00800F17">
      <w:pPr>
        <w:spacing w:line="480" w:lineRule="auto"/>
        <w:ind w:right="-1"/>
        <w:jc w:val="both"/>
        <w:rPr>
          <w:rFonts w:ascii="Times New Roman" w:hAnsi="Times New Roman" w:cs="Times New Roman"/>
          <w:color w:val="FF0000"/>
          <w:lang w:val="en-US"/>
        </w:rPr>
      </w:pPr>
      <w:r w:rsidRPr="001F5856">
        <w:rPr>
          <w:rFonts w:ascii="Times New Roman" w:hAnsi="Times New Roman" w:cs="Times New Roman"/>
          <w:lang w:val="en-US"/>
        </w:rPr>
        <w:t>Increased within-network functional connectivity may predict NEDA status in fingolimod-treated MS patients</w:t>
      </w:r>
    </w:p>
    <w:p w14:paraId="284942B9" w14:textId="77777777" w:rsidR="00800F17" w:rsidRPr="001F5856" w:rsidRDefault="00800F17" w:rsidP="00800F17">
      <w:pPr>
        <w:spacing w:line="480" w:lineRule="auto"/>
        <w:rPr>
          <w:rFonts w:ascii="Times New Roman" w:hAnsi="Times New Roman" w:cs="Times New Roman"/>
        </w:rPr>
      </w:pPr>
      <w:r w:rsidRPr="001F5856">
        <w:rPr>
          <w:rFonts w:ascii="Times New Roman" w:hAnsi="Times New Roman" w:cs="Times New Roman"/>
        </w:rPr>
        <w:t>Claudia Piervincenzi</w:t>
      </w:r>
      <w:r w:rsidRPr="001F5856">
        <w:rPr>
          <w:rFonts w:ascii="Times New Roman" w:hAnsi="Times New Roman" w:cs="Times New Roman"/>
          <w:vertAlign w:val="superscript"/>
        </w:rPr>
        <w:t>1</w:t>
      </w:r>
      <w:r w:rsidRPr="001F5856">
        <w:rPr>
          <w:rFonts w:ascii="Times New Roman" w:hAnsi="Times New Roman" w:cs="Times New Roman"/>
        </w:rPr>
        <w:t>, Nikolaos Petsas</w:t>
      </w:r>
      <w:r w:rsidRPr="001F5856">
        <w:rPr>
          <w:rFonts w:ascii="Times New Roman" w:hAnsi="Times New Roman" w:cs="Times New Roman"/>
          <w:vertAlign w:val="superscript"/>
        </w:rPr>
        <w:t>2</w:t>
      </w:r>
      <w:r w:rsidRPr="001F5856">
        <w:rPr>
          <w:rFonts w:ascii="Times New Roman" w:hAnsi="Times New Roman" w:cs="Times New Roman"/>
        </w:rPr>
        <w:t>, Laura De Giglio</w:t>
      </w:r>
      <w:r w:rsidRPr="001F5856">
        <w:rPr>
          <w:rFonts w:ascii="Times New Roman" w:hAnsi="Times New Roman" w:cs="Times New Roman"/>
          <w:vertAlign w:val="superscript"/>
        </w:rPr>
        <w:t>3</w:t>
      </w:r>
      <w:r w:rsidRPr="001F5856">
        <w:rPr>
          <w:rFonts w:ascii="Times New Roman" w:hAnsi="Times New Roman" w:cs="Times New Roman"/>
        </w:rPr>
        <w:t>, Maurizio Carmellini</w:t>
      </w:r>
      <w:r w:rsidRPr="001F5856">
        <w:rPr>
          <w:rFonts w:ascii="Times New Roman" w:hAnsi="Times New Roman" w:cs="Times New Roman"/>
          <w:vertAlign w:val="superscript"/>
        </w:rPr>
        <w:t>1</w:t>
      </w:r>
      <w:r w:rsidRPr="001F5856">
        <w:rPr>
          <w:rFonts w:ascii="Times New Roman" w:hAnsi="Times New Roman" w:cs="Times New Roman"/>
        </w:rPr>
        <w:t>, Costanza Giannì</w:t>
      </w:r>
      <w:r w:rsidRPr="001F5856">
        <w:rPr>
          <w:rFonts w:ascii="Times New Roman" w:hAnsi="Times New Roman" w:cs="Times New Roman"/>
          <w:vertAlign w:val="superscript"/>
        </w:rPr>
        <w:t>1</w:t>
      </w:r>
      <w:r w:rsidRPr="001F5856">
        <w:rPr>
          <w:rFonts w:ascii="Times New Roman" w:hAnsi="Times New Roman" w:cs="Times New Roman"/>
        </w:rPr>
        <w:t>, Silvia Tommasin</w:t>
      </w:r>
      <w:r w:rsidRPr="001F5856">
        <w:rPr>
          <w:rFonts w:ascii="Times New Roman" w:hAnsi="Times New Roman" w:cs="Times New Roman"/>
          <w:vertAlign w:val="superscript"/>
        </w:rPr>
        <w:t>1</w:t>
      </w:r>
      <w:r w:rsidRPr="001F5856">
        <w:rPr>
          <w:rFonts w:ascii="Times New Roman" w:hAnsi="Times New Roman" w:cs="Times New Roman"/>
        </w:rPr>
        <w:t>, Carlo Pozzilli</w:t>
      </w:r>
      <w:r w:rsidRPr="001F5856">
        <w:rPr>
          <w:rFonts w:ascii="Times New Roman" w:hAnsi="Times New Roman" w:cs="Times New Roman"/>
          <w:vertAlign w:val="superscript"/>
        </w:rPr>
        <w:t>1,4</w:t>
      </w:r>
      <w:r w:rsidRPr="001F5856">
        <w:rPr>
          <w:rFonts w:ascii="Times New Roman" w:hAnsi="Times New Roman" w:cs="Times New Roman"/>
        </w:rPr>
        <w:t>, Patrizia Pantano</w:t>
      </w:r>
      <w:r w:rsidRPr="001F5856">
        <w:rPr>
          <w:rFonts w:ascii="Times New Roman" w:hAnsi="Times New Roman" w:cs="Times New Roman"/>
          <w:vertAlign w:val="superscript"/>
        </w:rPr>
        <w:t>1,2</w:t>
      </w:r>
    </w:p>
    <w:p w14:paraId="1D918A93" w14:textId="77777777" w:rsidR="00800F17" w:rsidRPr="001F5856" w:rsidRDefault="00800F17" w:rsidP="00800F17">
      <w:pPr>
        <w:spacing w:line="480" w:lineRule="auto"/>
        <w:rPr>
          <w:rFonts w:ascii="Times New Roman" w:hAnsi="Times New Roman" w:cs="Times New Roman"/>
          <w:b/>
        </w:rPr>
      </w:pPr>
    </w:p>
    <w:p w14:paraId="737DFB4C" w14:textId="77777777" w:rsidR="00800F17" w:rsidRPr="001F5856" w:rsidRDefault="00800F17" w:rsidP="00800F17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1F5856">
        <w:rPr>
          <w:rFonts w:ascii="Times New Roman" w:hAnsi="Times New Roman" w:cs="Times New Roman"/>
          <w:b/>
          <w:lang w:val="en-US"/>
        </w:rPr>
        <w:t>Affiliations:</w:t>
      </w:r>
    </w:p>
    <w:p w14:paraId="431E80E7" w14:textId="77777777" w:rsidR="00800F17" w:rsidRPr="001F5856" w:rsidRDefault="00800F17" w:rsidP="00800F17">
      <w:pPr>
        <w:spacing w:line="480" w:lineRule="auto"/>
        <w:rPr>
          <w:rFonts w:ascii="Times New Roman" w:hAnsi="Times New Roman" w:cs="Times New Roman"/>
          <w:lang w:val="en-US"/>
        </w:rPr>
      </w:pPr>
      <w:r w:rsidRPr="001F5856">
        <w:rPr>
          <w:rFonts w:ascii="Times New Roman" w:hAnsi="Times New Roman" w:cs="Times New Roman"/>
          <w:vertAlign w:val="superscript"/>
          <w:lang w:val="en-US"/>
        </w:rPr>
        <w:t>1</w:t>
      </w:r>
      <w:r w:rsidRPr="001F5856">
        <w:rPr>
          <w:rFonts w:ascii="Times New Roman" w:hAnsi="Times New Roman" w:cs="Times New Roman"/>
          <w:lang w:val="en-US"/>
        </w:rPr>
        <w:t>Department of Human Neurosciences, Sapienza University of Rome, Rome, Italy</w:t>
      </w:r>
    </w:p>
    <w:p w14:paraId="04440626" w14:textId="77777777" w:rsidR="00800F17" w:rsidRPr="001F5856" w:rsidRDefault="00800F17" w:rsidP="00800F17">
      <w:pPr>
        <w:spacing w:line="480" w:lineRule="auto"/>
        <w:rPr>
          <w:rFonts w:ascii="Times New Roman" w:hAnsi="Times New Roman" w:cs="Times New Roman"/>
          <w:lang w:val="en-US"/>
        </w:rPr>
      </w:pPr>
      <w:r w:rsidRPr="001F5856">
        <w:rPr>
          <w:rFonts w:ascii="Times New Roman" w:hAnsi="Times New Roman" w:cs="Times New Roman"/>
          <w:vertAlign w:val="superscript"/>
          <w:lang w:val="en-US"/>
        </w:rPr>
        <w:t>2</w:t>
      </w:r>
      <w:r w:rsidRPr="001F5856">
        <w:rPr>
          <w:rFonts w:ascii="Times New Roman" w:hAnsi="Times New Roman" w:cs="Times New Roman"/>
          <w:lang w:val="en-US"/>
        </w:rPr>
        <w:t xml:space="preserve">Department of Radiology, IRCCS NEUROMED, </w:t>
      </w:r>
      <w:proofErr w:type="spellStart"/>
      <w:r w:rsidRPr="001F5856">
        <w:rPr>
          <w:rFonts w:ascii="Times New Roman" w:hAnsi="Times New Roman" w:cs="Times New Roman"/>
          <w:lang w:val="en-US"/>
        </w:rPr>
        <w:t>Pozzilli</w:t>
      </w:r>
      <w:proofErr w:type="spellEnd"/>
      <w:r w:rsidRPr="001F5856">
        <w:rPr>
          <w:rFonts w:ascii="Times New Roman" w:hAnsi="Times New Roman" w:cs="Times New Roman"/>
          <w:lang w:val="en-US"/>
        </w:rPr>
        <w:t>, Italy</w:t>
      </w:r>
    </w:p>
    <w:p w14:paraId="40AC8651" w14:textId="77777777" w:rsidR="00800F17" w:rsidRPr="001F5856" w:rsidRDefault="00800F17" w:rsidP="00800F17">
      <w:pPr>
        <w:spacing w:line="480" w:lineRule="auto"/>
        <w:rPr>
          <w:rFonts w:ascii="Times New Roman" w:hAnsi="Times New Roman" w:cs="Times New Roman"/>
          <w:lang w:val="en-US"/>
        </w:rPr>
      </w:pPr>
      <w:r w:rsidRPr="001F5856">
        <w:rPr>
          <w:rFonts w:ascii="Times New Roman" w:hAnsi="Times New Roman" w:cs="Times New Roman"/>
          <w:vertAlign w:val="superscript"/>
          <w:lang w:val="en-US"/>
        </w:rPr>
        <w:t>3</w:t>
      </w:r>
      <w:r w:rsidRPr="001F5856">
        <w:rPr>
          <w:rFonts w:ascii="Times New Roman" w:hAnsi="Times New Roman" w:cs="Times New Roman"/>
          <w:lang w:val="en-US"/>
        </w:rPr>
        <w:t xml:space="preserve">Neurology Unit, San Filippo </w:t>
      </w:r>
      <w:proofErr w:type="spellStart"/>
      <w:r w:rsidRPr="001F5856">
        <w:rPr>
          <w:rFonts w:ascii="Times New Roman" w:hAnsi="Times New Roman" w:cs="Times New Roman"/>
          <w:lang w:val="en-US"/>
        </w:rPr>
        <w:t>Neri</w:t>
      </w:r>
      <w:proofErr w:type="spellEnd"/>
      <w:r w:rsidRPr="001F5856">
        <w:rPr>
          <w:rFonts w:ascii="Times New Roman" w:hAnsi="Times New Roman" w:cs="Times New Roman"/>
          <w:lang w:val="en-US"/>
        </w:rPr>
        <w:t xml:space="preserve"> Hospital, Rome, Italy</w:t>
      </w:r>
    </w:p>
    <w:p w14:paraId="35A9B934" w14:textId="77777777" w:rsidR="00800F17" w:rsidRPr="001F5856" w:rsidRDefault="00800F17" w:rsidP="00800F17">
      <w:pPr>
        <w:spacing w:line="480" w:lineRule="auto"/>
        <w:rPr>
          <w:rFonts w:ascii="Times New Roman" w:hAnsi="Times New Roman" w:cs="Times New Roman"/>
          <w:lang w:val="en-US"/>
        </w:rPr>
      </w:pPr>
      <w:r w:rsidRPr="001F5856">
        <w:rPr>
          <w:rFonts w:ascii="Times New Roman" w:hAnsi="Times New Roman" w:cs="Times New Roman"/>
          <w:vertAlign w:val="superscript"/>
          <w:lang w:val="en-US"/>
        </w:rPr>
        <w:t>4</w:t>
      </w:r>
      <w:r w:rsidRPr="001F5856">
        <w:rPr>
          <w:rFonts w:ascii="Times New Roman" w:hAnsi="Times New Roman" w:cs="Times New Roman"/>
          <w:lang w:val="en-US"/>
        </w:rPr>
        <w:t xml:space="preserve">Multiple Sclerosis Centre, </w:t>
      </w:r>
      <w:proofErr w:type="spellStart"/>
      <w:r w:rsidRPr="001F5856">
        <w:rPr>
          <w:rFonts w:ascii="Times New Roman" w:hAnsi="Times New Roman" w:cs="Times New Roman"/>
          <w:lang w:val="en-US"/>
        </w:rPr>
        <w:t>Sant'Andrea</w:t>
      </w:r>
      <w:proofErr w:type="spellEnd"/>
      <w:r w:rsidRPr="001F5856">
        <w:rPr>
          <w:rFonts w:ascii="Times New Roman" w:hAnsi="Times New Roman" w:cs="Times New Roman"/>
          <w:lang w:val="en-US"/>
        </w:rPr>
        <w:t xml:space="preserve"> Hospital, Rome, Italy</w:t>
      </w:r>
    </w:p>
    <w:p w14:paraId="4B32C952" w14:textId="77777777" w:rsidR="00800F17" w:rsidRPr="001F5856" w:rsidRDefault="00800F17" w:rsidP="00800F17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66228ED" w14:textId="77777777" w:rsidR="00800F17" w:rsidRPr="001F5856" w:rsidRDefault="00800F17" w:rsidP="00800F17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EC8F9A5" w14:textId="77777777" w:rsidR="00800F17" w:rsidRPr="001F5856" w:rsidRDefault="00800F17" w:rsidP="00800F17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1F5856">
        <w:rPr>
          <w:rFonts w:ascii="Times New Roman" w:hAnsi="Times New Roman" w:cs="Times New Roman"/>
          <w:b/>
          <w:lang w:val="en-US"/>
        </w:rPr>
        <w:t>*Address correspondence to:</w:t>
      </w:r>
    </w:p>
    <w:p w14:paraId="6F1DF7FE" w14:textId="77777777" w:rsidR="00800F17" w:rsidRPr="001F5856" w:rsidRDefault="00800F17" w:rsidP="00800F1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F5856">
        <w:rPr>
          <w:rFonts w:ascii="Times New Roman" w:hAnsi="Times New Roman" w:cs="Times New Roman"/>
          <w:lang w:val="en-US"/>
        </w:rPr>
        <w:t xml:space="preserve">Nikolaos </w:t>
      </w:r>
      <w:proofErr w:type="spellStart"/>
      <w:r w:rsidRPr="001F5856">
        <w:rPr>
          <w:rFonts w:ascii="Times New Roman" w:hAnsi="Times New Roman" w:cs="Times New Roman"/>
          <w:lang w:val="en-US"/>
        </w:rPr>
        <w:t>Petsas</w:t>
      </w:r>
      <w:proofErr w:type="spellEnd"/>
      <w:r w:rsidRPr="001F5856">
        <w:rPr>
          <w:rFonts w:ascii="Times New Roman" w:hAnsi="Times New Roman" w:cs="Times New Roman"/>
          <w:lang w:val="en-US"/>
        </w:rPr>
        <w:t>, MD, PhD</w:t>
      </w:r>
    </w:p>
    <w:p w14:paraId="6BBFCF4B" w14:textId="77777777" w:rsidR="00800F17" w:rsidRPr="001F5856" w:rsidRDefault="00800F17" w:rsidP="00800F1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F5856">
        <w:rPr>
          <w:rFonts w:ascii="Times New Roman" w:hAnsi="Times New Roman" w:cs="Times New Roman"/>
          <w:lang w:val="en-US"/>
        </w:rPr>
        <w:t>Research Associate</w:t>
      </w:r>
    </w:p>
    <w:p w14:paraId="3880728C" w14:textId="77777777" w:rsidR="00800F17" w:rsidRPr="001F5856" w:rsidRDefault="00800F17" w:rsidP="00800F1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F5856">
        <w:rPr>
          <w:rFonts w:ascii="Times New Roman" w:hAnsi="Times New Roman" w:cs="Times New Roman"/>
          <w:lang w:val="en-US"/>
        </w:rPr>
        <w:t xml:space="preserve">IRCSS </w:t>
      </w:r>
      <w:proofErr w:type="spellStart"/>
      <w:r w:rsidRPr="001F5856">
        <w:rPr>
          <w:rFonts w:ascii="Times New Roman" w:hAnsi="Times New Roman" w:cs="Times New Roman"/>
          <w:lang w:val="en-US"/>
        </w:rPr>
        <w:t>Neuromed</w:t>
      </w:r>
      <w:proofErr w:type="spellEnd"/>
      <w:r w:rsidRPr="001F5856">
        <w:rPr>
          <w:rFonts w:ascii="Times New Roman" w:hAnsi="Times New Roman" w:cs="Times New Roman"/>
          <w:lang w:val="en-US"/>
        </w:rPr>
        <w:t xml:space="preserve"> Institute, </w:t>
      </w:r>
      <w:proofErr w:type="spellStart"/>
      <w:r w:rsidRPr="001F5856">
        <w:rPr>
          <w:rFonts w:ascii="Times New Roman" w:hAnsi="Times New Roman" w:cs="Times New Roman"/>
          <w:lang w:val="en-US"/>
        </w:rPr>
        <w:t>Pozzilli</w:t>
      </w:r>
      <w:proofErr w:type="spellEnd"/>
      <w:r w:rsidRPr="001F5856">
        <w:rPr>
          <w:rFonts w:ascii="Times New Roman" w:hAnsi="Times New Roman" w:cs="Times New Roman"/>
          <w:lang w:val="en-US"/>
        </w:rPr>
        <w:t xml:space="preserve"> (IS), Italy</w:t>
      </w:r>
    </w:p>
    <w:p w14:paraId="32B739E7" w14:textId="77777777" w:rsidR="00800F17" w:rsidRPr="001F5856" w:rsidRDefault="00800F17" w:rsidP="00800F1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F5856">
        <w:rPr>
          <w:rFonts w:ascii="Times New Roman" w:hAnsi="Times New Roman" w:cs="Times New Roman"/>
          <w:lang w:val="en-US"/>
        </w:rPr>
        <w:t>cell: +393289764730; e-mail: petsas@gmail.com</w:t>
      </w:r>
    </w:p>
    <w:p w14:paraId="3A3532FA" w14:textId="77777777" w:rsidR="00800F17" w:rsidRPr="001F5856" w:rsidRDefault="00800F17" w:rsidP="00800F17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25F1756B" w14:textId="77777777" w:rsidR="00800F17" w:rsidRPr="001F5856" w:rsidRDefault="00800F17" w:rsidP="00800F17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03D25A67" w14:textId="4990609F" w:rsidR="004C200B" w:rsidRPr="001F5856" w:rsidRDefault="004C200B">
      <w:pPr>
        <w:spacing w:after="160" w:line="259" w:lineRule="auto"/>
        <w:rPr>
          <w:rFonts w:ascii="Times New Roman" w:hAnsi="Times New Roman" w:cs="Times New Roman"/>
          <w:lang w:val="en-US"/>
        </w:rPr>
      </w:pPr>
      <w:r w:rsidRPr="001F5856">
        <w:rPr>
          <w:rFonts w:ascii="Times New Roman" w:hAnsi="Times New Roman" w:cs="Times New Roman"/>
          <w:lang w:val="en-US"/>
        </w:rPr>
        <w:br w:type="page"/>
      </w:r>
    </w:p>
    <w:p w14:paraId="1FA932FB" w14:textId="717D674C" w:rsidR="00804BBD" w:rsidRPr="001F5856" w:rsidRDefault="00804BBD" w:rsidP="001F5856">
      <w:pPr>
        <w:spacing w:line="480" w:lineRule="auto"/>
        <w:rPr>
          <w:rFonts w:ascii="Times New Roman" w:eastAsia="Times New Roman" w:hAnsi="Times New Roman" w:cs="Times New Roman"/>
          <w:lang w:val="en-US" w:eastAsia="it-IT"/>
        </w:rPr>
      </w:pPr>
      <w:r w:rsidRPr="001F5856">
        <w:rPr>
          <w:rFonts w:ascii="Times New Roman" w:eastAsia="Times New Roman" w:hAnsi="Times New Roman" w:cs="Times New Roman"/>
          <w:lang w:val="en-US" w:eastAsia="it-IT"/>
        </w:rPr>
        <w:lastRenderedPageBreak/>
        <w:t>Supplementary Table 1: A list of the image quality metrics (IQMs) extracted from functional MRI data using MRIQC tool (https://github.com/poldracklab/mriqc). Each mean and standard deviation is calculated across all runs of all participants. For information about each IQM please refer to http://mriqc.org.</w:t>
      </w:r>
    </w:p>
    <w:p w14:paraId="42D79073" w14:textId="60F1A835" w:rsidR="00800F17" w:rsidRPr="001F5856" w:rsidRDefault="00800F17">
      <w:pPr>
        <w:rPr>
          <w:rFonts w:ascii="Times New Roman" w:hAnsi="Times New Roman" w:cs="Times New Roman"/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8"/>
        <w:gridCol w:w="1134"/>
        <w:gridCol w:w="1417"/>
        <w:gridCol w:w="142"/>
        <w:gridCol w:w="1985"/>
        <w:gridCol w:w="1417"/>
        <w:gridCol w:w="1843"/>
      </w:tblGrid>
      <w:tr w:rsidR="00D75A29" w:rsidRPr="001F5856" w14:paraId="0837314C" w14:textId="77777777" w:rsidTr="00D75A29">
        <w:trPr>
          <w:trHeight w:val="432"/>
          <w:tblHeader/>
          <w:tblCellSpacing w:w="15" w:type="dxa"/>
        </w:trPr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5CA637" w14:textId="2569880B" w:rsidR="001F5856" w:rsidRPr="001F5856" w:rsidRDefault="001F5856" w:rsidP="00D75A29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1F585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IQM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614D19" w14:textId="5C94DA0C" w:rsidR="001F5856" w:rsidRPr="001F5856" w:rsidRDefault="001F5856" w:rsidP="00D75A29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1F585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ean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D765A4" w14:textId="557DE636" w:rsidR="001F5856" w:rsidRPr="001F5856" w:rsidRDefault="001F5856" w:rsidP="00D75A29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1F585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td. Dev.</w:t>
            </w:r>
          </w:p>
        </w:tc>
        <w:tc>
          <w:tcPr>
            <w:tcW w:w="20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6308D6" w14:textId="59F57604" w:rsidR="001F5856" w:rsidRPr="001F5856" w:rsidRDefault="001F5856" w:rsidP="00D75A29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1F585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IQM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56E5CA" w14:textId="38BD4D79" w:rsidR="001F5856" w:rsidRPr="001F5856" w:rsidRDefault="001F5856" w:rsidP="00D75A29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1F585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ean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BA4D5F" w14:textId="5151E283" w:rsidR="001F5856" w:rsidRPr="001F5856" w:rsidRDefault="001F5856" w:rsidP="00D75A29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1F585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td. Dev.</w:t>
            </w:r>
          </w:p>
        </w:tc>
      </w:tr>
      <w:tr w:rsidR="00D75A29" w:rsidRPr="001F5856" w14:paraId="6DEE33F4" w14:textId="77777777" w:rsidTr="00D75A29">
        <w:trPr>
          <w:tblCellSpacing w:w="15" w:type="dxa"/>
        </w:trPr>
        <w:tc>
          <w:tcPr>
            <w:tcW w:w="1373" w:type="dxa"/>
            <w:vAlign w:val="center"/>
            <w:hideMark/>
          </w:tcPr>
          <w:p w14:paraId="486AE6C8" w14:textId="4D6BA756" w:rsidR="001F5856" w:rsidRPr="001F5856" w:rsidRDefault="001F5856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F585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or</w:t>
            </w:r>
            <w:proofErr w:type="spellEnd"/>
          </w:p>
        </w:tc>
        <w:tc>
          <w:tcPr>
            <w:tcW w:w="1104" w:type="dxa"/>
            <w:vAlign w:val="center"/>
          </w:tcPr>
          <w:p w14:paraId="48246D02" w14:textId="14592536" w:rsidR="001F5856" w:rsidRPr="001F5856" w:rsidRDefault="001F5856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001</w:t>
            </w:r>
          </w:p>
        </w:tc>
        <w:tc>
          <w:tcPr>
            <w:tcW w:w="1387" w:type="dxa"/>
            <w:vAlign w:val="center"/>
          </w:tcPr>
          <w:p w14:paraId="3876C436" w14:textId="2024A4E7" w:rsidR="001F5856" w:rsidRPr="001F5856" w:rsidRDefault="001F5856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002</w:t>
            </w:r>
          </w:p>
        </w:tc>
        <w:tc>
          <w:tcPr>
            <w:tcW w:w="2097" w:type="dxa"/>
            <w:gridSpan w:val="2"/>
            <w:vAlign w:val="center"/>
            <w:hideMark/>
          </w:tcPr>
          <w:p w14:paraId="3F522754" w14:textId="4BEDF736" w:rsidR="001F5856" w:rsidRPr="001F5856" w:rsidRDefault="001F5856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1F585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summary </w:t>
            </w:r>
            <w:proofErr w:type="spellStart"/>
            <w:r w:rsidRPr="001F585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g</w:t>
            </w:r>
            <w:proofErr w:type="spellEnd"/>
            <w:r w:rsidRPr="001F585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 k</w:t>
            </w:r>
          </w:p>
        </w:tc>
        <w:tc>
          <w:tcPr>
            <w:tcW w:w="1387" w:type="dxa"/>
            <w:vAlign w:val="center"/>
          </w:tcPr>
          <w:p w14:paraId="4DBBA7F1" w14:textId="74D92B73" w:rsidR="001F5856" w:rsidRPr="001F5856" w:rsidRDefault="00CA6EF1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72.975</w:t>
            </w:r>
          </w:p>
        </w:tc>
        <w:tc>
          <w:tcPr>
            <w:tcW w:w="1798" w:type="dxa"/>
            <w:vAlign w:val="center"/>
          </w:tcPr>
          <w:p w14:paraId="3326AE01" w14:textId="1F77DB37" w:rsidR="001F5856" w:rsidRPr="001F5856" w:rsidRDefault="00CA6EF1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2.606</w:t>
            </w:r>
          </w:p>
        </w:tc>
      </w:tr>
      <w:tr w:rsidR="00D75A29" w:rsidRPr="001F5856" w14:paraId="035E67FB" w14:textId="77777777" w:rsidTr="00D75A29">
        <w:trPr>
          <w:tblCellSpacing w:w="15" w:type="dxa"/>
        </w:trPr>
        <w:tc>
          <w:tcPr>
            <w:tcW w:w="1373" w:type="dxa"/>
            <w:vAlign w:val="center"/>
            <w:hideMark/>
          </w:tcPr>
          <w:p w14:paraId="664BFE71" w14:textId="574364E7" w:rsidR="001F5856" w:rsidRPr="001F5856" w:rsidRDefault="001F5856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F585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qi</w:t>
            </w:r>
            <w:proofErr w:type="spellEnd"/>
          </w:p>
        </w:tc>
        <w:tc>
          <w:tcPr>
            <w:tcW w:w="1104" w:type="dxa"/>
            <w:vAlign w:val="center"/>
          </w:tcPr>
          <w:p w14:paraId="0C6D16FC" w14:textId="7B7B01CC" w:rsidR="001F5856" w:rsidRPr="001F5856" w:rsidRDefault="001F5856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009</w:t>
            </w:r>
          </w:p>
        </w:tc>
        <w:tc>
          <w:tcPr>
            <w:tcW w:w="1387" w:type="dxa"/>
            <w:vAlign w:val="center"/>
          </w:tcPr>
          <w:p w14:paraId="50178488" w14:textId="5A86C980" w:rsidR="001F5856" w:rsidRPr="001F5856" w:rsidRDefault="001F5856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002</w:t>
            </w:r>
          </w:p>
        </w:tc>
        <w:tc>
          <w:tcPr>
            <w:tcW w:w="2097" w:type="dxa"/>
            <w:gridSpan w:val="2"/>
            <w:vAlign w:val="center"/>
            <w:hideMark/>
          </w:tcPr>
          <w:p w14:paraId="31443E15" w14:textId="113E7D72" w:rsidR="001F5856" w:rsidRPr="001F5856" w:rsidRDefault="001F5856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1F585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summary </w:t>
            </w:r>
            <w:proofErr w:type="spellStart"/>
            <w:r w:rsidRPr="001F585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g</w:t>
            </w:r>
            <w:proofErr w:type="spellEnd"/>
            <w:r w:rsidRPr="001F585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 mad</w:t>
            </w:r>
          </w:p>
        </w:tc>
        <w:tc>
          <w:tcPr>
            <w:tcW w:w="1387" w:type="dxa"/>
            <w:vAlign w:val="center"/>
          </w:tcPr>
          <w:p w14:paraId="220E7BF4" w14:textId="0204DBCD" w:rsidR="001F5856" w:rsidRPr="001F5856" w:rsidRDefault="00CA6EF1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7.7538</w:t>
            </w:r>
          </w:p>
        </w:tc>
        <w:tc>
          <w:tcPr>
            <w:tcW w:w="1798" w:type="dxa"/>
            <w:vAlign w:val="center"/>
          </w:tcPr>
          <w:p w14:paraId="20B60EB1" w14:textId="74A6494B" w:rsidR="001F5856" w:rsidRPr="001F5856" w:rsidRDefault="00CA6EF1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.663</w:t>
            </w:r>
          </w:p>
        </w:tc>
      </w:tr>
      <w:tr w:rsidR="00D75A29" w:rsidRPr="001F5856" w14:paraId="32924FE5" w14:textId="77777777" w:rsidTr="00D75A29">
        <w:trPr>
          <w:tblCellSpacing w:w="15" w:type="dxa"/>
        </w:trPr>
        <w:tc>
          <w:tcPr>
            <w:tcW w:w="1373" w:type="dxa"/>
            <w:vAlign w:val="center"/>
            <w:hideMark/>
          </w:tcPr>
          <w:p w14:paraId="57C7CD31" w14:textId="5B214006" w:rsidR="001F5856" w:rsidRPr="001F5856" w:rsidRDefault="001F5856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F585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vars_nstd</w:t>
            </w:r>
            <w:proofErr w:type="spellEnd"/>
          </w:p>
        </w:tc>
        <w:tc>
          <w:tcPr>
            <w:tcW w:w="1104" w:type="dxa"/>
            <w:vAlign w:val="center"/>
          </w:tcPr>
          <w:p w14:paraId="2717B5CE" w14:textId="0E5ACAE7" w:rsidR="001F5856" w:rsidRPr="001F5856" w:rsidRDefault="001556F7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1.456</w:t>
            </w:r>
          </w:p>
        </w:tc>
        <w:tc>
          <w:tcPr>
            <w:tcW w:w="1387" w:type="dxa"/>
            <w:vAlign w:val="center"/>
          </w:tcPr>
          <w:p w14:paraId="53A673FB" w14:textId="6FEBF1FD" w:rsidR="001F5856" w:rsidRPr="001F5856" w:rsidRDefault="001556F7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.411</w:t>
            </w:r>
          </w:p>
        </w:tc>
        <w:tc>
          <w:tcPr>
            <w:tcW w:w="2097" w:type="dxa"/>
            <w:gridSpan w:val="2"/>
            <w:vAlign w:val="center"/>
            <w:hideMark/>
          </w:tcPr>
          <w:p w14:paraId="33BC3D59" w14:textId="558D9462" w:rsidR="001F5856" w:rsidRPr="001F5856" w:rsidRDefault="001F5856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1F585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summary </w:t>
            </w:r>
            <w:proofErr w:type="spellStart"/>
            <w:r w:rsidRPr="001F585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g</w:t>
            </w:r>
            <w:proofErr w:type="spellEnd"/>
            <w:r w:rsidRPr="001F585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 mean</w:t>
            </w:r>
          </w:p>
        </w:tc>
        <w:tc>
          <w:tcPr>
            <w:tcW w:w="1387" w:type="dxa"/>
            <w:vAlign w:val="center"/>
          </w:tcPr>
          <w:p w14:paraId="578A5F04" w14:textId="5E025711" w:rsidR="001F5856" w:rsidRPr="001F5856" w:rsidRDefault="00CA6EF1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49.079</w:t>
            </w:r>
          </w:p>
        </w:tc>
        <w:tc>
          <w:tcPr>
            <w:tcW w:w="1798" w:type="dxa"/>
            <w:vAlign w:val="center"/>
          </w:tcPr>
          <w:p w14:paraId="726BF491" w14:textId="2B09E817" w:rsidR="001F5856" w:rsidRPr="001F5856" w:rsidRDefault="00CA6EF1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.960</w:t>
            </w:r>
          </w:p>
        </w:tc>
      </w:tr>
      <w:tr w:rsidR="00D75A29" w:rsidRPr="001F5856" w14:paraId="7B8F0C65" w14:textId="77777777" w:rsidTr="00D75A29">
        <w:trPr>
          <w:tblCellSpacing w:w="15" w:type="dxa"/>
        </w:trPr>
        <w:tc>
          <w:tcPr>
            <w:tcW w:w="1373" w:type="dxa"/>
            <w:vAlign w:val="center"/>
            <w:hideMark/>
          </w:tcPr>
          <w:p w14:paraId="320FC95A" w14:textId="55127F71" w:rsidR="001F5856" w:rsidRPr="001F5856" w:rsidRDefault="001F5856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F585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vars_std</w:t>
            </w:r>
            <w:proofErr w:type="spellEnd"/>
          </w:p>
        </w:tc>
        <w:tc>
          <w:tcPr>
            <w:tcW w:w="1104" w:type="dxa"/>
            <w:vAlign w:val="center"/>
          </w:tcPr>
          <w:p w14:paraId="22AC4E46" w14:textId="54746371" w:rsidR="001F5856" w:rsidRPr="001F5856" w:rsidRDefault="001556F7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.049</w:t>
            </w:r>
          </w:p>
        </w:tc>
        <w:tc>
          <w:tcPr>
            <w:tcW w:w="1387" w:type="dxa"/>
            <w:vAlign w:val="center"/>
          </w:tcPr>
          <w:p w14:paraId="47439F55" w14:textId="2D40770C" w:rsidR="001F5856" w:rsidRPr="001F5856" w:rsidRDefault="001556F7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040</w:t>
            </w:r>
          </w:p>
        </w:tc>
        <w:tc>
          <w:tcPr>
            <w:tcW w:w="2097" w:type="dxa"/>
            <w:gridSpan w:val="2"/>
            <w:vAlign w:val="center"/>
            <w:hideMark/>
          </w:tcPr>
          <w:p w14:paraId="084459CC" w14:textId="50D89110" w:rsidR="001F5856" w:rsidRPr="001F5856" w:rsidRDefault="001F5856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1F585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summary </w:t>
            </w:r>
            <w:proofErr w:type="spellStart"/>
            <w:r w:rsidRPr="001F585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g</w:t>
            </w:r>
            <w:proofErr w:type="spellEnd"/>
            <w:r w:rsidRPr="001F585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 median</w:t>
            </w:r>
          </w:p>
        </w:tc>
        <w:tc>
          <w:tcPr>
            <w:tcW w:w="1387" w:type="dxa"/>
            <w:vAlign w:val="center"/>
          </w:tcPr>
          <w:p w14:paraId="41359963" w14:textId="4197F73F" w:rsidR="001F5856" w:rsidRPr="001F5856" w:rsidRDefault="00CA6EF1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7.946</w:t>
            </w:r>
          </w:p>
        </w:tc>
        <w:tc>
          <w:tcPr>
            <w:tcW w:w="1798" w:type="dxa"/>
            <w:vAlign w:val="center"/>
          </w:tcPr>
          <w:p w14:paraId="404A403C" w14:textId="5BE81E63" w:rsidR="001F5856" w:rsidRPr="001F5856" w:rsidRDefault="00CA6EF1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.247</w:t>
            </w:r>
          </w:p>
        </w:tc>
      </w:tr>
      <w:tr w:rsidR="00D75A29" w:rsidRPr="001F5856" w14:paraId="16491850" w14:textId="77777777" w:rsidTr="00D75A29">
        <w:trPr>
          <w:tblCellSpacing w:w="15" w:type="dxa"/>
        </w:trPr>
        <w:tc>
          <w:tcPr>
            <w:tcW w:w="1373" w:type="dxa"/>
            <w:vAlign w:val="center"/>
            <w:hideMark/>
          </w:tcPr>
          <w:p w14:paraId="39DB6D49" w14:textId="7D67ECCE" w:rsidR="001F5856" w:rsidRPr="001F5856" w:rsidRDefault="001F5856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F585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vars_vstd</w:t>
            </w:r>
            <w:proofErr w:type="spellEnd"/>
          </w:p>
        </w:tc>
        <w:tc>
          <w:tcPr>
            <w:tcW w:w="1104" w:type="dxa"/>
            <w:vAlign w:val="center"/>
          </w:tcPr>
          <w:p w14:paraId="31FC6742" w14:textId="2A932411" w:rsidR="001F5856" w:rsidRPr="001F5856" w:rsidRDefault="001556F7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984</w:t>
            </w:r>
          </w:p>
        </w:tc>
        <w:tc>
          <w:tcPr>
            <w:tcW w:w="1387" w:type="dxa"/>
            <w:vAlign w:val="center"/>
          </w:tcPr>
          <w:p w14:paraId="3B120B5F" w14:textId="57D64B24" w:rsidR="001F5856" w:rsidRPr="001F5856" w:rsidRDefault="001556F7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017</w:t>
            </w:r>
          </w:p>
        </w:tc>
        <w:tc>
          <w:tcPr>
            <w:tcW w:w="2097" w:type="dxa"/>
            <w:gridSpan w:val="2"/>
            <w:vAlign w:val="center"/>
            <w:hideMark/>
          </w:tcPr>
          <w:p w14:paraId="3E4AFE6C" w14:textId="1FADE9BE" w:rsidR="001F5856" w:rsidRPr="001F5856" w:rsidRDefault="001F5856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1F585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summary </w:t>
            </w:r>
            <w:proofErr w:type="spellStart"/>
            <w:r w:rsidRPr="001F585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g</w:t>
            </w:r>
            <w:proofErr w:type="spellEnd"/>
            <w:r w:rsidRPr="001F585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 n</w:t>
            </w:r>
          </w:p>
        </w:tc>
        <w:tc>
          <w:tcPr>
            <w:tcW w:w="1387" w:type="dxa"/>
            <w:vAlign w:val="center"/>
          </w:tcPr>
          <w:p w14:paraId="5E0F56F0" w14:textId="28F6E28D" w:rsidR="001F5856" w:rsidRPr="001F5856" w:rsidRDefault="00CA6EF1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20</w:t>
            </w:r>
            <w:r w:rsidR="003455C8">
              <w:rPr>
                <w:rFonts w:ascii="Times New Roman" w:eastAsia="Times New Roman" w:hAnsi="Times New Roman" w:cs="Times New Roman"/>
                <w:lang w:val="en-US"/>
              </w:rPr>
              <w:t>,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219.933</w:t>
            </w:r>
          </w:p>
        </w:tc>
        <w:tc>
          <w:tcPr>
            <w:tcW w:w="1798" w:type="dxa"/>
            <w:vAlign w:val="center"/>
          </w:tcPr>
          <w:p w14:paraId="0D873000" w14:textId="506E920E" w:rsidR="001F5856" w:rsidRPr="001F5856" w:rsidRDefault="00CA6EF1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5</w:t>
            </w:r>
            <w:r w:rsidR="003455C8">
              <w:rPr>
                <w:rFonts w:ascii="Times New Roman" w:eastAsia="Times New Roman" w:hAnsi="Times New Roman" w:cs="Times New Roman"/>
                <w:lang w:val="en-US"/>
              </w:rPr>
              <w:t>,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304.368</w:t>
            </w:r>
          </w:p>
        </w:tc>
      </w:tr>
      <w:tr w:rsidR="00D75A29" w:rsidRPr="001F5856" w14:paraId="4858B0D6" w14:textId="77777777" w:rsidTr="00D75A29">
        <w:trPr>
          <w:tblCellSpacing w:w="15" w:type="dxa"/>
        </w:trPr>
        <w:tc>
          <w:tcPr>
            <w:tcW w:w="1373" w:type="dxa"/>
            <w:vAlign w:val="center"/>
            <w:hideMark/>
          </w:tcPr>
          <w:p w14:paraId="0D368444" w14:textId="1C7E7569" w:rsidR="001F5856" w:rsidRPr="001F5856" w:rsidRDefault="001F5856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F585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fc</w:t>
            </w:r>
            <w:proofErr w:type="spellEnd"/>
          </w:p>
        </w:tc>
        <w:tc>
          <w:tcPr>
            <w:tcW w:w="1104" w:type="dxa"/>
            <w:vAlign w:val="center"/>
          </w:tcPr>
          <w:p w14:paraId="7F7CD7F3" w14:textId="733CA451" w:rsidR="001F5856" w:rsidRPr="001F5856" w:rsidRDefault="001556F7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525</w:t>
            </w:r>
          </w:p>
        </w:tc>
        <w:tc>
          <w:tcPr>
            <w:tcW w:w="1387" w:type="dxa"/>
            <w:vAlign w:val="center"/>
          </w:tcPr>
          <w:p w14:paraId="73758EC5" w14:textId="35E93DCD" w:rsidR="001F5856" w:rsidRPr="001F5856" w:rsidRDefault="001556F7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022</w:t>
            </w:r>
          </w:p>
        </w:tc>
        <w:tc>
          <w:tcPr>
            <w:tcW w:w="2097" w:type="dxa"/>
            <w:gridSpan w:val="2"/>
            <w:vAlign w:val="center"/>
            <w:hideMark/>
          </w:tcPr>
          <w:p w14:paraId="7FF30164" w14:textId="213556D6" w:rsidR="001F5856" w:rsidRPr="001F5856" w:rsidRDefault="001F5856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1F585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summary </w:t>
            </w:r>
            <w:proofErr w:type="spellStart"/>
            <w:r w:rsidRPr="001F585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g</w:t>
            </w:r>
            <w:proofErr w:type="spellEnd"/>
            <w:r w:rsidRPr="001F585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 p05</w:t>
            </w:r>
          </w:p>
        </w:tc>
        <w:tc>
          <w:tcPr>
            <w:tcW w:w="1387" w:type="dxa"/>
            <w:vAlign w:val="center"/>
          </w:tcPr>
          <w:p w14:paraId="288953D6" w14:textId="3DB96CFB" w:rsidR="001F5856" w:rsidRPr="001F5856" w:rsidRDefault="00CA6EF1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1.394</w:t>
            </w:r>
          </w:p>
        </w:tc>
        <w:tc>
          <w:tcPr>
            <w:tcW w:w="1798" w:type="dxa"/>
            <w:vAlign w:val="center"/>
          </w:tcPr>
          <w:p w14:paraId="376211FC" w14:textId="18AC5A3F" w:rsidR="001F5856" w:rsidRPr="001F5856" w:rsidRDefault="00CA6EF1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.457</w:t>
            </w:r>
          </w:p>
        </w:tc>
      </w:tr>
      <w:tr w:rsidR="00D75A29" w:rsidRPr="001F5856" w14:paraId="404BFDC0" w14:textId="77777777" w:rsidTr="00D75A29">
        <w:trPr>
          <w:tblCellSpacing w:w="15" w:type="dxa"/>
        </w:trPr>
        <w:tc>
          <w:tcPr>
            <w:tcW w:w="1373" w:type="dxa"/>
            <w:vAlign w:val="center"/>
            <w:hideMark/>
          </w:tcPr>
          <w:p w14:paraId="0D84D5BD" w14:textId="0400215A" w:rsidR="001F5856" w:rsidRPr="001F5856" w:rsidRDefault="001F5856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F585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fber</w:t>
            </w:r>
            <w:proofErr w:type="spellEnd"/>
          </w:p>
        </w:tc>
        <w:tc>
          <w:tcPr>
            <w:tcW w:w="1104" w:type="dxa"/>
            <w:vAlign w:val="center"/>
          </w:tcPr>
          <w:p w14:paraId="3C087EE4" w14:textId="48DAD3DD" w:rsidR="001F5856" w:rsidRPr="001F5856" w:rsidRDefault="001556F7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924.413</w:t>
            </w:r>
          </w:p>
        </w:tc>
        <w:tc>
          <w:tcPr>
            <w:tcW w:w="1387" w:type="dxa"/>
            <w:vAlign w:val="center"/>
          </w:tcPr>
          <w:p w14:paraId="2CF8B264" w14:textId="4C460D34" w:rsidR="001F5856" w:rsidRPr="001F5856" w:rsidRDefault="001556F7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52.821</w:t>
            </w:r>
          </w:p>
        </w:tc>
        <w:tc>
          <w:tcPr>
            <w:tcW w:w="2097" w:type="dxa"/>
            <w:gridSpan w:val="2"/>
            <w:vAlign w:val="center"/>
            <w:hideMark/>
          </w:tcPr>
          <w:p w14:paraId="5BE07DB1" w14:textId="132226DF" w:rsidR="001F5856" w:rsidRPr="001F5856" w:rsidRDefault="001F5856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1F585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summary </w:t>
            </w:r>
            <w:proofErr w:type="spellStart"/>
            <w:r w:rsidRPr="001F585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g</w:t>
            </w:r>
            <w:proofErr w:type="spellEnd"/>
            <w:r w:rsidRPr="001F585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 </w:t>
            </w:r>
            <w:proofErr w:type="spellStart"/>
            <w:r w:rsidRPr="001F585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tdv</w:t>
            </w:r>
            <w:proofErr w:type="spellEnd"/>
          </w:p>
        </w:tc>
        <w:tc>
          <w:tcPr>
            <w:tcW w:w="1387" w:type="dxa"/>
            <w:vAlign w:val="center"/>
          </w:tcPr>
          <w:p w14:paraId="4E42E78F" w14:textId="52414BAC" w:rsidR="001F5856" w:rsidRPr="001F5856" w:rsidRDefault="00CA6EF1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9.872</w:t>
            </w:r>
          </w:p>
        </w:tc>
        <w:tc>
          <w:tcPr>
            <w:tcW w:w="1798" w:type="dxa"/>
            <w:vAlign w:val="center"/>
          </w:tcPr>
          <w:p w14:paraId="77BA473E" w14:textId="4C061072" w:rsidR="001F5856" w:rsidRPr="001F5856" w:rsidRDefault="00CA6EF1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1.843</w:t>
            </w:r>
          </w:p>
        </w:tc>
      </w:tr>
      <w:tr w:rsidR="00D75A29" w:rsidRPr="001F5856" w14:paraId="5AF48E63" w14:textId="77777777" w:rsidTr="00D75A29">
        <w:trPr>
          <w:tblCellSpacing w:w="15" w:type="dxa"/>
        </w:trPr>
        <w:tc>
          <w:tcPr>
            <w:tcW w:w="1373" w:type="dxa"/>
            <w:vAlign w:val="center"/>
            <w:hideMark/>
          </w:tcPr>
          <w:p w14:paraId="3E527BB4" w14:textId="5B03373C" w:rsidR="001F5856" w:rsidRPr="001F5856" w:rsidRDefault="001F5856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F585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fd_mean</w:t>
            </w:r>
            <w:proofErr w:type="spellEnd"/>
          </w:p>
        </w:tc>
        <w:tc>
          <w:tcPr>
            <w:tcW w:w="1104" w:type="dxa"/>
            <w:vAlign w:val="center"/>
          </w:tcPr>
          <w:p w14:paraId="7D6070C5" w14:textId="1CA2C458" w:rsidR="001F5856" w:rsidRPr="001F5856" w:rsidRDefault="001556F7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079</w:t>
            </w:r>
          </w:p>
        </w:tc>
        <w:tc>
          <w:tcPr>
            <w:tcW w:w="1387" w:type="dxa"/>
            <w:vAlign w:val="center"/>
          </w:tcPr>
          <w:p w14:paraId="77D3213C" w14:textId="5CDBDEDA" w:rsidR="001F5856" w:rsidRPr="001F5856" w:rsidRDefault="001556F7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035</w:t>
            </w:r>
          </w:p>
        </w:tc>
        <w:tc>
          <w:tcPr>
            <w:tcW w:w="2097" w:type="dxa"/>
            <w:gridSpan w:val="2"/>
            <w:vAlign w:val="center"/>
            <w:hideMark/>
          </w:tcPr>
          <w:p w14:paraId="79AEFBBF" w14:textId="0C4070E8" w:rsidR="001F5856" w:rsidRPr="001F5856" w:rsidRDefault="001F5856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1F585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summary </w:t>
            </w:r>
            <w:proofErr w:type="spellStart"/>
            <w:r w:rsidRPr="001F585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g</w:t>
            </w:r>
            <w:proofErr w:type="spellEnd"/>
            <w:r w:rsidRPr="001F585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 p95</w:t>
            </w:r>
          </w:p>
        </w:tc>
        <w:tc>
          <w:tcPr>
            <w:tcW w:w="1387" w:type="dxa"/>
            <w:vAlign w:val="center"/>
          </w:tcPr>
          <w:p w14:paraId="48FCBF74" w14:textId="61C8D67A" w:rsidR="001F5856" w:rsidRPr="001F5856" w:rsidRDefault="00CA6EF1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52.806</w:t>
            </w:r>
          </w:p>
        </w:tc>
        <w:tc>
          <w:tcPr>
            <w:tcW w:w="1798" w:type="dxa"/>
            <w:vAlign w:val="center"/>
          </w:tcPr>
          <w:p w14:paraId="2349A2BA" w14:textId="2D85D1D4" w:rsidR="001F5856" w:rsidRPr="001F5856" w:rsidRDefault="00CA6EF1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6.151</w:t>
            </w:r>
          </w:p>
        </w:tc>
      </w:tr>
      <w:tr w:rsidR="00D75A29" w:rsidRPr="001F5856" w14:paraId="3A716930" w14:textId="77777777" w:rsidTr="00D75A29">
        <w:trPr>
          <w:tblCellSpacing w:w="15" w:type="dxa"/>
        </w:trPr>
        <w:tc>
          <w:tcPr>
            <w:tcW w:w="1373" w:type="dxa"/>
            <w:vAlign w:val="center"/>
            <w:hideMark/>
          </w:tcPr>
          <w:p w14:paraId="73075D7A" w14:textId="2483B862" w:rsidR="001F5856" w:rsidRPr="001F5856" w:rsidRDefault="001F5856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F585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fd_num</w:t>
            </w:r>
            <w:proofErr w:type="spellEnd"/>
          </w:p>
        </w:tc>
        <w:tc>
          <w:tcPr>
            <w:tcW w:w="1104" w:type="dxa"/>
            <w:vAlign w:val="center"/>
          </w:tcPr>
          <w:p w14:paraId="7C9A18A3" w14:textId="1A82567C" w:rsidR="001F5856" w:rsidRPr="001F5856" w:rsidRDefault="001556F7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7.250</w:t>
            </w:r>
          </w:p>
        </w:tc>
        <w:tc>
          <w:tcPr>
            <w:tcW w:w="1387" w:type="dxa"/>
            <w:vAlign w:val="center"/>
          </w:tcPr>
          <w:p w14:paraId="3EB02737" w14:textId="1F49306F" w:rsidR="001F5856" w:rsidRPr="001F5856" w:rsidRDefault="001556F7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9.129</w:t>
            </w:r>
          </w:p>
        </w:tc>
        <w:tc>
          <w:tcPr>
            <w:tcW w:w="2097" w:type="dxa"/>
            <w:gridSpan w:val="2"/>
            <w:vAlign w:val="center"/>
            <w:hideMark/>
          </w:tcPr>
          <w:p w14:paraId="06DD4885" w14:textId="216A018E" w:rsidR="001F5856" w:rsidRPr="001F5856" w:rsidRDefault="001F5856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1F585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summary </w:t>
            </w:r>
            <w:proofErr w:type="spellStart"/>
            <w:r w:rsidRPr="001F585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fg</w:t>
            </w:r>
            <w:proofErr w:type="spellEnd"/>
            <w:r w:rsidRPr="001F585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 k</w:t>
            </w:r>
          </w:p>
        </w:tc>
        <w:tc>
          <w:tcPr>
            <w:tcW w:w="1387" w:type="dxa"/>
            <w:vAlign w:val="center"/>
          </w:tcPr>
          <w:p w14:paraId="7233BA21" w14:textId="38221E01" w:rsidR="001F5856" w:rsidRPr="001F5856" w:rsidRDefault="00CA6EF1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.612</w:t>
            </w:r>
          </w:p>
        </w:tc>
        <w:tc>
          <w:tcPr>
            <w:tcW w:w="1798" w:type="dxa"/>
            <w:vAlign w:val="center"/>
          </w:tcPr>
          <w:p w14:paraId="45787D72" w14:textId="6634C0C0" w:rsidR="001F5856" w:rsidRPr="001F5856" w:rsidRDefault="00CA6EF1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362</w:t>
            </w:r>
          </w:p>
        </w:tc>
      </w:tr>
      <w:tr w:rsidR="00D75A29" w:rsidRPr="001F5856" w14:paraId="6CCF225B" w14:textId="77777777" w:rsidTr="00D75A29">
        <w:trPr>
          <w:tblCellSpacing w:w="15" w:type="dxa"/>
        </w:trPr>
        <w:tc>
          <w:tcPr>
            <w:tcW w:w="1373" w:type="dxa"/>
            <w:vAlign w:val="center"/>
            <w:hideMark/>
          </w:tcPr>
          <w:p w14:paraId="2BDD2A0F" w14:textId="5E63D1C0" w:rsidR="001F5856" w:rsidRPr="001F5856" w:rsidRDefault="001F5856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F585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fd_perc</w:t>
            </w:r>
            <w:proofErr w:type="spellEnd"/>
          </w:p>
        </w:tc>
        <w:tc>
          <w:tcPr>
            <w:tcW w:w="1104" w:type="dxa"/>
            <w:vAlign w:val="center"/>
          </w:tcPr>
          <w:p w14:paraId="5EA35033" w14:textId="2F4FBCF4" w:rsidR="001F5856" w:rsidRPr="001F5856" w:rsidRDefault="001556F7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5.179</w:t>
            </w:r>
          </w:p>
        </w:tc>
        <w:tc>
          <w:tcPr>
            <w:tcW w:w="1387" w:type="dxa"/>
            <w:vAlign w:val="center"/>
          </w:tcPr>
          <w:p w14:paraId="3A488AB2" w14:textId="5CA0B12F" w:rsidR="001F5856" w:rsidRPr="001F5856" w:rsidRDefault="001556F7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.521</w:t>
            </w:r>
          </w:p>
        </w:tc>
        <w:tc>
          <w:tcPr>
            <w:tcW w:w="2097" w:type="dxa"/>
            <w:gridSpan w:val="2"/>
            <w:vAlign w:val="center"/>
            <w:hideMark/>
          </w:tcPr>
          <w:p w14:paraId="0BFDA429" w14:textId="59058E67" w:rsidR="001F5856" w:rsidRPr="001F5856" w:rsidRDefault="001F5856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1F585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summary </w:t>
            </w:r>
            <w:proofErr w:type="spellStart"/>
            <w:r w:rsidRPr="001F585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fg</w:t>
            </w:r>
            <w:proofErr w:type="spellEnd"/>
            <w:r w:rsidRPr="001F585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 mad</w:t>
            </w:r>
          </w:p>
        </w:tc>
        <w:tc>
          <w:tcPr>
            <w:tcW w:w="1387" w:type="dxa"/>
            <w:vAlign w:val="center"/>
          </w:tcPr>
          <w:p w14:paraId="1C8F760A" w14:textId="64A91F4A" w:rsidR="001F5856" w:rsidRPr="001F5856" w:rsidRDefault="00CA6EF1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78.134</w:t>
            </w:r>
          </w:p>
        </w:tc>
        <w:tc>
          <w:tcPr>
            <w:tcW w:w="1798" w:type="dxa"/>
            <w:vAlign w:val="center"/>
          </w:tcPr>
          <w:p w14:paraId="46B01980" w14:textId="5BD2AF7A" w:rsidR="001F5856" w:rsidRPr="001F5856" w:rsidRDefault="00CA6EF1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7.550</w:t>
            </w:r>
          </w:p>
        </w:tc>
      </w:tr>
      <w:tr w:rsidR="00D75A29" w:rsidRPr="001F5856" w14:paraId="3901B30A" w14:textId="77777777" w:rsidTr="00D75A29">
        <w:trPr>
          <w:tblCellSpacing w:w="15" w:type="dxa"/>
        </w:trPr>
        <w:tc>
          <w:tcPr>
            <w:tcW w:w="1373" w:type="dxa"/>
            <w:vAlign w:val="center"/>
            <w:hideMark/>
          </w:tcPr>
          <w:p w14:paraId="6165FB9C" w14:textId="5A750868" w:rsidR="001F5856" w:rsidRPr="001F5856" w:rsidRDefault="001F5856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F585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fwhm_avg</w:t>
            </w:r>
            <w:proofErr w:type="spellEnd"/>
          </w:p>
        </w:tc>
        <w:tc>
          <w:tcPr>
            <w:tcW w:w="1104" w:type="dxa"/>
            <w:vAlign w:val="center"/>
          </w:tcPr>
          <w:p w14:paraId="207287EF" w14:textId="585D1018" w:rsidR="001F5856" w:rsidRPr="001F5856" w:rsidRDefault="001556F7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.351</w:t>
            </w:r>
          </w:p>
        </w:tc>
        <w:tc>
          <w:tcPr>
            <w:tcW w:w="1387" w:type="dxa"/>
            <w:vAlign w:val="center"/>
          </w:tcPr>
          <w:p w14:paraId="64D5A3C1" w14:textId="6EC54360" w:rsidR="001F5856" w:rsidRPr="001F5856" w:rsidRDefault="001556F7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059</w:t>
            </w:r>
          </w:p>
        </w:tc>
        <w:tc>
          <w:tcPr>
            <w:tcW w:w="2097" w:type="dxa"/>
            <w:gridSpan w:val="2"/>
            <w:vAlign w:val="center"/>
            <w:hideMark/>
          </w:tcPr>
          <w:p w14:paraId="72F80B56" w14:textId="0CF98047" w:rsidR="001F5856" w:rsidRPr="001F5856" w:rsidRDefault="001F5856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1F585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summary </w:t>
            </w:r>
            <w:proofErr w:type="spellStart"/>
            <w:r w:rsidRPr="001F585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fg</w:t>
            </w:r>
            <w:proofErr w:type="spellEnd"/>
            <w:r w:rsidRPr="001F585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 mean</w:t>
            </w:r>
          </w:p>
        </w:tc>
        <w:tc>
          <w:tcPr>
            <w:tcW w:w="1387" w:type="dxa"/>
            <w:vAlign w:val="center"/>
          </w:tcPr>
          <w:p w14:paraId="30D7D57C" w14:textId="64A9B9F7" w:rsidR="001F5856" w:rsidRPr="001F5856" w:rsidRDefault="00CA6EF1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899.219</w:t>
            </w:r>
          </w:p>
        </w:tc>
        <w:tc>
          <w:tcPr>
            <w:tcW w:w="1798" w:type="dxa"/>
            <w:vAlign w:val="center"/>
          </w:tcPr>
          <w:p w14:paraId="6325B79B" w14:textId="0A96F4AF" w:rsidR="001F5856" w:rsidRPr="001F5856" w:rsidRDefault="00CA6EF1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44.884</w:t>
            </w:r>
          </w:p>
        </w:tc>
      </w:tr>
      <w:tr w:rsidR="00D75A29" w:rsidRPr="001F5856" w14:paraId="1D9233B1" w14:textId="77777777" w:rsidTr="00D75A29">
        <w:trPr>
          <w:tblCellSpacing w:w="15" w:type="dxa"/>
        </w:trPr>
        <w:tc>
          <w:tcPr>
            <w:tcW w:w="1373" w:type="dxa"/>
            <w:vAlign w:val="center"/>
            <w:hideMark/>
          </w:tcPr>
          <w:p w14:paraId="113E5888" w14:textId="590CE4BE" w:rsidR="001F5856" w:rsidRPr="001F5856" w:rsidRDefault="001F5856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F585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fwhm_x</w:t>
            </w:r>
            <w:proofErr w:type="spellEnd"/>
          </w:p>
        </w:tc>
        <w:tc>
          <w:tcPr>
            <w:tcW w:w="1104" w:type="dxa"/>
            <w:vAlign w:val="center"/>
          </w:tcPr>
          <w:p w14:paraId="1FD72157" w14:textId="0484C922" w:rsidR="001F5856" w:rsidRPr="001F5856" w:rsidRDefault="00CA6EF1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.209</w:t>
            </w:r>
          </w:p>
        </w:tc>
        <w:tc>
          <w:tcPr>
            <w:tcW w:w="1387" w:type="dxa"/>
            <w:vAlign w:val="center"/>
          </w:tcPr>
          <w:p w14:paraId="1B26C878" w14:textId="32931514" w:rsidR="001F5856" w:rsidRPr="001F5856" w:rsidRDefault="00CA6EF1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069</w:t>
            </w:r>
          </w:p>
        </w:tc>
        <w:tc>
          <w:tcPr>
            <w:tcW w:w="2097" w:type="dxa"/>
            <w:gridSpan w:val="2"/>
            <w:vAlign w:val="center"/>
            <w:hideMark/>
          </w:tcPr>
          <w:p w14:paraId="39E57079" w14:textId="19CF3CCD" w:rsidR="001F5856" w:rsidRPr="001F5856" w:rsidRDefault="001F5856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1F585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summary </w:t>
            </w:r>
            <w:proofErr w:type="spellStart"/>
            <w:r w:rsidRPr="001F585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fg</w:t>
            </w:r>
            <w:proofErr w:type="spellEnd"/>
            <w:r w:rsidRPr="001F585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 median</w:t>
            </w:r>
          </w:p>
        </w:tc>
        <w:tc>
          <w:tcPr>
            <w:tcW w:w="1387" w:type="dxa"/>
            <w:vAlign w:val="center"/>
          </w:tcPr>
          <w:p w14:paraId="3218935F" w14:textId="6F26F24B" w:rsidR="001F5856" w:rsidRPr="001F5856" w:rsidRDefault="00CA6EF1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885.811</w:t>
            </w:r>
          </w:p>
        </w:tc>
        <w:tc>
          <w:tcPr>
            <w:tcW w:w="1798" w:type="dxa"/>
            <w:vAlign w:val="center"/>
          </w:tcPr>
          <w:p w14:paraId="73DA6CF0" w14:textId="62551738" w:rsidR="001F5856" w:rsidRPr="001F5856" w:rsidRDefault="00CA6EF1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42.865</w:t>
            </w:r>
          </w:p>
        </w:tc>
      </w:tr>
      <w:tr w:rsidR="00D75A29" w:rsidRPr="001F5856" w14:paraId="008EB0E5" w14:textId="77777777" w:rsidTr="00D75A29">
        <w:trPr>
          <w:tblCellSpacing w:w="15" w:type="dxa"/>
        </w:trPr>
        <w:tc>
          <w:tcPr>
            <w:tcW w:w="1373" w:type="dxa"/>
            <w:vAlign w:val="center"/>
            <w:hideMark/>
          </w:tcPr>
          <w:p w14:paraId="0CD5D490" w14:textId="3F327D94" w:rsidR="001F5856" w:rsidRPr="001F5856" w:rsidRDefault="001F5856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F585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fwhm_y</w:t>
            </w:r>
            <w:proofErr w:type="spellEnd"/>
          </w:p>
        </w:tc>
        <w:tc>
          <w:tcPr>
            <w:tcW w:w="1104" w:type="dxa"/>
            <w:vAlign w:val="center"/>
          </w:tcPr>
          <w:p w14:paraId="024841D4" w14:textId="0588353B" w:rsidR="001F5856" w:rsidRPr="001F5856" w:rsidRDefault="00CA6EF1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.561</w:t>
            </w:r>
          </w:p>
        </w:tc>
        <w:tc>
          <w:tcPr>
            <w:tcW w:w="1387" w:type="dxa"/>
            <w:vAlign w:val="center"/>
          </w:tcPr>
          <w:p w14:paraId="29120742" w14:textId="052E5ACC" w:rsidR="001F5856" w:rsidRPr="001F5856" w:rsidRDefault="00CA6EF1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075</w:t>
            </w:r>
          </w:p>
        </w:tc>
        <w:tc>
          <w:tcPr>
            <w:tcW w:w="2097" w:type="dxa"/>
            <w:gridSpan w:val="2"/>
            <w:vAlign w:val="center"/>
            <w:hideMark/>
          </w:tcPr>
          <w:p w14:paraId="33AD2D05" w14:textId="67D1F5EF" w:rsidR="001F5856" w:rsidRPr="001F5856" w:rsidRDefault="001F5856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1F585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summary </w:t>
            </w:r>
            <w:proofErr w:type="spellStart"/>
            <w:r w:rsidRPr="001F585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fg</w:t>
            </w:r>
            <w:proofErr w:type="spellEnd"/>
            <w:r w:rsidRPr="001F585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 n</w:t>
            </w:r>
          </w:p>
        </w:tc>
        <w:tc>
          <w:tcPr>
            <w:tcW w:w="1387" w:type="dxa"/>
            <w:vAlign w:val="center"/>
          </w:tcPr>
          <w:p w14:paraId="15A4F295" w14:textId="60BA0406" w:rsidR="001F5856" w:rsidRPr="001F5856" w:rsidRDefault="00CA6EF1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44</w:t>
            </w:r>
            <w:r w:rsidR="003455C8">
              <w:rPr>
                <w:rFonts w:ascii="Times New Roman" w:eastAsia="Times New Roman" w:hAnsi="Times New Roman" w:cs="Times New Roman"/>
                <w:lang w:val="en-US"/>
              </w:rPr>
              <w:t>,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286.583</w:t>
            </w:r>
          </w:p>
        </w:tc>
        <w:tc>
          <w:tcPr>
            <w:tcW w:w="1798" w:type="dxa"/>
            <w:vAlign w:val="center"/>
          </w:tcPr>
          <w:p w14:paraId="73FB08D4" w14:textId="5B393ECF" w:rsidR="001F5856" w:rsidRPr="001F5856" w:rsidRDefault="00CA6EF1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4</w:t>
            </w:r>
            <w:r w:rsidR="003455C8">
              <w:rPr>
                <w:rFonts w:ascii="Times New Roman" w:eastAsia="Times New Roman" w:hAnsi="Times New Roman" w:cs="Times New Roman"/>
                <w:lang w:val="en-US"/>
              </w:rPr>
              <w:t>,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386.839</w:t>
            </w:r>
          </w:p>
        </w:tc>
      </w:tr>
      <w:tr w:rsidR="00D75A29" w:rsidRPr="001F5856" w14:paraId="5BDA530E" w14:textId="77777777" w:rsidTr="00D75A29">
        <w:trPr>
          <w:tblCellSpacing w:w="15" w:type="dxa"/>
        </w:trPr>
        <w:tc>
          <w:tcPr>
            <w:tcW w:w="1373" w:type="dxa"/>
            <w:vAlign w:val="center"/>
            <w:hideMark/>
          </w:tcPr>
          <w:p w14:paraId="7D24E8AD" w14:textId="28FAAC45" w:rsidR="001F5856" w:rsidRPr="001F5856" w:rsidRDefault="001F5856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F585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fwhm_z</w:t>
            </w:r>
            <w:proofErr w:type="spellEnd"/>
          </w:p>
        </w:tc>
        <w:tc>
          <w:tcPr>
            <w:tcW w:w="1104" w:type="dxa"/>
            <w:vAlign w:val="center"/>
          </w:tcPr>
          <w:p w14:paraId="0BFF2A7D" w14:textId="3B08B23A" w:rsidR="001F5856" w:rsidRPr="001F5856" w:rsidRDefault="00CA6EF1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.283</w:t>
            </w:r>
          </w:p>
        </w:tc>
        <w:tc>
          <w:tcPr>
            <w:tcW w:w="1387" w:type="dxa"/>
            <w:vAlign w:val="center"/>
          </w:tcPr>
          <w:p w14:paraId="570DC32B" w14:textId="3ED4571D" w:rsidR="001F5856" w:rsidRPr="001F5856" w:rsidRDefault="00CA6EF1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067</w:t>
            </w:r>
          </w:p>
        </w:tc>
        <w:tc>
          <w:tcPr>
            <w:tcW w:w="2097" w:type="dxa"/>
            <w:gridSpan w:val="2"/>
            <w:vAlign w:val="center"/>
            <w:hideMark/>
          </w:tcPr>
          <w:p w14:paraId="46052695" w14:textId="4421F9F3" w:rsidR="001F5856" w:rsidRPr="001F5856" w:rsidRDefault="001F5856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1F585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summary </w:t>
            </w:r>
            <w:proofErr w:type="spellStart"/>
            <w:r w:rsidRPr="001F585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fg</w:t>
            </w:r>
            <w:proofErr w:type="spellEnd"/>
            <w:r w:rsidRPr="001F585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 p05</w:t>
            </w:r>
          </w:p>
        </w:tc>
        <w:tc>
          <w:tcPr>
            <w:tcW w:w="1387" w:type="dxa"/>
            <w:vAlign w:val="center"/>
          </w:tcPr>
          <w:p w14:paraId="4EA5F36D" w14:textId="7820B406" w:rsidR="001F5856" w:rsidRPr="001F5856" w:rsidRDefault="00CA6EF1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578.329</w:t>
            </w:r>
          </w:p>
        </w:tc>
        <w:tc>
          <w:tcPr>
            <w:tcW w:w="1798" w:type="dxa"/>
            <w:vAlign w:val="center"/>
          </w:tcPr>
          <w:p w14:paraId="4F787982" w14:textId="1C39BBF6" w:rsidR="001F5856" w:rsidRPr="001F5856" w:rsidRDefault="00CA6EF1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8.444</w:t>
            </w:r>
          </w:p>
        </w:tc>
      </w:tr>
      <w:tr w:rsidR="00D75A29" w:rsidRPr="001F5856" w14:paraId="30924E51" w14:textId="77777777" w:rsidTr="00D75A29">
        <w:trPr>
          <w:tblCellSpacing w:w="15" w:type="dxa"/>
        </w:trPr>
        <w:tc>
          <w:tcPr>
            <w:tcW w:w="1373" w:type="dxa"/>
            <w:vAlign w:val="center"/>
            <w:hideMark/>
          </w:tcPr>
          <w:p w14:paraId="61B13054" w14:textId="6DAFA4FE" w:rsidR="001F5856" w:rsidRPr="001F5856" w:rsidRDefault="001F5856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F585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gcor</w:t>
            </w:r>
            <w:proofErr w:type="spellEnd"/>
          </w:p>
        </w:tc>
        <w:tc>
          <w:tcPr>
            <w:tcW w:w="1104" w:type="dxa"/>
            <w:vAlign w:val="center"/>
          </w:tcPr>
          <w:p w14:paraId="6597E419" w14:textId="4CCD6941" w:rsidR="001F5856" w:rsidRPr="001F5856" w:rsidRDefault="00CA6EF1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027</w:t>
            </w:r>
          </w:p>
        </w:tc>
        <w:tc>
          <w:tcPr>
            <w:tcW w:w="1387" w:type="dxa"/>
            <w:vAlign w:val="center"/>
          </w:tcPr>
          <w:p w14:paraId="0F168E44" w14:textId="154ADA22" w:rsidR="001F5856" w:rsidRPr="001F5856" w:rsidRDefault="00CA6EF1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016</w:t>
            </w:r>
          </w:p>
        </w:tc>
        <w:tc>
          <w:tcPr>
            <w:tcW w:w="2097" w:type="dxa"/>
            <w:gridSpan w:val="2"/>
            <w:vAlign w:val="center"/>
            <w:hideMark/>
          </w:tcPr>
          <w:p w14:paraId="6F5C91DB" w14:textId="15BDDD6E" w:rsidR="001F5856" w:rsidRPr="001F5856" w:rsidRDefault="001F5856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1F585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summary </w:t>
            </w:r>
            <w:proofErr w:type="spellStart"/>
            <w:r w:rsidRPr="001F585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fg</w:t>
            </w:r>
            <w:proofErr w:type="spellEnd"/>
            <w:r w:rsidRPr="001F585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 p95</w:t>
            </w:r>
          </w:p>
        </w:tc>
        <w:tc>
          <w:tcPr>
            <w:tcW w:w="1387" w:type="dxa"/>
            <w:vAlign w:val="center"/>
          </w:tcPr>
          <w:p w14:paraId="4D545F84" w14:textId="65F6998E" w:rsidR="001F5856" w:rsidRPr="001F5856" w:rsidRDefault="00CA6EF1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</w:t>
            </w:r>
            <w:r w:rsidR="003455C8">
              <w:rPr>
                <w:rFonts w:ascii="Times New Roman" w:eastAsia="Times New Roman" w:hAnsi="Times New Roman" w:cs="Times New Roman"/>
                <w:lang w:val="en-US"/>
              </w:rPr>
              <w:t>,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272.078</w:t>
            </w:r>
          </w:p>
        </w:tc>
        <w:tc>
          <w:tcPr>
            <w:tcW w:w="1798" w:type="dxa"/>
            <w:vAlign w:val="center"/>
          </w:tcPr>
          <w:p w14:paraId="38E12697" w14:textId="4330CE58" w:rsidR="001F5856" w:rsidRPr="001F5856" w:rsidRDefault="00CA6EF1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81.524</w:t>
            </w:r>
          </w:p>
        </w:tc>
      </w:tr>
      <w:tr w:rsidR="00D75A29" w:rsidRPr="001F5856" w14:paraId="56430B71" w14:textId="77777777" w:rsidTr="00D75A29">
        <w:trPr>
          <w:tblCellSpacing w:w="15" w:type="dxa"/>
        </w:trPr>
        <w:tc>
          <w:tcPr>
            <w:tcW w:w="1373" w:type="dxa"/>
            <w:vAlign w:val="center"/>
            <w:hideMark/>
          </w:tcPr>
          <w:p w14:paraId="77D33CA2" w14:textId="5D42FD9A" w:rsidR="001F5856" w:rsidRPr="001F5856" w:rsidRDefault="001F5856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F585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gsr_x</w:t>
            </w:r>
            <w:proofErr w:type="spellEnd"/>
          </w:p>
        </w:tc>
        <w:tc>
          <w:tcPr>
            <w:tcW w:w="1104" w:type="dxa"/>
            <w:vAlign w:val="center"/>
          </w:tcPr>
          <w:p w14:paraId="7DCA106E" w14:textId="1CB840BA" w:rsidR="001F5856" w:rsidRPr="001F5856" w:rsidRDefault="00CA6EF1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-0.004</w:t>
            </w:r>
          </w:p>
        </w:tc>
        <w:tc>
          <w:tcPr>
            <w:tcW w:w="1387" w:type="dxa"/>
            <w:vAlign w:val="center"/>
          </w:tcPr>
          <w:p w14:paraId="4BE53649" w14:textId="28872F54" w:rsidR="001F5856" w:rsidRPr="001F5856" w:rsidRDefault="00CA6EF1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006</w:t>
            </w:r>
          </w:p>
        </w:tc>
        <w:tc>
          <w:tcPr>
            <w:tcW w:w="2097" w:type="dxa"/>
            <w:gridSpan w:val="2"/>
            <w:vAlign w:val="center"/>
            <w:hideMark/>
          </w:tcPr>
          <w:p w14:paraId="33605EC5" w14:textId="4758469B" w:rsidR="001F5856" w:rsidRPr="001F5856" w:rsidRDefault="001F5856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1F585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summary </w:t>
            </w:r>
            <w:proofErr w:type="spellStart"/>
            <w:r w:rsidRPr="001F585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fg</w:t>
            </w:r>
            <w:proofErr w:type="spellEnd"/>
            <w:r w:rsidRPr="001F585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 </w:t>
            </w:r>
            <w:proofErr w:type="spellStart"/>
            <w:r w:rsidRPr="001F585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tdv</w:t>
            </w:r>
            <w:proofErr w:type="spellEnd"/>
          </w:p>
        </w:tc>
        <w:tc>
          <w:tcPr>
            <w:tcW w:w="1387" w:type="dxa"/>
            <w:vAlign w:val="center"/>
          </w:tcPr>
          <w:p w14:paraId="132073A7" w14:textId="40732A52" w:rsidR="001F5856" w:rsidRPr="001F5856" w:rsidRDefault="00CA6EF1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15.050</w:t>
            </w:r>
          </w:p>
        </w:tc>
        <w:tc>
          <w:tcPr>
            <w:tcW w:w="1798" w:type="dxa"/>
            <w:vAlign w:val="center"/>
          </w:tcPr>
          <w:p w14:paraId="5F01771A" w14:textId="4B9E2154" w:rsidR="001F5856" w:rsidRPr="001F5856" w:rsidRDefault="00CA6EF1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1.991</w:t>
            </w:r>
          </w:p>
        </w:tc>
      </w:tr>
      <w:tr w:rsidR="00D75A29" w:rsidRPr="001F5856" w14:paraId="16A36416" w14:textId="77777777" w:rsidTr="00D75A29">
        <w:trPr>
          <w:tblCellSpacing w:w="15" w:type="dxa"/>
        </w:trPr>
        <w:tc>
          <w:tcPr>
            <w:tcW w:w="1373" w:type="dxa"/>
            <w:vAlign w:val="center"/>
            <w:hideMark/>
          </w:tcPr>
          <w:p w14:paraId="651AD693" w14:textId="3520F113" w:rsidR="001F5856" w:rsidRPr="001F5856" w:rsidRDefault="001F5856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F585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gsr_y</w:t>
            </w:r>
            <w:proofErr w:type="spellEnd"/>
          </w:p>
        </w:tc>
        <w:tc>
          <w:tcPr>
            <w:tcW w:w="1104" w:type="dxa"/>
            <w:vAlign w:val="center"/>
          </w:tcPr>
          <w:p w14:paraId="51A6AE27" w14:textId="7AB433F8" w:rsidR="001F5856" w:rsidRPr="001F5856" w:rsidRDefault="00CA6EF1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031</w:t>
            </w:r>
          </w:p>
        </w:tc>
        <w:tc>
          <w:tcPr>
            <w:tcW w:w="1387" w:type="dxa"/>
            <w:vAlign w:val="center"/>
          </w:tcPr>
          <w:p w14:paraId="0273E577" w14:textId="6EFF1A09" w:rsidR="001F5856" w:rsidRPr="001F5856" w:rsidRDefault="00CA6EF1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010</w:t>
            </w:r>
          </w:p>
        </w:tc>
        <w:tc>
          <w:tcPr>
            <w:tcW w:w="2097" w:type="dxa"/>
            <w:gridSpan w:val="2"/>
            <w:vAlign w:val="center"/>
            <w:hideMark/>
          </w:tcPr>
          <w:p w14:paraId="3336AACC" w14:textId="5400B9CE" w:rsidR="001F5856" w:rsidRPr="001F5856" w:rsidRDefault="001F5856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F585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tsnr</w:t>
            </w:r>
            <w:proofErr w:type="spellEnd"/>
          </w:p>
        </w:tc>
        <w:tc>
          <w:tcPr>
            <w:tcW w:w="1387" w:type="dxa"/>
            <w:vAlign w:val="center"/>
          </w:tcPr>
          <w:p w14:paraId="5343202A" w14:textId="56988884" w:rsidR="001F5856" w:rsidRPr="001F5856" w:rsidRDefault="00CA6EF1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43.476</w:t>
            </w:r>
          </w:p>
        </w:tc>
        <w:tc>
          <w:tcPr>
            <w:tcW w:w="1798" w:type="dxa"/>
            <w:vAlign w:val="center"/>
          </w:tcPr>
          <w:p w14:paraId="5135C3BF" w14:textId="52BC02A7" w:rsidR="001F5856" w:rsidRPr="001F5856" w:rsidRDefault="00CA6EF1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4.803</w:t>
            </w:r>
          </w:p>
        </w:tc>
      </w:tr>
      <w:tr w:rsidR="00D75A29" w:rsidRPr="001F5856" w14:paraId="3551A8F0" w14:textId="77777777" w:rsidTr="00D75A29">
        <w:trPr>
          <w:trHeight w:val="285"/>
          <w:tblCellSpacing w:w="15" w:type="dxa"/>
        </w:trPr>
        <w:tc>
          <w:tcPr>
            <w:tcW w:w="1373" w:type="dxa"/>
            <w:tcBorders>
              <w:bottom w:val="single" w:sz="4" w:space="0" w:color="auto"/>
            </w:tcBorders>
            <w:vAlign w:val="center"/>
            <w:hideMark/>
          </w:tcPr>
          <w:p w14:paraId="15435079" w14:textId="69800B69" w:rsidR="001F5856" w:rsidRPr="001F5856" w:rsidRDefault="001F5856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1F585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nr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14:paraId="5272F970" w14:textId="3D0A9A3E" w:rsidR="001F5856" w:rsidRPr="001F5856" w:rsidRDefault="00CA6EF1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4.150</w:t>
            </w:r>
          </w:p>
        </w:tc>
        <w:tc>
          <w:tcPr>
            <w:tcW w:w="1529" w:type="dxa"/>
            <w:gridSpan w:val="2"/>
            <w:tcBorders>
              <w:bottom w:val="single" w:sz="4" w:space="0" w:color="auto"/>
            </w:tcBorders>
            <w:vAlign w:val="center"/>
          </w:tcPr>
          <w:p w14:paraId="1FD82278" w14:textId="1DA080BF" w:rsidR="001F5856" w:rsidRPr="001F5856" w:rsidRDefault="00CA6EF1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351</w:t>
            </w:r>
          </w:p>
        </w:tc>
        <w:tc>
          <w:tcPr>
            <w:tcW w:w="1955" w:type="dxa"/>
            <w:tcBorders>
              <w:bottom w:val="single" w:sz="4" w:space="0" w:color="auto"/>
            </w:tcBorders>
            <w:vAlign w:val="center"/>
            <w:hideMark/>
          </w:tcPr>
          <w:p w14:paraId="41AF14D5" w14:textId="60EE1524" w:rsidR="001F5856" w:rsidRPr="001F5856" w:rsidRDefault="001F5856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  <w:hideMark/>
          </w:tcPr>
          <w:p w14:paraId="74BF14E7" w14:textId="28ADFB6B" w:rsidR="001F5856" w:rsidRPr="001F5856" w:rsidRDefault="001F5856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98" w:type="dxa"/>
            <w:tcBorders>
              <w:bottom w:val="single" w:sz="4" w:space="0" w:color="auto"/>
            </w:tcBorders>
            <w:vAlign w:val="center"/>
            <w:hideMark/>
          </w:tcPr>
          <w:p w14:paraId="6191E6D7" w14:textId="3592FC95" w:rsidR="001F5856" w:rsidRPr="001F5856" w:rsidRDefault="001F5856" w:rsidP="00D75A29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</w:tbl>
    <w:p w14:paraId="31CEE587" w14:textId="18A4C861" w:rsidR="001F5856" w:rsidRDefault="001F5856">
      <w:pPr>
        <w:rPr>
          <w:rFonts w:ascii="Times New Roman" w:hAnsi="Times New Roman" w:cs="Times New Roman"/>
          <w:lang w:val="en-US"/>
        </w:rPr>
      </w:pPr>
    </w:p>
    <w:p w14:paraId="04A802D7" w14:textId="77777777" w:rsidR="001F5856" w:rsidRDefault="001F5856">
      <w:pPr>
        <w:spacing w:after="160" w:line="259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3C819E2A" w14:textId="4C6EEE80" w:rsidR="001F5856" w:rsidRPr="001F5856" w:rsidRDefault="001F5856" w:rsidP="001F5856">
      <w:pPr>
        <w:spacing w:line="480" w:lineRule="auto"/>
        <w:rPr>
          <w:rFonts w:ascii="Times New Roman" w:eastAsia="Times New Roman" w:hAnsi="Times New Roman" w:cs="Times New Roman"/>
          <w:lang w:val="en-US" w:eastAsia="it-IT"/>
        </w:rPr>
      </w:pPr>
      <w:r w:rsidRPr="001F5856">
        <w:rPr>
          <w:rFonts w:ascii="Times New Roman" w:eastAsia="Times New Roman" w:hAnsi="Times New Roman" w:cs="Times New Roman"/>
          <w:lang w:val="en-US" w:eastAsia="it-IT"/>
        </w:rPr>
        <w:lastRenderedPageBreak/>
        <w:t xml:space="preserve">Supplementary Table </w:t>
      </w:r>
      <w:r>
        <w:rPr>
          <w:rFonts w:ascii="Times New Roman" w:eastAsia="Times New Roman" w:hAnsi="Times New Roman" w:cs="Times New Roman"/>
          <w:lang w:val="en-US" w:eastAsia="it-IT"/>
        </w:rPr>
        <w:t>2</w:t>
      </w:r>
      <w:r w:rsidRPr="001F5856">
        <w:rPr>
          <w:rFonts w:ascii="Times New Roman" w:eastAsia="Times New Roman" w:hAnsi="Times New Roman" w:cs="Times New Roman"/>
          <w:lang w:val="en-US" w:eastAsia="it-IT"/>
        </w:rPr>
        <w:t xml:space="preserve">: A list of the image quality metrics (IQMs) extracted from </w:t>
      </w:r>
      <w:r w:rsidR="003162BC" w:rsidRPr="00754A0E">
        <w:rPr>
          <w:rFonts w:ascii="Times New Roman" w:eastAsia="Times New Roman" w:hAnsi="Times New Roman" w:cs="Times New Roman"/>
          <w:lang w:val="en-US" w:eastAsia="it-IT"/>
        </w:rPr>
        <w:t>structural T1-weighted</w:t>
      </w:r>
      <w:r w:rsidRPr="001F5856">
        <w:rPr>
          <w:rFonts w:ascii="Times New Roman" w:eastAsia="Times New Roman" w:hAnsi="Times New Roman" w:cs="Times New Roman"/>
          <w:lang w:val="en-US" w:eastAsia="it-IT"/>
        </w:rPr>
        <w:t xml:space="preserve"> MRI data using MRIQC tool (https://github.com/poldracklab/mriqc). Each mean and standard deviation is calculated across all runs of all participants. For information about each IQM please refer to </w:t>
      </w:r>
      <w:r w:rsidR="00917E29" w:rsidRPr="003E4B34">
        <w:rPr>
          <w:rFonts w:ascii="Times New Roman" w:eastAsia="Times New Roman" w:hAnsi="Times New Roman" w:cs="Times New Roman"/>
          <w:lang w:val="en-US" w:eastAsia="it-IT"/>
        </w:rPr>
        <w:t>http://mriqc.org</w:t>
      </w:r>
      <w:r w:rsidRPr="001F5856">
        <w:rPr>
          <w:rFonts w:ascii="Times New Roman" w:eastAsia="Times New Roman" w:hAnsi="Times New Roman" w:cs="Times New Roman"/>
          <w:lang w:val="en-US" w:eastAsia="it-IT"/>
        </w:rPr>
        <w:t>.</w:t>
      </w:r>
      <w:r w:rsidR="00917E29">
        <w:rPr>
          <w:rFonts w:ascii="Times New Roman" w:eastAsia="Times New Roman" w:hAnsi="Times New Roman" w:cs="Times New Roman"/>
          <w:lang w:val="en-US" w:eastAsia="it-IT"/>
        </w:rPr>
        <w:t xml:space="preserve">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17"/>
        <w:gridCol w:w="1435"/>
        <w:gridCol w:w="1360"/>
        <w:gridCol w:w="2212"/>
        <w:gridCol w:w="1321"/>
        <w:gridCol w:w="1617"/>
      </w:tblGrid>
      <w:tr w:rsidR="002F6051" w:rsidRPr="001F5856" w14:paraId="7676CA24" w14:textId="77777777" w:rsidTr="00EA4CBB">
        <w:trPr>
          <w:trHeight w:val="432"/>
          <w:tblHeader/>
          <w:tblCellSpacing w:w="15" w:type="dxa"/>
        </w:trPr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16FA37" w14:textId="77777777" w:rsidR="003162BC" w:rsidRPr="001F5856" w:rsidRDefault="003162BC" w:rsidP="0065203A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1F585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IQM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89EC71" w14:textId="77777777" w:rsidR="003162BC" w:rsidRPr="001F5856" w:rsidRDefault="003162BC" w:rsidP="0065203A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1F585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ean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408A6F" w14:textId="77777777" w:rsidR="003162BC" w:rsidRPr="001F5856" w:rsidRDefault="003162BC" w:rsidP="0065203A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1F585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td. Dev.</w:t>
            </w:r>
          </w:p>
        </w:tc>
        <w:tc>
          <w:tcPr>
            <w:tcW w:w="218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0BA6EE" w14:textId="77777777" w:rsidR="003162BC" w:rsidRPr="001F5856" w:rsidRDefault="003162BC" w:rsidP="0065203A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1F585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IQM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0FD3CC" w14:textId="77777777" w:rsidR="003162BC" w:rsidRPr="001F5856" w:rsidRDefault="003162BC" w:rsidP="0065203A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1F585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ean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3D230F" w14:textId="77777777" w:rsidR="003162BC" w:rsidRPr="001F5856" w:rsidRDefault="003162BC" w:rsidP="0065203A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1F585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td. Dev.</w:t>
            </w:r>
          </w:p>
        </w:tc>
      </w:tr>
      <w:tr w:rsidR="002F6051" w:rsidRPr="001F5856" w14:paraId="2FF0B5DC" w14:textId="77777777" w:rsidTr="00EA4CBB">
        <w:trPr>
          <w:tblCellSpacing w:w="15" w:type="dxa"/>
        </w:trPr>
        <w:tc>
          <w:tcPr>
            <w:tcW w:w="2072" w:type="dxa"/>
            <w:vAlign w:val="center"/>
          </w:tcPr>
          <w:p w14:paraId="4635C329" w14:textId="4BA4C956" w:rsidR="00EA4CBB" w:rsidRPr="001F5856" w:rsidRDefault="00EA4CBB" w:rsidP="00EA4CBB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proofErr w:type="spellStart"/>
            <w:r w:rsidRPr="003162BC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jv</w:t>
            </w:r>
            <w:proofErr w:type="spellEnd"/>
          </w:p>
        </w:tc>
        <w:tc>
          <w:tcPr>
            <w:tcW w:w="1079" w:type="dxa"/>
            <w:vAlign w:val="center"/>
          </w:tcPr>
          <w:p w14:paraId="178CCDF2" w14:textId="4A24F31F" w:rsidR="00EA4CBB" w:rsidRPr="001F5856" w:rsidRDefault="007D5427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364</w:t>
            </w:r>
          </w:p>
        </w:tc>
        <w:tc>
          <w:tcPr>
            <w:tcW w:w="1343" w:type="dxa"/>
            <w:vAlign w:val="center"/>
          </w:tcPr>
          <w:p w14:paraId="0FC56C6C" w14:textId="47536081" w:rsidR="00EA4CBB" w:rsidRPr="001F5856" w:rsidRDefault="007D5427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046</w:t>
            </w:r>
          </w:p>
        </w:tc>
        <w:tc>
          <w:tcPr>
            <w:tcW w:w="2182" w:type="dxa"/>
            <w:vAlign w:val="center"/>
          </w:tcPr>
          <w:p w14:paraId="23DD24DB" w14:textId="6E6C1A88" w:rsidR="00EA4CBB" w:rsidRPr="001F5856" w:rsidRDefault="00EA4CBB" w:rsidP="00EA4CBB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proofErr w:type="spellStart"/>
            <w:r w:rsidRPr="00EA4CB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ummary_csf_k</w:t>
            </w:r>
            <w:proofErr w:type="spellEnd"/>
          </w:p>
        </w:tc>
        <w:tc>
          <w:tcPr>
            <w:tcW w:w="1350" w:type="dxa"/>
            <w:vAlign w:val="center"/>
          </w:tcPr>
          <w:p w14:paraId="75DBB32E" w14:textId="0D56E9B5" w:rsidR="00EA4CBB" w:rsidRPr="001F5856" w:rsidRDefault="00724F97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76.131</w:t>
            </w:r>
          </w:p>
        </w:tc>
        <w:tc>
          <w:tcPr>
            <w:tcW w:w="1736" w:type="dxa"/>
            <w:vAlign w:val="center"/>
          </w:tcPr>
          <w:p w14:paraId="0875F2CF" w14:textId="4A486557" w:rsidR="00EA4CBB" w:rsidRPr="001F5856" w:rsidRDefault="00724F97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51.585</w:t>
            </w:r>
          </w:p>
        </w:tc>
      </w:tr>
      <w:tr w:rsidR="002F6051" w:rsidRPr="001F5856" w14:paraId="260DD4EA" w14:textId="77777777" w:rsidTr="00EA4CBB">
        <w:trPr>
          <w:tblCellSpacing w:w="15" w:type="dxa"/>
        </w:trPr>
        <w:tc>
          <w:tcPr>
            <w:tcW w:w="2072" w:type="dxa"/>
            <w:vAlign w:val="center"/>
          </w:tcPr>
          <w:p w14:paraId="407D776A" w14:textId="54367841" w:rsidR="00EA4CBB" w:rsidRPr="001F5856" w:rsidRDefault="00EA4CBB" w:rsidP="00EA4CBB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nr</w:t>
            </w:r>
            <w:proofErr w:type="spellEnd"/>
          </w:p>
        </w:tc>
        <w:tc>
          <w:tcPr>
            <w:tcW w:w="1079" w:type="dxa"/>
            <w:vAlign w:val="center"/>
          </w:tcPr>
          <w:p w14:paraId="285AE3B8" w14:textId="11454B5B" w:rsidR="00EA4CBB" w:rsidRPr="001F5856" w:rsidRDefault="007D5427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.692</w:t>
            </w:r>
          </w:p>
        </w:tc>
        <w:tc>
          <w:tcPr>
            <w:tcW w:w="1343" w:type="dxa"/>
            <w:vAlign w:val="center"/>
          </w:tcPr>
          <w:p w14:paraId="41DEC4E3" w14:textId="65D8F039" w:rsidR="00EA4CBB" w:rsidRPr="001F5856" w:rsidRDefault="007D5427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428</w:t>
            </w:r>
          </w:p>
        </w:tc>
        <w:tc>
          <w:tcPr>
            <w:tcW w:w="2182" w:type="dxa"/>
            <w:vAlign w:val="center"/>
          </w:tcPr>
          <w:p w14:paraId="1A341767" w14:textId="4442D781" w:rsidR="00EA4CBB" w:rsidRPr="001F5856" w:rsidRDefault="00EA4CBB" w:rsidP="00EA4CBB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proofErr w:type="spellStart"/>
            <w:r w:rsidRPr="00EA4CB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ummary_csf_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ad</w:t>
            </w:r>
            <w:proofErr w:type="spellEnd"/>
          </w:p>
        </w:tc>
        <w:tc>
          <w:tcPr>
            <w:tcW w:w="1350" w:type="dxa"/>
            <w:vAlign w:val="center"/>
          </w:tcPr>
          <w:p w14:paraId="5B728336" w14:textId="27F865F7" w:rsidR="00EA4CBB" w:rsidRPr="001F5856" w:rsidRDefault="002F6051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88.376</w:t>
            </w:r>
          </w:p>
        </w:tc>
        <w:tc>
          <w:tcPr>
            <w:tcW w:w="1736" w:type="dxa"/>
            <w:vAlign w:val="center"/>
          </w:tcPr>
          <w:p w14:paraId="5320A2AE" w14:textId="1DB35660" w:rsidR="00EA4CBB" w:rsidRPr="001F5856" w:rsidRDefault="002F6051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9.650</w:t>
            </w:r>
          </w:p>
        </w:tc>
      </w:tr>
      <w:tr w:rsidR="002F6051" w:rsidRPr="001F5856" w14:paraId="209429FD" w14:textId="77777777" w:rsidTr="00EA4CBB">
        <w:trPr>
          <w:tblCellSpacing w:w="15" w:type="dxa"/>
        </w:trPr>
        <w:tc>
          <w:tcPr>
            <w:tcW w:w="2072" w:type="dxa"/>
            <w:vAlign w:val="center"/>
          </w:tcPr>
          <w:p w14:paraId="7BADD777" w14:textId="29449062" w:rsidR="00EA4CBB" w:rsidRPr="001F5856" w:rsidRDefault="00EA4CBB" w:rsidP="00EA4CBB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proofErr w:type="spellStart"/>
            <w:r w:rsidRPr="003162BC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fc</w:t>
            </w:r>
            <w:proofErr w:type="spellEnd"/>
          </w:p>
        </w:tc>
        <w:tc>
          <w:tcPr>
            <w:tcW w:w="1079" w:type="dxa"/>
            <w:vAlign w:val="center"/>
          </w:tcPr>
          <w:p w14:paraId="572FF4DA" w14:textId="5B232F07" w:rsidR="00EA4CBB" w:rsidRPr="001F5856" w:rsidRDefault="007D5427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497</w:t>
            </w:r>
          </w:p>
        </w:tc>
        <w:tc>
          <w:tcPr>
            <w:tcW w:w="1343" w:type="dxa"/>
            <w:vAlign w:val="center"/>
          </w:tcPr>
          <w:p w14:paraId="65D13C84" w14:textId="4FD74AED" w:rsidR="00EA4CBB" w:rsidRPr="001F5856" w:rsidRDefault="007D5427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032</w:t>
            </w:r>
          </w:p>
        </w:tc>
        <w:tc>
          <w:tcPr>
            <w:tcW w:w="2182" w:type="dxa"/>
            <w:vAlign w:val="center"/>
          </w:tcPr>
          <w:p w14:paraId="270B6E52" w14:textId="535252B1" w:rsidR="00EA4CBB" w:rsidRPr="001F5856" w:rsidRDefault="00EA4CBB" w:rsidP="00EA4CBB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proofErr w:type="spellStart"/>
            <w:r w:rsidRPr="00EA4CB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ummary_csf_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ean</w:t>
            </w:r>
            <w:proofErr w:type="spellEnd"/>
          </w:p>
        </w:tc>
        <w:tc>
          <w:tcPr>
            <w:tcW w:w="1350" w:type="dxa"/>
            <w:vAlign w:val="center"/>
          </w:tcPr>
          <w:p w14:paraId="7C93F582" w14:textId="08572848" w:rsidR="00EA4CBB" w:rsidRPr="001F5856" w:rsidRDefault="002F6051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97.514</w:t>
            </w:r>
          </w:p>
        </w:tc>
        <w:tc>
          <w:tcPr>
            <w:tcW w:w="1736" w:type="dxa"/>
            <w:vAlign w:val="center"/>
          </w:tcPr>
          <w:p w14:paraId="533E857F" w14:textId="5F06EF50" w:rsidR="00EA4CBB" w:rsidRPr="001F5856" w:rsidRDefault="002F6051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0.804</w:t>
            </w:r>
          </w:p>
        </w:tc>
      </w:tr>
      <w:tr w:rsidR="002F6051" w:rsidRPr="001F5856" w14:paraId="201B4AAA" w14:textId="77777777" w:rsidTr="00EA4CBB">
        <w:trPr>
          <w:tblCellSpacing w:w="15" w:type="dxa"/>
        </w:trPr>
        <w:tc>
          <w:tcPr>
            <w:tcW w:w="2072" w:type="dxa"/>
            <w:vAlign w:val="center"/>
          </w:tcPr>
          <w:p w14:paraId="6F1B8202" w14:textId="5299BC65" w:rsidR="00EA4CBB" w:rsidRPr="001F5856" w:rsidRDefault="00EA4CBB" w:rsidP="00EA4CBB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fber</w:t>
            </w:r>
            <w:proofErr w:type="spellEnd"/>
          </w:p>
        </w:tc>
        <w:tc>
          <w:tcPr>
            <w:tcW w:w="1079" w:type="dxa"/>
            <w:vAlign w:val="center"/>
          </w:tcPr>
          <w:p w14:paraId="0D578249" w14:textId="34250B79" w:rsidR="00EA4CBB" w:rsidRPr="001F5856" w:rsidRDefault="007D5427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,977.827</w:t>
            </w:r>
          </w:p>
        </w:tc>
        <w:tc>
          <w:tcPr>
            <w:tcW w:w="1343" w:type="dxa"/>
            <w:vAlign w:val="center"/>
          </w:tcPr>
          <w:p w14:paraId="712DF239" w14:textId="51528C68" w:rsidR="00EA4CBB" w:rsidRPr="001F5856" w:rsidRDefault="007D5427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,230.668</w:t>
            </w:r>
          </w:p>
        </w:tc>
        <w:tc>
          <w:tcPr>
            <w:tcW w:w="2182" w:type="dxa"/>
            <w:vAlign w:val="center"/>
          </w:tcPr>
          <w:p w14:paraId="0AB26E65" w14:textId="183B408C" w:rsidR="00EA4CBB" w:rsidRPr="001F5856" w:rsidRDefault="00EA4CBB" w:rsidP="00EA4CBB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proofErr w:type="spellStart"/>
            <w:r w:rsidRPr="00EA4CB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ummary_csf_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edian</w:t>
            </w:r>
            <w:proofErr w:type="spellEnd"/>
          </w:p>
        </w:tc>
        <w:tc>
          <w:tcPr>
            <w:tcW w:w="1350" w:type="dxa"/>
            <w:vAlign w:val="center"/>
          </w:tcPr>
          <w:p w14:paraId="7A41CB91" w14:textId="48546AFC" w:rsidR="00EA4CBB" w:rsidRPr="001F5856" w:rsidRDefault="002F6051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83.524</w:t>
            </w:r>
          </w:p>
        </w:tc>
        <w:tc>
          <w:tcPr>
            <w:tcW w:w="1736" w:type="dxa"/>
            <w:vAlign w:val="center"/>
          </w:tcPr>
          <w:p w14:paraId="492B6054" w14:textId="02842586" w:rsidR="00EA4CBB" w:rsidRPr="001F5856" w:rsidRDefault="002F6051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3.609</w:t>
            </w:r>
          </w:p>
        </w:tc>
      </w:tr>
      <w:tr w:rsidR="002F6051" w:rsidRPr="001F5856" w14:paraId="61D283B7" w14:textId="77777777" w:rsidTr="00EA4CBB">
        <w:trPr>
          <w:tblCellSpacing w:w="15" w:type="dxa"/>
        </w:trPr>
        <w:tc>
          <w:tcPr>
            <w:tcW w:w="2072" w:type="dxa"/>
            <w:vAlign w:val="center"/>
          </w:tcPr>
          <w:p w14:paraId="520C0E8F" w14:textId="06D26109" w:rsidR="00EA4CBB" w:rsidRPr="001F5856" w:rsidRDefault="00EA4CBB" w:rsidP="00EA4CBB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fwhm_avg</w:t>
            </w:r>
            <w:proofErr w:type="spellEnd"/>
          </w:p>
        </w:tc>
        <w:tc>
          <w:tcPr>
            <w:tcW w:w="1079" w:type="dxa"/>
            <w:vAlign w:val="center"/>
          </w:tcPr>
          <w:p w14:paraId="339763A2" w14:textId="7621A746" w:rsidR="00EA4CBB" w:rsidRPr="001F5856" w:rsidRDefault="007D5427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8.275</w:t>
            </w:r>
          </w:p>
        </w:tc>
        <w:tc>
          <w:tcPr>
            <w:tcW w:w="1343" w:type="dxa"/>
            <w:vAlign w:val="center"/>
          </w:tcPr>
          <w:p w14:paraId="51D615F7" w14:textId="54101990" w:rsidR="00EA4CBB" w:rsidRPr="001F5856" w:rsidRDefault="007D5427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415</w:t>
            </w:r>
          </w:p>
        </w:tc>
        <w:tc>
          <w:tcPr>
            <w:tcW w:w="2182" w:type="dxa"/>
            <w:vAlign w:val="center"/>
          </w:tcPr>
          <w:p w14:paraId="1D1595F3" w14:textId="3427F215" w:rsidR="00EA4CBB" w:rsidRPr="001F5856" w:rsidRDefault="00EA4CBB" w:rsidP="00EA4CBB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proofErr w:type="spellStart"/>
            <w:r w:rsidRPr="00EA4CB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ummary_csf_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n</w:t>
            </w:r>
            <w:proofErr w:type="spellEnd"/>
          </w:p>
        </w:tc>
        <w:tc>
          <w:tcPr>
            <w:tcW w:w="1350" w:type="dxa"/>
            <w:vAlign w:val="center"/>
          </w:tcPr>
          <w:p w14:paraId="6026505C" w14:textId="3A6117A5" w:rsidR="00EA4CBB" w:rsidRPr="001F5856" w:rsidRDefault="002F6051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46,512.767</w:t>
            </w:r>
          </w:p>
        </w:tc>
        <w:tc>
          <w:tcPr>
            <w:tcW w:w="1736" w:type="dxa"/>
            <w:vAlign w:val="center"/>
          </w:tcPr>
          <w:p w14:paraId="38E5C565" w14:textId="26866D6C" w:rsidR="00EA4CBB" w:rsidRPr="001F5856" w:rsidRDefault="002F6051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91,543.911</w:t>
            </w:r>
          </w:p>
        </w:tc>
      </w:tr>
      <w:tr w:rsidR="002F6051" w:rsidRPr="001F5856" w14:paraId="7CDD44A2" w14:textId="77777777" w:rsidTr="00EA4CBB">
        <w:trPr>
          <w:tblCellSpacing w:w="15" w:type="dxa"/>
        </w:trPr>
        <w:tc>
          <w:tcPr>
            <w:tcW w:w="2072" w:type="dxa"/>
            <w:vAlign w:val="center"/>
          </w:tcPr>
          <w:p w14:paraId="6413DD05" w14:textId="3C89C43A" w:rsidR="00EA4CBB" w:rsidRPr="001F5856" w:rsidRDefault="00EA4CBB" w:rsidP="00EA4CBB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proofErr w:type="spellStart"/>
            <w:r w:rsidRPr="003162BC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fwhm_x</w:t>
            </w:r>
            <w:proofErr w:type="spellEnd"/>
          </w:p>
        </w:tc>
        <w:tc>
          <w:tcPr>
            <w:tcW w:w="1079" w:type="dxa"/>
            <w:vAlign w:val="center"/>
          </w:tcPr>
          <w:p w14:paraId="6912E4FA" w14:textId="0E017D38" w:rsidR="00EA4CBB" w:rsidRPr="001F5856" w:rsidRDefault="007D5427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4.722</w:t>
            </w:r>
          </w:p>
        </w:tc>
        <w:tc>
          <w:tcPr>
            <w:tcW w:w="1343" w:type="dxa"/>
            <w:vAlign w:val="center"/>
          </w:tcPr>
          <w:p w14:paraId="14E734B2" w14:textId="3B2E8297" w:rsidR="00EA4CBB" w:rsidRPr="001F5856" w:rsidRDefault="007D5427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255</w:t>
            </w:r>
          </w:p>
        </w:tc>
        <w:tc>
          <w:tcPr>
            <w:tcW w:w="2182" w:type="dxa"/>
            <w:vAlign w:val="center"/>
          </w:tcPr>
          <w:p w14:paraId="04DD5D65" w14:textId="7B7EE472" w:rsidR="00EA4CBB" w:rsidRPr="001F5856" w:rsidRDefault="00EA4CBB" w:rsidP="00EA4CBB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A4CB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ummary_csf_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05</w:t>
            </w:r>
          </w:p>
        </w:tc>
        <w:tc>
          <w:tcPr>
            <w:tcW w:w="1350" w:type="dxa"/>
            <w:vAlign w:val="center"/>
          </w:tcPr>
          <w:p w14:paraId="3B549F2B" w14:textId="14687ABA" w:rsidR="00EA4CBB" w:rsidRPr="001F5856" w:rsidRDefault="002F6051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74.635</w:t>
            </w:r>
          </w:p>
        </w:tc>
        <w:tc>
          <w:tcPr>
            <w:tcW w:w="1736" w:type="dxa"/>
            <w:vAlign w:val="center"/>
          </w:tcPr>
          <w:p w14:paraId="386B064B" w14:textId="00886E86" w:rsidR="00EA4CBB" w:rsidRPr="001F5856" w:rsidRDefault="002F6051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9.618</w:t>
            </w:r>
          </w:p>
        </w:tc>
      </w:tr>
      <w:tr w:rsidR="002F6051" w:rsidRPr="001F5856" w14:paraId="2F0A94AC" w14:textId="77777777" w:rsidTr="00EA4CBB">
        <w:trPr>
          <w:tblCellSpacing w:w="15" w:type="dxa"/>
        </w:trPr>
        <w:tc>
          <w:tcPr>
            <w:tcW w:w="2072" w:type="dxa"/>
            <w:vAlign w:val="center"/>
          </w:tcPr>
          <w:p w14:paraId="4F9EEF70" w14:textId="74180695" w:rsidR="00EA4CBB" w:rsidRPr="001F5856" w:rsidRDefault="00EA4CBB" w:rsidP="00EA4CBB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proofErr w:type="spellStart"/>
            <w:r w:rsidRPr="003162BC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fwhm_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y</w:t>
            </w:r>
            <w:proofErr w:type="spellEnd"/>
          </w:p>
        </w:tc>
        <w:tc>
          <w:tcPr>
            <w:tcW w:w="1079" w:type="dxa"/>
            <w:vAlign w:val="center"/>
          </w:tcPr>
          <w:p w14:paraId="1F548DCE" w14:textId="0609A7F2" w:rsidR="00EA4CBB" w:rsidRPr="001F5856" w:rsidRDefault="007D5427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0.624</w:t>
            </w:r>
          </w:p>
        </w:tc>
        <w:tc>
          <w:tcPr>
            <w:tcW w:w="1343" w:type="dxa"/>
            <w:vAlign w:val="center"/>
          </w:tcPr>
          <w:p w14:paraId="09D0E3D1" w14:textId="4CEDAC6C" w:rsidR="00EA4CBB" w:rsidRPr="001F5856" w:rsidRDefault="007D5427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590</w:t>
            </w:r>
          </w:p>
        </w:tc>
        <w:tc>
          <w:tcPr>
            <w:tcW w:w="2182" w:type="dxa"/>
            <w:vAlign w:val="center"/>
          </w:tcPr>
          <w:p w14:paraId="2DC08372" w14:textId="4E0EDAEE" w:rsidR="00EA4CBB" w:rsidRPr="001F5856" w:rsidRDefault="00EA4CBB" w:rsidP="00EA4CBB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A4CB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ummary_csf_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95</w:t>
            </w:r>
          </w:p>
        </w:tc>
        <w:tc>
          <w:tcPr>
            <w:tcW w:w="1350" w:type="dxa"/>
            <w:vAlign w:val="center"/>
          </w:tcPr>
          <w:p w14:paraId="4D7F80EF" w14:textId="2EC5B79E" w:rsidR="00EA4CBB" w:rsidRPr="001F5856" w:rsidRDefault="002F6051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538.620</w:t>
            </w:r>
          </w:p>
        </w:tc>
        <w:tc>
          <w:tcPr>
            <w:tcW w:w="1736" w:type="dxa"/>
            <w:vAlign w:val="center"/>
          </w:tcPr>
          <w:p w14:paraId="2F822678" w14:textId="29083228" w:rsidR="00EA4CBB" w:rsidRPr="001F5856" w:rsidRDefault="002F6051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7.559</w:t>
            </w:r>
          </w:p>
        </w:tc>
      </w:tr>
      <w:tr w:rsidR="002F6051" w:rsidRPr="001F5856" w14:paraId="163B9872" w14:textId="77777777" w:rsidTr="00EA4CBB">
        <w:trPr>
          <w:tblCellSpacing w:w="15" w:type="dxa"/>
        </w:trPr>
        <w:tc>
          <w:tcPr>
            <w:tcW w:w="2072" w:type="dxa"/>
            <w:vAlign w:val="center"/>
          </w:tcPr>
          <w:p w14:paraId="43F66479" w14:textId="121B3F7A" w:rsidR="00EA4CBB" w:rsidRPr="001F5856" w:rsidRDefault="00EA4CBB" w:rsidP="00EA4CBB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proofErr w:type="spellStart"/>
            <w:r w:rsidRPr="003162BC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fwhm_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z</w:t>
            </w:r>
            <w:proofErr w:type="spellEnd"/>
          </w:p>
        </w:tc>
        <w:tc>
          <w:tcPr>
            <w:tcW w:w="1079" w:type="dxa"/>
            <w:vAlign w:val="center"/>
          </w:tcPr>
          <w:p w14:paraId="5E795590" w14:textId="20EEE9E8" w:rsidR="00EA4CBB" w:rsidRPr="001F5856" w:rsidRDefault="007D5427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9.480</w:t>
            </w:r>
          </w:p>
        </w:tc>
        <w:tc>
          <w:tcPr>
            <w:tcW w:w="1343" w:type="dxa"/>
            <w:vAlign w:val="center"/>
          </w:tcPr>
          <w:p w14:paraId="6FD46CD2" w14:textId="30FB54F7" w:rsidR="00EA4CBB" w:rsidRPr="001F5856" w:rsidRDefault="007D5427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482</w:t>
            </w:r>
          </w:p>
        </w:tc>
        <w:tc>
          <w:tcPr>
            <w:tcW w:w="2182" w:type="dxa"/>
            <w:vAlign w:val="center"/>
          </w:tcPr>
          <w:p w14:paraId="435FA9A0" w14:textId="2AF1BD7F" w:rsidR="00EA4CBB" w:rsidRPr="001F5856" w:rsidRDefault="00EA4CBB" w:rsidP="00EA4CBB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proofErr w:type="spellStart"/>
            <w:r w:rsidRPr="00EA4CB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ummary_csf_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tdv</w:t>
            </w:r>
            <w:proofErr w:type="spellEnd"/>
          </w:p>
        </w:tc>
        <w:tc>
          <w:tcPr>
            <w:tcW w:w="1350" w:type="dxa"/>
            <w:vAlign w:val="center"/>
          </w:tcPr>
          <w:p w14:paraId="47FB4A59" w14:textId="7071C4E0" w:rsidR="00EA4CBB" w:rsidRPr="001F5856" w:rsidRDefault="002F6051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19.784</w:t>
            </w:r>
          </w:p>
        </w:tc>
        <w:tc>
          <w:tcPr>
            <w:tcW w:w="1736" w:type="dxa"/>
            <w:vAlign w:val="center"/>
          </w:tcPr>
          <w:p w14:paraId="0E600F67" w14:textId="7922EFEC" w:rsidR="00EA4CBB" w:rsidRPr="001F5856" w:rsidRDefault="002F6051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45.377</w:t>
            </w:r>
          </w:p>
        </w:tc>
      </w:tr>
      <w:tr w:rsidR="002F6051" w:rsidRPr="001F5856" w14:paraId="27AA1B94" w14:textId="77777777" w:rsidTr="00EA4CBB">
        <w:trPr>
          <w:tblCellSpacing w:w="15" w:type="dxa"/>
        </w:trPr>
        <w:tc>
          <w:tcPr>
            <w:tcW w:w="2072" w:type="dxa"/>
            <w:vAlign w:val="center"/>
          </w:tcPr>
          <w:p w14:paraId="0753FF78" w14:textId="44BDA243" w:rsidR="00EA4CBB" w:rsidRPr="001F5856" w:rsidRDefault="00EA4CBB" w:rsidP="00EA4CBB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proofErr w:type="spellStart"/>
            <w:r w:rsidRPr="00EA4CB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icvs_csf</w:t>
            </w:r>
            <w:proofErr w:type="spellEnd"/>
          </w:p>
        </w:tc>
        <w:tc>
          <w:tcPr>
            <w:tcW w:w="1079" w:type="dxa"/>
            <w:vAlign w:val="center"/>
          </w:tcPr>
          <w:p w14:paraId="3C7C5EF5" w14:textId="5881FCF1" w:rsidR="00EA4CBB" w:rsidRPr="001F5856" w:rsidRDefault="007D5427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255</w:t>
            </w:r>
          </w:p>
        </w:tc>
        <w:tc>
          <w:tcPr>
            <w:tcW w:w="1343" w:type="dxa"/>
            <w:vAlign w:val="center"/>
          </w:tcPr>
          <w:p w14:paraId="0A53B7F8" w14:textId="3911D053" w:rsidR="00EA4CBB" w:rsidRPr="001F5856" w:rsidRDefault="007D5427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015</w:t>
            </w:r>
          </w:p>
        </w:tc>
        <w:tc>
          <w:tcPr>
            <w:tcW w:w="2182" w:type="dxa"/>
            <w:vAlign w:val="center"/>
          </w:tcPr>
          <w:p w14:paraId="48C56C33" w14:textId="60168B5B" w:rsidR="00EA4CBB" w:rsidRPr="001F5856" w:rsidRDefault="00EA4CBB" w:rsidP="00EA4CBB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proofErr w:type="spellStart"/>
            <w:r w:rsidRPr="00EA4CB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ummary_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gm</w:t>
            </w:r>
            <w:r w:rsidRPr="00EA4CB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_k</w:t>
            </w:r>
            <w:proofErr w:type="spellEnd"/>
          </w:p>
        </w:tc>
        <w:tc>
          <w:tcPr>
            <w:tcW w:w="1350" w:type="dxa"/>
            <w:vAlign w:val="center"/>
          </w:tcPr>
          <w:p w14:paraId="58D4C8D4" w14:textId="6DE5833E" w:rsidR="00EA4CBB" w:rsidRPr="001F5856" w:rsidRDefault="002F6051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239</w:t>
            </w:r>
          </w:p>
        </w:tc>
        <w:tc>
          <w:tcPr>
            <w:tcW w:w="1736" w:type="dxa"/>
            <w:vAlign w:val="center"/>
          </w:tcPr>
          <w:p w14:paraId="762940DB" w14:textId="3BE0737B" w:rsidR="00EA4CBB" w:rsidRPr="001F5856" w:rsidRDefault="002F6051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165</w:t>
            </w:r>
          </w:p>
        </w:tc>
      </w:tr>
      <w:tr w:rsidR="002F6051" w:rsidRPr="001F5856" w14:paraId="120DCCA4" w14:textId="77777777" w:rsidTr="00EA4CBB">
        <w:trPr>
          <w:tblCellSpacing w:w="15" w:type="dxa"/>
        </w:trPr>
        <w:tc>
          <w:tcPr>
            <w:tcW w:w="2072" w:type="dxa"/>
            <w:vAlign w:val="center"/>
          </w:tcPr>
          <w:p w14:paraId="43F0C6B8" w14:textId="70627CDF" w:rsidR="00EA4CBB" w:rsidRPr="001F5856" w:rsidRDefault="00EA4CBB" w:rsidP="00EA4CBB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proofErr w:type="spellStart"/>
            <w:r w:rsidRPr="00EA4CB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icvs_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gm</w:t>
            </w:r>
            <w:proofErr w:type="spellEnd"/>
          </w:p>
        </w:tc>
        <w:tc>
          <w:tcPr>
            <w:tcW w:w="1079" w:type="dxa"/>
            <w:vAlign w:val="center"/>
          </w:tcPr>
          <w:p w14:paraId="07046567" w14:textId="025E8E34" w:rsidR="00EA4CBB" w:rsidRPr="001F5856" w:rsidRDefault="007D5427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385</w:t>
            </w:r>
          </w:p>
        </w:tc>
        <w:tc>
          <w:tcPr>
            <w:tcW w:w="1343" w:type="dxa"/>
            <w:vAlign w:val="center"/>
          </w:tcPr>
          <w:p w14:paraId="4EB2CAC0" w14:textId="10A83430" w:rsidR="00EA4CBB" w:rsidRPr="001F5856" w:rsidRDefault="007D5427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013</w:t>
            </w:r>
          </w:p>
        </w:tc>
        <w:tc>
          <w:tcPr>
            <w:tcW w:w="2182" w:type="dxa"/>
            <w:vAlign w:val="center"/>
          </w:tcPr>
          <w:p w14:paraId="3C1919A4" w14:textId="3C5885C9" w:rsidR="00EA4CBB" w:rsidRPr="001F5856" w:rsidRDefault="00EA4CBB" w:rsidP="00EA4CBB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proofErr w:type="spellStart"/>
            <w:r w:rsidRPr="00EA4CB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ummary_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gm</w:t>
            </w:r>
            <w:r w:rsidRPr="00EA4CB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_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ad</w:t>
            </w:r>
            <w:proofErr w:type="spellEnd"/>
          </w:p>
        </w:tc>
        <w:tc>
          <w:tcPr>
            <w:tcW w:w="1350" w:type="dxa"/>
            <w:vAlign w:val="center"/>
          </w:tcPr>
          <w:p w14:paraId="29F98604" w14:textId="28F318E9" w:rsidR="00EA4CBB" w:rsidRPr="001F5856" w:rsidRDefault="002F6051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46.987</w:t>
            </w:r>
          </w:p>
        </w:tc>
        <w:tc>
          <w:tcPr>
            <w:tcW w:w="1736" w:type="dxa"/>
            <w:vAlign w:val="center"/>
          </w:tcPr>
          <w:p w14:paraId="64970E55" w14:textId="6F20D683" w:rsidR="00EA4CBB" w:rsidRPr="001F5856" w:rsidRDefault="002F6051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4.945</w:t>
            </w:r>
          </w:p>
        </w:tc>
      </w:tr>
      <w:tr w:rsidR="002F6051" w:rsidRPr="001F5856" w14:paraId="4971E1BE" w14:textId="77777777" w:rsidTr="00EA4CBB">
        <w:trPr>
          <w:tblCellSpacing w:w="15" w:type="dxa"/>
        </w:trPr>
        <w:tc>
          <w:tcPr>
            <w:tcW w:w="2072" w:type="dxa"/>
            <w:vAlign w:val="center"/>
          </w:tcPr>
          <w:p w14:paraId="3670696C" w14:textId="4AD522FF" w:rsidR="00EA4CBB" w:rsidRPr="001F5856" w:rsidRDefault="00EA4CBB" w:rsidP="00EA4CBB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proofErr w:type="spellStart"/>
            <w:r w:rsidRPr="00EA4CB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icvs_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wm</w:t>
            </w:r>
            <w:proofErr w:type="spellEnd"/>
          </w:p>
        </w:tc>
        <w:tc>
          <w:tcPr>
            <w:tcW w:w="1079" w:type="dxa"/>
            <w:vAlign w:val="center"/>
          </w:tcPr>
          <w:p w14:paraId="118936C5" w14:textId="346CB98C" w:rsidR="00EA4CBB" w:rsidRPr="001F5856" w:rsidRDefault="007D5427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360</w:t>
            </w:r>
          </w:p>
        </w:tc>
        <w:tc>
          <w:tcPr>
            <w:tcW w:w="1343" w:type="dxa"/>
            <w:vAlign w:val="center"/>
          </w:tcPr>
          <w:p w14:paraId="5806D192" w14:textId="61B22AEB" w:rsidR="00EA4CBB" w:rsidRPr="001F5856" w:rsidRDefault="007D5427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010</w:t>
            </w:r>
          </w:p>
        </w:tc>
        <w:tc>
          <w:tcPr>
            <w:tcW w:w="2182" w:type="dxa"/>
            <w:vAlign w:val="center"/>
          </w:tcPr>
          <w:p w14:paraId="18A2BC1D" w14:textId="4F7103EF" w:rsidR="00EA4CBB" w:rsidRPr="001F5856" w:rsidRDefault="00EA4CBB" w:rsidP="00EA4CBB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proofErr w:type="spellStart"/>
            <w:r w:rsidRPr="00EA4CB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ummary_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gm</w:t>
            </w:r>
            <w:r w:rsidRPr="00EA4CB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_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ean</w:t>
            </w:r>
            <w:proofErr w:type="spellEnd"/>
          </w:p>
        </w:tc>
        <w:tc>
          <w:tcPr>
            <w:tcW w:w="1350" w:type="dxa"/>
            <w:vAlign w:val="center"/>
          </w:tcPr>
          <w:p w14:paraId="3617517E" w14:textId="7A3FBD75" w:rsidR="00EA4CBB" w:rsidRPr="001F5856" w:rsidRDefault="002F6051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756.924</w:t>
            </w:r>
          </w:p>
        </w:tc>
        <w:tc>
          <w:tcPr>
            <w:tcW w:w="1736" w:type="dxa"/>
            <w:vAlign w:val="center"/>
          </w:tcPr>
          <w:p w14:paraId="379E2804" w14:textId="5B8776B5" w:rsidR="00EA4CBB" w:rsidRPr="001F5856" w:rsidRDefault="002F6051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4.172</w:t>
            </w:r>
          </w:p>
        </w:tc>
      </w:tr>
      <w:tr w:rsidR="002F6051" w:rsidRPr="001F5856" w14:paraId="397498C8" w14:textId="77777777" w:rsidTr="00EA4CBB">
        <w:trPr>
          <w:tblCellSpacing w:w="15" w:type="dxa"/>
        </w:trPr>
        <w:tc>
          <w:tcPr>
            <w:tcW w:w="2072" w:type="dxa"/>
            <w:vAlign w:val="center"/>
          </w:tcPr>
          <w:p w14:paraId="30EE0A05" w14:textId="72751007" w:rsidR="00EA4CBB" w:rsidRPr="001F5856" w:rsidRDefault="00EA4CBB" w:rsidP="00EA4CBB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proofErr w:type="spellStart"/>
            <w:r w:rsidRPr="00EA4CB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inu_med</w:t>
            </w:r>
            <w:proofErr w:type="spellEnd"/>
          </w:p>
        </w:tc>
        <w:tc>
          <w:tcPr>
            <w:tcW w:w="1079" w:type="dxa"/>
            <w:vAlign w:val="center"/>
          </w:tcPr>
          <w:p w14:paraId="37032D0C" w14:textId="674CE415" w:rsidR="00EA4CBB" w:rsidRPr="001F5856" w:rsidRDefault="007D5427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.448</w:t>
            </w:r>
          </w:p>
        </w:tc>
        <w:tc>
          <w:tcPr>
            <w:tcW w:w="1343" w:type="dxa"/>
            <w:vAlign w:val="center"/>
          </w:tcPr>
          <w:p w14:paraId="0FE3E6ED" w14:textId="6C3A3928" w:rsidR="00EA4CBB" w:rsidRPr="001F5856" w:rsidRDefault="007D5427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066</w:t>
            </w:r>
          </w:p>
        </w:tc>
        <w:tc>
          <w:tcPr>
            <w:tcW w:w="2182" w:type="dxa"/>
            <w:vAlign w:val="center"/>
          </w:tcPr>
          <w:p w14:paraId="351EC31A" w14:textId="4A5E1785" w:rsidR="00EA4CBB" w:rsidRPr="001F5856" w:rsidRDefault="00EA4CBB" w:rsidP="00EA4CBB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proofErr w:type="spellStart"/>
            <w:r w:rsidRPr="00EA4CB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ummary_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gm_median</w:t>
            </w:r>
            <w:proofErr w:type="spellEnd"/>
          </w:p>
        </w:tc>
        <w:tc>
          <w:tcPr>
            <w:tcW w:w="1350" w:type="dxa"/>
            <w:vAlign w:val="center"/>
          </w:tcPr>
          <w:p w14:paraId="782F8E57" w14:textId="17DA1951" w:rsidR="00EA4CBB" w:rsidRPr="001F5856" w:rsidRDefault="002F6051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756.949</w:t>
            </w:r>
          </w:p>
        </w:tc>
        <w:tc>
          <w:tcPr>
            <w:tcW w:w="1736" w:type="dxa"/>
            <w:vAlign w:val="center"/>
          </w:tcPr>
          <w:p w14:paraId="53748DE6" w14:textId="60D29E01" w:rsidR="00EA4CBB" w:rsidRPr="001F5856" w:rsidRDefault="002F6051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3.586</w:t>
            </w:r>
          </w:p>
        </w:tc>
      </w:tr>
      <w:tr w:rsidR="002F6051" w:rsidRPr="001F5856" w14:paraId="327663EE" w14:textId="77777777" w:rsidTr="00EA4CBB">
        <w:trPr>
          <w:tblCellSpacing w:w="15" w:type="dxa"/>
        </w:trPr>
        <w:tc>
          <w:tcPr>
            <w:tcW w:w="2072" w:type="dxa"/>
            <w:vAlign w:val="center"/>
          </w:tcPr>
          <w:p w14:paraId="4915FD88" w14:textId="28A6162C" w:rsidR="00EA4CBB" w:rsidRPr="001F5856" w:rsidRDefault="00EA4CBB" w:rsidP="00EA4CBB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i</w:t>
            </w:r>
            <w:r w:rsidRPr="00EA4CB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nu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_range</w:t>
            </w:r>
            <w:proofErr w:type="spellEnd"/>
          </w:p>
        </w:tc>
        <w:tc>
          <w:tcPr>
            <w:tcW w:w="1079" w:type="dxa"/>
            <w:vAlign w:val="center"/>
          </w:tcPr>
          <w:p w14:paraId="6BAC322E" w14:textId="0AE33F4A" w:rsidR="00EA4CBB" w:rsidRPr="001F5856" w:rsidRDefault="007D5427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487</w:t>
            </w:r>
          </w:p>
        </w:tc>
        <w:tc>
          <w:tcPr>
            <w:tcW w:w="1343" w:type="dxa"/>
            <w:vAlign w:val="center"/>
          </w:tcPr>
          <w:p w14:paraId="480DFE81" w14:textId="54750FA7" w:rsidR="00EA4CBB" w:rsidRPr="001F5856" w:rsidRDefault="007D5427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078</w:t>
            </w:r>
          </w:p>
        </w:tc>
        <w:tc>
          <w:tcPr>
            <w:tcW w:w="2182" w:type="dxa"/>
            <w:vAlign w:val="center"/>
          </w:tcPr>
          <w:p w14:paraId="5BE97500" w14:textId="05E14C4F" w:rsidR="00EA4CBB" w:rsidRPr="001F5856" w:rsidRDefault="00EA4CBB" w:rsidP="00EA4CBB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proofErr w:type="spellStart"/>
            <w:r w:rsidRPr="00EA4CB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ummary_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gm</w:t>
            </w:r>
            <w:r w:rsidRPr="00EA4CB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_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n</w:t>
            </w:r>
            <w:proofErr w:type="spellEnd"/>
          </w:p>
        </w:tc>
        <w:tc>
          <w:tcPr>
            <w:tcW w:w="1350" w:type="dxa"/>
            <w:vAlign w:val="center"/>
          </w:tcPr>
          <w:p w14:paraId="263A6E8C" w14:textId="748D2A6E" w:rsidR="00EA4CBB" w:rsidRPr="001F5856" w:rsidRDefault="002F6051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50,358.617</w:t>
            </w:r>
          </w:p>
        </w:tc>
        <w:tc>
          <w:tcPr>
            <w:tcW w:w="1736" w:type="dxa"/>
            <w:vAlign w:val="center"/>
          </w:tcPr>
          <w:p w14:paraId="2AAFB9C4" w14:textId="47A0E638" w:rsidR="00EA4CBB" w:rsidRPr="001F5856" w:rsidRDefault="002F6051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9,521.438</w:t>
            </w:r>
          </w:p>
        </w:tc>
      </w:tr>
      <w:tr w:rsidR="002F6051" w:rsidRPr="001F5856" w14:paraId="315C9704" w14:textId="77777777" w:rsidTr="00EA4CBB">
        <w:trPr>
          <w:tblCellSpacing w:w="15" w:type="dxa"/>
        </w:trPr>
        <w:tc>
          <w:tcPr>
            <w:tcW w:w="2072" w:type="dxa"/>
            <w:vAlign w:val="center"/>
          </w:tcPr>
          <w:p w14:paraId="02E45F22" w14:textId="0FBB14F2" w:rsidR="00EA4CBB" w:rsidRPr="001F5856" w:rsidRDefault="00EA4CBB" w:rsidP="00EA4CBB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A4CB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qi_1</w:t>
            </w:r>
          </w:p>
        </w:tc>
        <w:tc>
          <w:tcPr>
            <w:tcW w:w="1079" w:type="dxa"/>
            <w:vAlign w:val="center"/>
          </w:tcPr>
          <w:p w14:paraId="0E223B46" w14:textId="2328D7E5" w:rsidR="00EA4CBB" w:rsidRPr="001F5856" w:rsidRDefault="007D5427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000</w:t>
            </w:r>
          </w:p>
        </w:tc>
        <w:tc>
          <w:tcPr>
            <w:tcW w:w="1343" w:type="dxa"/>
            <w:vAlign w:val="center"/>
          </w:tcPr>
          <w:p w14:paraId="5248AE71" w14:textId="70EF1ED7" w:rsidR="00EA4CBB" w:rsidRPr="001F5856" w:rsidRDefault="007D5427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000</w:t>
            </w:r>
          </w:p>
        </w:tc>
        <w:tc>
          <w:tcPr>
            <w:tcW w:w="2182" w:type="dxa"/>
            <w:vAlign w:val="center"/>
          </w:tcPr>
          <w:p w14:paraId="495916DE" w14:textId="5CBAE015" w:rsidR="00EA4CBB" w:rsidRPr="001F5856" w:rsidRDefault="00EA4CBB" w:rsidP="00EA4CBB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A4CB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ummary_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gm</w:t>
            </w:r>
            <w:r w:rsidRPr="00EA4CB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_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05</w:t>
            </w:r>
          </w:p>
        </w:tc>
        <w:tc>
          <w:tcPr>
            <w:tcW w:w="1350" w:type="dxa"/>
            <w:vAlign w:val="center"/>
          </w:tcPr>
          <w:p w14:paraId="79CF191D" w14:textId="41A09777" w:rsidR="00EA4CBB" w:rsidRPr="001F5856" w:rsidRDefault="00634AB8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77.362</w:t>
            </w:r>
          </w:p>
        </w:tc>
        <w:tc>
          <w:tcPr>
            <w:tcW w:w="1736" w:type="dxa"/>
            <w:vAlign w:val="center"/>
          </w:tcPr>
          <w:p w14:paraId="19035EE8" w14:textId="4ED365EB" w:rsidR="00EA4CBB" w:rsidRPr="001F5856" w:rsidRDefault="00634AB8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6.301</w:t>
            </w:r>
          </w:p>
        </w:tc>
      </w:tr>
      <w:tr w:rsidR="002F6051" w:rsidRPr="001F5856" w14:paraId="0AB5313F" w14:textId="77777777" w:rsidTr="00EA4CBB">
        <w:trPr>
          <w:tblCellSpacing w:w="15" w:type="dxa"/>
        </w:trPr>
        <w:tc>
          <w:tcPr>
            <w:tcW w:w="2072" w:type="dxa"/>
            <w:vAlign w:val="center"/>
          </w:tcPr>
          <w:p w14:paraId="481A38CA" w14:textId="24FD2440" w:rsidR="00EA4CBB" w:rsidRPr="001F5856" w:rsidRDefault="00EA4CBB" w:rsidP="00EA4CBB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A4CB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qi_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2</w:t>
            </w:r>
          </w:p>
        </w:tc>
        <w:tc>
          <w:tcPr>
            <w:tcW w:w="1079" w:type="dxa"/>
            <w:vAlign w:val="center"/>
          </w:tcPr>
          <w:p w14:paraId="31016A09" w14:textId="3911AC1A" w:rsidR="00EA4CBB" w:rsidRPr="001F5856" w:rsidRDefault="007D5427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016</w:t>
            </w:r>
          </w:p>
        </w:tc>
        <w:tc>
          <w:tcPr>
            <w:tcW w:w="1343" w:type="dxa"/>
            <w:vAlign w:val="center"/>
          </w:tcPr>
          <w:p w14:paraId="1E4DAE25" w14:textId="0C3F5487" w:rsidR="00EA4CBB" w:rsidRPr="001F5856" w:rsidRDefault="007D5427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005</w:t>
            </w:r>
          </w:p>
        </w:tc>
        <w:tc>
          <w:tcPr>
            <w:tcW w:w="2182" w:type="dxa"/>
            <w:vAlign w:val="center"/>
          </w:tcPr>
          <w:p w14:paraId="251E70DF" w14:textId="76D1CD34" w:rsidR="00EA4CBB" w:rsidRPr="001F5856" w:rsidRDefault="00EA4CBB" w:rsidP="00EA4CBB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A4CB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ummary_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gm</w:t>
            </w:r>
            <w:r w:rsidRPr="00EA4CB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_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95</w:t>
            </w:r>
          </w:p>
        </w:tc>
        <w:tc>
          <w:tcPr>
            <w:tcW w:w="1350" w:type="dxa"/>
            <w:vAlign w:val="center"/>
          </w:tcPr>
          <w:p w14:paraId="1BDCF407" w14:textId="58633148" w:rsidR="00EA4CBB" w:rsidRPr="001F5856" w:rsidRDefault="00634AB8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837.317</w:t>
            </w:r>
          </w:p>
        </w:tc>
        <w:tc>
          <w:tcPr>
            <w:tcW w:w="1736" w:type="dxa"/>
            <w:vAlign w:val="center"/>
          </w:tcPr>
          <w:p w14:paraId="068A824B" w14:textId="0A12E9BF" w:rsidR="00EA4CBB" w:rsidRPr="001F5856" w:rsidRDefault="00634AB8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0.232</w:t>
            </w:r>
          </w:p>
        </w:tc>
      </w:tr>
      <w:tr w:rsidR="002F6051" w:rsidRPr="001F5856" w14:paraId="261BDA2C" w14:textId="77777777" w:rsidTr="00EA4CBB">
        <w:trPr>
          <w:tblCellSpacing w:w="15" w:type="dxa"/>
        </w:trPr>
        <w:tc>
          <w:tcPr>
            <w:tcW w:w="2072" w:type="dxa"/>
            <w:vAlign w:val="center"/>
          </w:tcPr>
          <w:p w14:paraId="642EE1A0" w14:textId="7D1D4A74" w:rsidR="00EA4CBB" w:rsidRPr="001F5856" w:rsidRDefault="00EA4CBB" w:rsidP="00EA4CBB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proofErr w:type="spellStart"/>
            <w:r w:rsidRPr="00EA4CB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rpve_csf</w:t>
            </w:r>
            <w:proofErr w:type="spellEnd"/>
          </w:p>
        </w:tc>
        <w:tc>
          <w:tcPr>
            <w:tcW w:w="1079" w:type="dxa"/>
            <w:vAlign w:val="center"/>
          </w:tcPr>
          <w:p w14:paraId="7592A99D" w14:textId="42075C96" w:rsidR="00EA4CBB" w:rsidRPr="001F5856" w:rsidRDefault="007D5427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4.974</w:t>
            </w:r>
          </w:p>
        </w:tc>
        <w:tc>
          <w:tcPr>
            <w:tcW w:w="1343" w:type="dxa"/>
            <w:vAlign w:val="center"/>
          </w:tcPr>
          <w:p w14:paraId="1681DADB" w14:textId="7F53BC2E" w:rsidR="00EA4CBB" w:rsidRPr="001F5856" w:rsidRDefault="007D5427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.367</w:t>
            </w:r>
          </w:p>
        </w:tc>
        <w:tc>
          <w:tcPr>
            <w:tcW w:w="2182" w:type="dxa"/>
            <w:vAlign w:val="center"/>
          </w:tcPr>
          <w:p w14:paraId="0EB5CFEA" w14:textId="2D4899F1" w:rsidR="00EA4CBB" w:rsidRPr="001F5856" w:rsidRDefault="00EA4CBB" w:rsidP="00EA4CBB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proofErr w:type="spellStart"/>
            <w:r w:rsidRPr="00EA4CB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ummary_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gm</w:t>
            </w:r>
            <w:r w:rsidRPr="00EA4CB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_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tdv</w:t>
            </w:r>
            <w:proofErr w:type="spellEnd"/>
          </w:p>
        </w:tc>
        <w:tc>
          <w:tcPr>
            <w:tcW w:w="1350" w:type="dxa"/>
            <w:vAlign w:val="center"/>
          </w:tcPr>
          <w:p w14:paraId="6FF5FB01" w14:textId="674072EC" w:rsidR="00EA4CBB" w:rsidRPr="001F5856" w:rsidRDefault="00634AB8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48.540</w:t>
            </w:r>
          </w:p>
        </w:tc>
        <w:tc>
          <w:tcPr>
            <w:tcW w:w="1736" w:type="dxa"/>
            <w:vAlign w:val="center"/>
          </w:tcPr>
          <w:p w14:paraId="4AAB3BA4" w14:textId="3382A63E" w:rsidR="00EA4CBB" w:rsidRPr="001F5856" w:rsidRDefault="00634AB8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5.346</w:t>
            </w:r>
          </w:p>
        </w:tc>
      </w:tr>
      <w:tr w:rsidR="002F6051" w:rsidRPr="001F5856" w14:paraId="268663A4" w14:textId="77777777" w:rsidTr="00EA4CBB">
        <w:trPr>
          <w:tblCellSpacing w:w="15" w:type="dxa"/>
        </w:trPr>
        <w:tc>
          <w:tcPr>
            <w:tcW w:w="2072" w:type="dxa"/>
            <w:vAlign w:val="center"/>
          </w:tcPr>
          <w:p w14:paraId="158D8A6D" w14:textId="6FD527FB" w:rsidR="00EA4CBB" w:rsidRPr="001F5856" w:rsidRDefault="00EA4CBB" w:rsidP="00EA4CBB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proofErr w:type="spellStart"/>
            <w:r w:rsidRPr="00EA4CB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rpve_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gm</w:t>
            </w:r>
            <w:proofErr w:type="spellEnd"/>
          </w:p>
        </w:tc>
        <w:tc>
          <w:tcPr>
            <w:tcW w:w="1079" w:type="dxa"/>
            <w:vAlign w:val="center"/>
          </w:tcPr>
          <w:p w14:paraId="7204332A" w14:textId="493EE382" w:rsidR="00EA4CBB" w:rsidRPr="001F5856" w:rsidRDefault="007D5427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5.806</w:t>
            </w:r>
          </w:p>
        </w:tc>
        <w:tc>
          <w:tcPr>
            <w:tcW w:w="1343" w:type="dxa"/>
            <w:vAlign w:val="center"/>
          </w:tcPr>
          <w:p w14:paraId="262BBB9C" w14:textId="14575DDE" w:rsidR="00EA4CBB" w:rsidRPr="001F5856" w:rsidRDefault="007D5427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.614</w:t>
            </w:r>
          </w:p>
        </w:tc>
        <w:tc>
          <w:tcPr>
            <w:tcW w:w="2182" w:type="dxa"/>
            <w:vAlign w:val="center"/>
          </w:tcPr>
          <w:p w14:paraId="76C91221" w14:textId="38055EA8" w:rsidR="00EA4CBB" w:rsidRPr="001F5856" w:rsidRDefault="00EA4CBB" w:rsidP="00EA4CBB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proofErr w:type="spellStart"/>
            <w:r w:rsidRPr="00EA4CB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ummary_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wm</w:t>
            </w:r>
            <w:r w:rsidRPr="00EA4CB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_k</w:t>
            </w:r>
            <w:proofErr w:type="spellEnd"/>
          </w:p>
        </w:tc>
        <w:tc>
          <w:tcPr>
            <w:tcW w:w="1350" w:type="dxa"/>
            <w:vAlign w:val="center"/>
          </w:tcPr>
          <w:p w14:paraId="1AC9809D" w14:textId="03232322" w:rsidR="00EA4CBB" w:rsidRPr="001F5856" w:rsidRDefault="00634AB8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.170</w:t>
            </w:r>
          </w:p>
        </w:tc>
        <w:tc>
          <w:tcPr>
            <w:tcW w:w="1736" w:type="dxa"/>
            <w:vAlign w:val="center"/>
          </w:tcPr>
          <w:p w14:paraId="3F57CDFE" w14:textId="5AAF4940" w:rsidR="00EA4CBB" w:rsidRPr="001F5856" w:rsidRDefault="00634AB8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.170</w:t>
            </w:r>
          </w:p>
        </w:tc>
      </w:tr>
      <w:tr w:rsidR="002F6051" w:rsidRPr="001F5856" w14:paraId="466BBC6D" w14:textId="77777777" w:rsidTr="00EA4CBB">
        <w:trPr>
          <w:tblCellSpacing w:w="15" w:type="dxa"/>
        </w:trPr>
        <w:tc>
          <w:tcPr>
            <w:tcW w:w="2072" w:type="dxa"/>
            <w:vAlign w:val="center"/>
          </w:tcPr>
          <w:p w14:paraId="3A9751C3" w14:textId="41892741" w:rsidR="00EA4CBB" w:rsidRPr="00EA4CBB" w:rsidRDefault="00EA4CBB" w:rsidP="00EA4CBB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proofErr w:type="spellStart"/>
            <w:r w:rsidRPr="00EA4CB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rpve_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wm</w:t>
            </w:r>
            <w:proofErr w:type="spellEnd"/>
          </w:p>
        </w:tc>
        <w:tc>
          <w:tcPr>
            <w:tcW w:w="1079" w:type="dxa"/>
            <w:vAlign w:val="center"/>
          </w:tcPr>
          <w:p w14:paraId="5A288838" w14:textId="79B934FB" w:rsidR="00EA4CBB" w:rsidRPr="001F5856" w:rsidRDefault="007D5427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9.909</w:t>
            </w:r>
          </w:p>
        </w:tc>
        <w:tc>
          <w:tcPr>
            <w:tcW w:w="1343" w:type="dxa"/>
            <w:vAlign w:val="center"/>
          </w:tcPr>
          <w:p w14:paraId="5FFEB923" w14:textId="65706050" w:rsidR="00EA4CBB" w:rsidRPr="001F5856" w:rsidRDefault="007D5427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.089</w:t>
            </w:r>
          </w:p>
        </w:tc>
        <w:tc>
          <w:tcPr>
            <w:tcW w:w="2182" w:type="dxa"/>
            <w:vAlign w:val="center"/>
          </w:tcPr>
          <w:p w14:paraId="4A116A07" w14:textId="2C88C5EE" w:rsidR="00EA4CBB" w:rsidRPr="001F5856" w:rsidRDefault="00EA4CBB" w:rsidP="00EA4CBB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proofErr w:type="spellStart"/>
            <w:r w:rsidRPr="00EA4CB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ummary_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wm</w:t>
            </w:r>
            <w:r w:rsidRPr="00EA4CB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_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ad</w:t>
            </w:r>
            <w:proofErr w:type="spellEnd"/>
          </w:p>
        </w:tc>
        <w:tc>
          <w:tcPr>
            <w:tcW w:w="1350" w:type="dxa"/>
            <w:vAlign w:val="center"/>
          </w:tcPr>
          <w:p w14:paraId="191D611E" w14:textId="0A08E87F" w:rsidR="00EA4CBB" w:rsidRPr="001F5856" w:rsidRDefault="00634AB8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41.150</w:t>
            </w:r>
          </w:p>
        </w:tc>
        <w:tc>
          <w:tcPr>
            <w:tcW w:w="1736" w:type="dxa"/>
            <w:vAlign w:val="center"/>
          </w:tcPr>
          <w:p w14:paraId="172375D2" w14:textId="550FEA82" w:rsidR="00EA4CBB" w:rsidRPr="001F5856" w:rsidRDefault="00634AB8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5.383</w:t>
            </w:r>
          </w:p>
        </w:tc>
      </w:tr>
      <w:tr w:rsidR="002F6051" w:rsidRPr="001F5856" w14:paraId="4D0954DD" w14:textId="77777777" w:rsidTr="00EA4CBB">
        <w:trPr>
          <w:tblCellSpacing w:w="15" w:type="dxa"/>
        </w:trPr>
        <w:tc>
          <w:tcPr>
            <w:tcW w:w="2072" w:type="dxa"/>
            <w:vAlign w:val="center"/>
          </w:tcPr>
          <w:p w14:paraId="08B7B044" w14:textId="1429E897" w:rsidR="00EA4CBB" w:rsidRPr="00EA4CBB" w:rsidRDefault="00EA4CBB" w:rsidP="00EA4CBB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proofErr w:type="spellStart"/>
            <w:r w:rsidRPr="00EA4CB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nr_csf</w:t>
            </w:r>
            <w:proofErr w:type="spellEnd"/>
          </w:p>
        </w:tc>
        <w:tc>
          <w:tcPr>
            <w:tcW w:w="1079" w:type="dxa"/>
            <w:vAlign w:val="center"/>
          </w:tcPr>
          <w:p w14:paraId="09F1C4BF" w14:textId="425273E7" w:rsidR="00EA4CBB" w:rsidRPr="001F5856" w:rsidRDefault="00724F97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.562</w:t>
            </w:r>
          </w:p>
        </w:tc>
        <w:tc>
          <w:tcPr>
            <w:tcW w:w="1343" w:type="dxa"/>
            <w:vAlign w:val="center"/>
          </w:tcPr>
          <w:p w14:paraId="1B159507" w14:textId="78F22B99" w:rsidR="00EA4CBB" w:rsidRPr="001F5856" w:rsidRDefault="00724F97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.059</w:t>
            </w:r>
          </w:p>
        </w:tc>
        <w:tc>
          <w:tcPr>
            <w:tcW w:w="2182" w:type="dxa"/>
            <w:vAlign w:val="center"/>
          </w:tcPr>
          <w:p w14:paraId="2602E584" w14:textId="388D93A7" w:rsidR="00EA4CBB" w:rsidRPr="001F5856" w:rsidRDefault="00EA4CBB" w:rsidP="00EA4CBB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proofErr w:type="spellStart"/>
            <w:r w:rsidRPr="00EA4CB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ummary_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wm</w:t>
            </w:r>
            <w:r w:rsidRPr="00EA4CB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_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ean</w:t>
            </w:r>
            <w:proofErr w:type="spellEnd"/>
          </w:p>
        </w:tc>
        <w:tc>
          <w:tcPr>
            <w:tcW w:w="1350" w:type="dxa"/>
            <w:vAlign w:val="center"/>
          </w:tcPr>
          <w:p w14:paraId="582BC6BA" w14:textId="569AF013" w:rsidR="00EA4CBB" w:rsidRPr="001F5856" w:rsidRDefault="00634AB8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997.804</w:t>
            </w:r>
          </w:p>
        </w:tc>
        <w:tc>
          <w:tcPr>
            <w:tcW w:w="1736" w:type="dxa"/>
            <w:vAlign w:val="center"/>
          </w:tcPr>
          <w:p w14:paraId="2273BC3E" w14:textId="53E5C166" w:rsidR="00EA4CBB" w:rsidRPr="001F5856" w:rsidRDefault="00634AB8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.375</w:t>
            </w:r>
          </w:p>
        </w:tc>
      </w:tr>
      <w:tr w:rsidR="002F6051" w:rsidRPr="001F5856" w14:paraId="7738B3C6" w14:textId="77777777" w:rsidTr="00EA4CBB">
        <w:trPr>
          <w:tblCellSpacing w:w="15" w:type="dxa"/>
        </w:trPr>
        <w:tc>
          <w:tcPr>
            <w:tcW w:w="2072" w:type="dxa"/>
            <w:vAlign w:val="center"/>
          </w:tcPr>
          <w:p w14:paraId="7A0980EB" w14:textId="26CCB522" w:rsidR="00EA4CBB" w:rsidRPr="00EA4CBB" w:rsidRDefault="00EA4CBB" w:rsidP="00EA4CBB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proofErr w:type="spellStart"/>
            <w:r w:rsidRPr="00EA4CB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nr_gm</w:t>
            </w:r>
            <w:proofErr w:type="spellEnd"/>
          </w:p>
        </w:tc>
        <w:tc>
          <w:tcPr>
            <w:tcW w:w="1079" w:type="dxa"/>
            <w:vAlign w:val="center"/>
          </w:tcPr>
          <w:p w14:paraId="59A3A105" w14:textId="21B925AE" w:rsidR="00EA4CBB" w:rsidRPr="001F5856" w:rsidRDefault="00724F97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5.770</w:t>
            </w:r>
          </w:p>
        </w:tc>
        <w:tc>
          <w:tcPr>
            <w:tcW w:w="1343" w:type="dxa"/>
            <w:vAlign w:val="center"/>
          </w:tcPr>
          <w:p w14:paraId="75651B26" w14:textId="1E68F2A5" w:rsidR="00EA4CBB" w:rsidRPr="001F5856" w:rsidRDefault="00724F97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.657</w:t>
            </w:r>
          </w:p>
        </w:tc>
        <w:tc>
          <w:tcPr>
            <w:tcW w:w="2182" w:type="dxa"/>
            <w:vAlign w:val="center"/>
          </w:tcPr>
          <w:p w14:paraId="42CF74F2" w14:textId="3FA9F1DD" w:rsidR="00EA4CBB" w:rsidRPr="001F5856" w:rsidRDefault="00EA4CBB" w:rsidP="00EA4CBB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proofErr w:type="spellStart"/>
            <w:r w:rsidRPr="00EA4CB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ummary_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wm</w:t>
            </w:r>
            <w:r w:rsidRPr="00EA4CB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_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edian</w:t>
            </w:r>
            <w:proofErr w:type="spellEnd"/>
          </w:p>
        </w:tc>
        <w:tc>
          <w:tcPr>
            <w:tcW w:w="1350" w:type="dxa"/>
            <w:vAlign w:val="center"/>
          </w:tcPr>
          <w:p w14:paraId="2BC6305F" w14:textId="4BCC4F93" w:rsidR="00EA4CBB" w:rsidRPr="001F5856" w:rsidRDefault="00634AB8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,000.004</w:t>
            </w:r>
          </w:p>
        </w:tc>
        <w:tc>
          <w:tcPr>
            <w:tcW w:w="1736" w:type="dxa"/>
            <w:vAlign w:val="center"/>
          </w:tcPr>
          <w:p w14:paraId="6D3A78C9" w14:textId="33D49CB8" w:rsidR="00EA4CBB" w:rsidRPr="001F5856" w:rsidRDefault="00634AB8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002</w:t>
            </w:r>
          </w:p>
        </w:tc>
      </w:tr>
      <w:tr w:rsidR="002F6051" w:rsidRPr="001F5856" w14:paraId="149226B9" w14:textId="77777777" w:rsidTr="00EA4CBB">
        <w:trPr>
          <w:tblCellSpacing w:w="15" w:type="dxa"/>
        </w:trPr>
        <w:tc>
          <w:tcPr>
            <w:tcW w:w="2072" w:type="dxa"/>
            <w:vAlign w:val="center"/>
          </w:tcPr>
          <w:p w14:paraId="55559D67" w14:textId="164DAFBF" w:rsidR="00EA4CBB" w:rsidRPr="00EA4CBB" w:rsidRDefault="00EA4CBB" w:rsidP="00EA4CBB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proofErr w:type="spellStart"/>
            <w:r w:rsidRPr="00EA4CB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nr_wm</w:t>
            </w:r>
            <w:proofErr w:type="spellEnd"/>
          </w:p>
        </w:tc>
        <w:tc>
          <w:tcPr>
            <w:tcW w:w="1079" w:type="dxa"/>
            <w:vAlign w:val="center"/>
          </w:tcPr>
          <w:p w14:paraId="5084569A" w14:textId="4606274B" w:rsidR="00EA4CBB" w:rsidRPr="001F5856" w:rsidRDefault="00724F97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2.587</w:t>
            </w:r>
          </w:p>
        </w:tc>
        <w:tc>
          <w:tcPr>
            <w:tcW w:w="1343" w:type="dxa"/>
            <w:vAlign w:val="center"/>
          </w:tcPr>
          <w:p w14:paraId="7FFB3825" w14:textId="2D2C0066" w:rsidR="00EA4CBB" w:rsidRPr="001F5856" w:rsidRDefault="00724F97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.478</w:t>
            </w:r>
          </w:p>
        </w:tc>
        <w:tc>
          <w:tcPr>
            <w:tcW w:w="2182" w:type="dxa"/>
            <w:vAlign w:val="center"/>
          </w:tcPr>
          <w:p w14:paraId="63A5DA5A" w14:textId="1B17CA09" w:rsidR="00EA4CBB" w:rsidRPr="001F5856" w:rsidRDefault="00EA4CBB" w:rsidP="00EA4CBB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proofErr w:type="spellStart"/>
            <w:r w:rsidRPr="00EA4CB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ummary_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wm</w:t>
            </w:r>
            <w:r w:rsidRPr="00EA4CB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_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n</w:t>
            </w:r>
            <w:proofErr w:type="spellEnd"/>
          </w:p>
        </w:tc>
        <w:tc>
          <w:tcPr>
            <w:tcW w:w="1350" w:type="dxa"/>
            <w:vAlign w:val="center"/>
          </w:tcPr>
          <w:p w14:paraId="6CB692B9" w14:textId="7889DC78" w:rsidR="00EA4CBB" w:rsidRPr="001F5856" w:rsidRDefault="00634AB8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923,283.317</w:t>
            </w:r>
          </w:p>
        </w:tc>
        <w:tc>
          <w:tcPr>
            <w:tcW w:w="1736" w:type="dxa"/>
            <w:vAlign w:val="center"/>
          </w:tcPr>
          <w:p w14:paraId="3327AFDB" w14:textId="32D0CC9F" w:rsidR="00EA4CBB" w:rsidRPr="001F5856" w:rsidRDefault="00634AB8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26,028.405</w:t>
            </w:r>
          </w:p>
        </w:tc>
      </w:tr>
      <w:tr w:rsidR="00EA4CBB" w:rsidRPr="001F5856" w14:paraId="3C7CDC31" w14:textId="77777777" w:rsidTr="00EA4CBB">
        <w:trPr>
          <w:trHeight w:val="285"/>
          <w:tblCellSpacing w:w="15" w:type="dxa"/>
        </w:trPr>
        <w:tc>
          <w:tcPr>
            <w:tcW w:w="2072" w:type="dxa"/>
            <w:vAlign w:val="center"/>
          </w:tcPr>
          <w:p w14:paraId="0CA9404E" w14:textId="3D5BF66C" w:rsidR="00EA4CBB" w:rsidRPr="001F5856" w:rsidRDefault="00EA4CBB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A4CB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nr_total</w:t>
            </w:r>
            <w:proofErr w:type="spellEnd"/>
          </w:p>
        </w:tc>
        <w:tc>
          <w:tcPr>
            <w:tcW w:w="1079" w:type="dxa"/>
            <w:vAlign w:val="center"/>
          </w:tcPr>
          <w:p w14:paraId="5414ACE1" w14:textId="44390EEA" w:rsidR="00EA4CBB" w:rsidRPr="001F5856" w:rsidRDefault="00724F97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3.973</w:t>
            </w:r>
          </w:p>
        </w:tc>
        <w:tc>
          <w:tcPr>
            <w:tcW w:w="1343" w:type="dxa"/>
            <w:vAlign w:val="center"/>
          </w:tcPr>
          <w:p w14:paraId="38390496" w14:textId="622C0D8D" w:rsidR="00EA4CBB" w:rsidRPr="001F5856" w:rsidRDefault="00724F97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.246</w:t>
            </w:r>
          </w:p>
        </w:tc>
        <w:tc>
          <w:tcPr>
            <w:tcW w:w="2182" w:type="dxa"/>
            <w:vAlign w:val="center"/>
          </w:tcPr>
          <w:p w14:paraId="7E71C7F4" w14:textId="6FC81C38" w:rsidR="00EA4CBB" w:rsidRPr="001F5856" w:rsidRDefault="00EA4CBB" w:rsidP="00EA4CBB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A4CB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ummary_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wm</w:t>
            </w:r>
            <w:r w:rsidRPr="00EA4CB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_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05</w:t>
            </w:r>
          </w:p>
        </w:tc>
        <w:tc>
          <w:tcPr>
            <w:tcW w:w="1350" w:type="dxa"/>
            <w:vAlign w:val="center"/>
            <w:hideMark/>
          </w:tcPr>
          <w:p w14:paraId="6E10D732" w14:textId="4DBDEEBC" w:rsidR="00EA4CBB" w:rsidRPr="001F5856" w:rsidRDefault="00634AB8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919.401</w:t>
            </w:r>
          </w:p>
        </w:tc>
        <w:tc>
          <w:tcPr>
            <w:tcW w:w="1736" w:type="dxa"/>
            <w:vAlign w:val="center"/>
            <w:hideMark/>
          </w:tcPr>
          <w:p w14:paraId="171C873D" w14:textId="7EA4B1C2" w:rsidR="00EA4CBB" w:rsidRPr="001F5856" w:rsidRDefault="00634AB8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9.659</w:t>
            </w:r>
          </w:p>
        </w:tc>
      </w:tr>
      <w:tr w:rsidR="00EA4CBB" w:rsidRPr="001F5856" w14:paraId="091C9256" w14:textId="77777777" w:rsidTr="00EA4CBB">
        <w:trPr>
          <w:trHeight w:val="285"/>
          <w:tblCellSpacing w:w="15" w:type="dxa"/>
        </w:trPr>
        <w:tc>
          <w:tcPr>
            <w:tcW w:w="2072" w:type="dxa"/>
            <w:vAlign w:val="center"/>
          </w:tcPr>
          <w:p w14:paraId="7B652B6F" w14:textId="108A45D3" w:rsidR="00EA4CBB" w:rsidRPr="00EA4CBB" w:rsidRDefault="00EA4CBB" w:rsidP="00EA4CBB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proofErr w:type="spellStart"/>
            <w:r w:rsidRPr="00EA4CB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nrd_csf</w:t>
            </w:r>
            <w:proofErr w:type="spellEnd"/>
          </w:p>
        </w:tc>
        <w:tc>
          <w:tcPr>
            <w:tcW w:w="1079" w:type="dxa"/>
            <w:vAlign w:val="center"/>
          </w:tcPr>
          <w:p w14:paraId="7340298C" w14:textId="2352A6FE" w:rsidR="00EA4CBB" w:rsidRPr="001F5856" w:rsidRDefault="00724F97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59.139</w:t>
            </w:r>
          </w:p>
        </w:tc>
        <w:tc>
          <w:tcPr>
            <w:tcW w:w="1343" w:type="dxa"/>
            <w:vAlign w:val="center"/>
          </w:tcPr>
          <w:p w14:paraId="7F86D32C" w14:textId="2D83FDBD" w:rsidR="00EA4CBB" w:rsidRPr="001F5856" w:rsidRDefault="00724F97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1.744</w:t>
            </w:r>
          </w:p>
        </w:tc>
        <w:tc>
          <w:tcPr>
            <w:tcW w:w="2182" w:type="dxa"/>
            <w:vAlign w:val="center"/>
          </w:tcPr>
          <w:p w14:paraId="72602DCD" w14:textId="563921A9" w:rsidR="00EA4CBB" w:rsidRPr="00EA4CBB" w:rsidRDefault="00EA4CBB" w:rsidP="00EA4CBB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A4CB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ummary_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wm</w:t>
            </w:r>
            <w:r w:rsidRPr="00EA4CB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_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95</w:t>
            </w:r>
          </w:p>
        </w:tc>
        <w:tc>
          <w:tcPr>
            <w:tcW w:w="1350" w:type="dxa"/>
            <w:vAlign w:val="center"/>
          </w:tcPr>
          <w:p w14:paraId="6ECA042F" w14:textId="3B0837B4" w:rsidR="00EA4CBB" w:rsidRPr="001F5856" w:rsidRDefault="00634AB8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,066.771</w:t>
            </w:r>
          </w:p>
        </w:tc>
        <w:tc>
          <w:tcPr>
            <w:tcW w:w="1736" w:type="dxa"/>
            <w:vAlign w:val="center"/>
          </w:tcPr>
          <w:p w14:paraId="570F82DF" w14:textId="3F3D824B" w:rsidR="00EA4CBB" w:rsidRPr="001F5856" w:rsidRDefault="00634AB8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7.998</w:t>
            </w:r>
          </w:p>
        </w:tc>
      </w:tr>
      <w:tr w:rsidR="00EA4CBB" w:rsidRPr="001F5856" w14:paraId="775D3B09" w14:textId="77777777" w:rsidTr="00EA4CBB">
        <w:trPr>
          <w:trHeight w:val="285"/>
          <w:tblCellSpacing w:w="15" w:type="dxa"/>
        </w:trPr>
        <w:tc>
          <w:tcPr>
            <w:tcW w:w="2072" w:type="dxa"/>
            <w:vAlign w:val="center"/>
          </w:tcPr>
          <w:p w14:paraId="2826A13F" w14:textId="23A5751D" w:rsidR="00EA4CBB" w:rsidRPr="00EA4CBB" w:rsidRDefault="00EA4CBB" w:rsidP="00EA4CBB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proofErr w:type="spellStart"/>
            <w:r w:rsidRPr="00EA4CB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nrd_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gm</w:t>
            </w:r>
            <w:proofErr w:type="spellEnd"/>
          </w:p>
        </w:tc>
        <w:tc>
          <w:tcPr>
            <w:tcW w:w="1079" w:type="dxa"/>
            <w:vAlign w:val="center"/>
          </w:tcPr>
          <w:p w14:paraId="6D04A39C" w14:textId="60FFD58B" w:rsidR="00EA4CBB" w:rsidRPr="001F5856" w:rsidRDefault="00724F97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16.250</w:t>
            </w:r>
          </w:p>
        </w:tc>
        <w:tc>
          <w:tcPr>
            <w:tcW w:w="1343" w:type="dxa"/>
            <w:vAlign w:val="center"/>
          </w:tcPr>
          <w:p w14:paraId="66057A93" w14:textId="021BEDDE" w:rsidR="00EA4CBB" w:rsidRPr="001F5856" w:rsidRDefault="00724F97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8.855</w:t>
            </w:r>
          </w:p>
        </w:tc>
        <w:tc>
          <w:tcPr>
            <w:tcW w:w="2182" w:type="dxa"/>
            <w:vAlign w:val="center"/>
          </w:tcPr>
          <w:p w14:paraId="7B3C509C" w14:textId="7A9CA5B4" w:rsidR="00EA4CBB" w:rsidRPr="00EA4CBB" w:rsidRDefault="00EA4CBB" w:rsidP="00EA4CBB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proofErr w:type="spellStart"/>
            <w:r w:rsidRPr="00EA4CB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ummary_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wm</w:t>
            </w:r>
            <w:r w:rsidRPr="00EA4CB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_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tdv</w:t>
            </w:r>
            <w:proofErr w:type="spellEnd"/>
          </w:p>
        </w:tc>
        <w:tc>
          <w:tcPr>
            <w:tcW w:w="1350" w:type="dxa"/>
            <w:vAlign w:val="center"/>
          </w:tcPr>
          <w:p w14:paraId="53ED7080" w14:textId="1ABF0E1D" w:rsidR="00EA4CBB" w:rsidRPr="001F5856" w:rsidRDefault="00634AB8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44.814</w:t>
            </w:r>
          </w:p>
        </w:tc>
        <w:tc>
          <w:tcPr>
            <w:tcW w:w="1736" w:type="dxa"/>
            <w:vAlign w:val="center"/>
          </w:tcPr>
          <w:p w14:paraId="5701B3D8" w14:textId="2FC99A36" w:rsidR="00EA4CBB" w:rsidRPr="001F5856" w:rsidRDefault="00634AB8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5.067</w:t>
            </w:r>
          </w:p>
        </w:tc>
      </w:tr>
      <w:tr w:rsidR="00EA4CBB" w:rsidRPr="001F5856" w14:paraId="4B88822D" w14:textId="77777777" w:rsidTr="00EA4CBB">
        <w:trPr>
          <w:trHeight w:val="285"/>
          <w:tblCellSpacing w:w="15" w:type="dxa"/>
        </w:trPr>
        <w:tc>
          <w:tcPr>
            <w:tcW w:w="2072" w:type="dxa"/>
            <w:vAlign w:val="center"/>
          </w:tcPr>
          <w:p w14:paraId="4EAEB2BE" w14:textId="1D8A9BA0" w:rsidR="00EA4CBB" w:rsidRPr="00EA4CBB" w:rsidRDefault="00EA4CBB" w:rsidP="00EA4CBB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proofErr w:type="spellStart"/>
            <w:r w:rsidRPr="00EA4CB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nrd_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wm</w:t>
            </w:r>
            <w:proofErr w:type="spellEnd"/>
          </w:p>
        </w:tc>
        <w:tc>
          <w:tcPr>
            <w:tcW w:w="1079" w:type="dxa"/>
            <w:vAlign w:val="center"/>
          </w:tcPr>
          <w:p w14:paraId="1F0C0136" w14:textId="188560C2" w:rsidR="00EA4CBB" w:rsidRPr="001F5856" w:rsidRDefault="00724F97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53.529</w:t>
            </w:r>
          </w:p>
        </w:tc>
        <w:tc>
          <w:tcPr>
            <w:tcW w:w="1343" w:type="dxa"/>
            <w:vAlign w:val="center"/>
          </w:tcPr>
          <w:p w14:paraId="2A973475" w14:textId="4605238E" w:rsidR="00EA4CBB" w:rsidRPr="001F5856" w:rsidRDefault="00724F97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4.672</w:t>
            </w:r>
          </w:p>
        </w:tc>
        <w:tc>
          <w:tcPr>
            <w:tcW w:w="2182" w:type="dxa"/>
            <w:vAlign w:val="center"/>
          </w:tcPr>
          <w:p w14:paraId="05C43D0E" w14:textId="7CBE5DD1" w:rsidR="00EA4CBB" w:rsidRPr="00EA4CBB" w:rsidRDefault="00EA4CBB" w:rsidP="00EA4CBB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proofErr w:type="spellStart"/>
            <w:r w:rsidRPr="00EA4CB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tpm_overlap_csf</w:t>
            </w:r>
            <w:proofErr w:type="spellEnd"/>
          </w:p>
        </w:tc>
        <w:tc>
          <w:tcPr>
            <w:tcW w:w="1350" w:type="dxa"/>
            <w:vAlign w:val="center"/>
          </w:tcPr>
          <w:p w14:paraId="5466FFAD" w14:textId="2DE0AE3D" w:rsidR="00EA4CBB" w:rsidRPr="001F5856" w:rsidRDefault="00634AB8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221</w:t>
            </w:r>
          </w:p>
        </w:tc>
        <w:tc>
          <w:tcPr>
            <w:tcW w:w="1736" w:type="dxa"/>
            <w:vAlign w:val="center"/>
          </w:tcPr>
          <w:p w14:paraId="0E6B7587" w14:textId="1B5FDDA3" w:rsidR="00EA4CBB" w:rsidRPr="001F5856" w:rsidRDefault="00634AB8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012</w:t>
            </w:r>
          </w:p>
        </w:tc>
      </w:tr>
      <w:tr w:rsidR="00EA4CBB" w:rsidRPr="001F5856" w14:paraId="3B96E072" w14:textId="77777777" w:rsidTr="00EA4CBB">
        <w:trPr>
          <w:trHeight w:val="285"/>
          <w:tblCellSpacing w:w="15" w:type="dxa"/>
        </w:trPr>
        <w:tc>
          <w:tcPr>
            <w:tcW w:w="2072" w:type="dxa"/>
            <w:vAlign w:val="center"/>
          </w:tcPr>
          <w:p w14:paraId="4EF6D2C9" w14:textId="6981048A" w:rsidR="00EA4CBB" w:rsidRPr="00EA4CBB" w:rsidRDefault="00EA4CBB" w:rsidP="00EA4CBB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proofErr w:type="spellStart"/>
            <w:r w:rsidRPr="00EA4CB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nrd_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total</w:t>
            </w:r>
            <w:proofErr w:type="spellEnd"/>
          </w:p>
        </w:tc>
        <w:tc>
          <w:tcPr>
            <w:tcW w:w="1079" w:type="dxa"/>
            <w:vAlign w:val="center"/>
          </w:tcPr>
          <w:p w14:paraId="6E014C12" w14:textId="1A85A2F2" w:rsidR="00EA4CBB" w:rsidRPr="001F5856" w:rsidRDefault="00724F97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09.639</w:t>
            </w:r>
          </w:p>
        </w:tc>
        <w:tc>
          <w:tcPr>
            <w:tcW w:w="1343" w:type="dxa"/>
            <w:vAlign w:val="center"/>
          </w:tcPr>
          <w:p w14:paraId="42D053B0" w14:textId="7EFBCC01" w:rsidR="00EA4CBB" w:rsidRPr="001F5856" w:rsidRDefault="00724F97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8.143</w:t>
            </w:r>
          </w:p>
        </w:tc>
        <w:tc>
          <w:tcPr>
            <w:tcW w:w="2182" w:type="dxa"/>
            <w:vAlign w:val="center"/>
          </w:tcPr>
          <w:p w14:paraId="4D27583C" w14:textId="2FCA057E" w:rsidR="00EA4CBB" w:rsidRPr="00EA4CBB" w:rsidRDefault="00EA4CBB" w:rsidP="00EA4CBB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proofErr w:type="spellStart"/>
            <w:r w:rsidRPr="00EA4CB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tpm_overlap_gm</w:t>
            </w:r>
            <w:proofErr w:type="spellEnd"/>
          </w:p>
        </w:tc>
        <w:tc>
          <w:tcPr>
            <w:tcW w:w="1350" w:type="dxa"/>
            <w:vAlign w:val="center"/>
          </w:tcPr>
          <w:p w14:paraId="7970D2B4" w14:textId="596E35A4" w:rsidR="00EA4CBB" w:rsidRPr="001F5856" w:rsidRDefault="00634AB8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475</w:t>
            </w:r>
          </w:p>
        </w:tc>
        <w:tc>
          <w:tcPr>
            <w:tcW w:w="1736" w:type="dxa"/>
            <w:vAlign w:val="center"/>
          </w:tcPr>
          <w:p w14:paraId="78504C95" w14:textId="50E8FF1D" w:rsidR="00EA4CBB" w:rsidRPr="001F5856" w:rsidRDefault="00634AB8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025</w:t>
            </w:r>
          </w:p>
        </w:tc>
      </w:tr>
      <w:tr w:rsidR="00EA4CBB" w:rsidRPr="001F5856" w14:paraId="6B15ABD5" w14:textId="77777777" w:rsidTr="00EA4CBB">
        <w:trPr>
          <w:trHeight w:val="285"/>
          <w:tblCellSpacing w:w="15" w:type="dxa"/>
        </w:trPr>
        <w:tc>
          <w:tcPr>
            <w:tcW w:w="2072" w:type="dxa"/>
            <w:vAlign w:val="center"/>
          </w:tcPr>
          <w:p w14:paraId="262D5A0B" w14:textId="159823E9" w:rsidR="00EA4CBB" w:rsidRPr="00EA4CBB" w:rsidRDefault="00EA4CBB" w:rsidP="00EA4CBB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proofErr w:type="spellStart"/>
            <w:r w:rsidRPr="00EA4CB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ummary_bg_k</w:t>
            </w:r>
            <w:proofErr w:type="spellEnd"/>
          </w:p>
        </w:tc>
        <w:tc>
          <w:tcPr>
            <w:tcW w:w="1079" w:type="dxa"/>
            <w:vAlign w:val="center"/>
          </w:tcPr>
          <w:p w14:paraId="34E42FAA" w14:textId="179B3FE2" w:rsidR="00EA4CBB" w:rsidRPr="001F5856" w:rsidRDefault="00724F97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43.076</w:t>
            </w:r>
          </w:p>
        </w:tc>
        <w:tc>
          <w:tcPr>
            <w:tcW w:w="1343" w:type="dxa"/>
            <w:vAlign w:val="center"/>
          </w:tcPr>
          <w:p w14:paraId="3105542A" w14:textId="521DB4F9" w:rsidR="00EA4CBB" w:rsidRPr="001F5856" w:rsidRDefault="00724F97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46.007</w:t>
            </w:r>
          </w:p>
        </w:tc>
        <w:tc>
          <w:tcPr>
            <w:tcW w:w="2182" w:type="dxa"/>
            <w:vAlign w:val="center"/>
          </w:tcPr>
          <w:p w14:paraId="347AAD12" w14:textId="0622BA4C" w:rsidR="00EA4CBB" w:rsidRPr="001F5856" w:rsidRDefault="00EA4CBB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EA4CB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tpm_overlap_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wm</w:t>
            </w:r>
            <w:proofErr w:type="spellEnd"/>
          </w:p>
        </w:tc>
        <w:tc>
          <w:tcPr>
            <w:tcW w:w="1350" w:type="dxa"/>
            <w:vAlign w:val="center"/>
          </w:tcPr>
          <w:p w14:paraId="614E4EE6" w14:textId="74B98B44" w:rsidR="00EA4CBB" w:rsidRPr="001F5856" w:rsidRDefault="00634AB8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544</w:t>
            </w:r>
          </w:p>
        </w:tc>
        <w:tc>
          <w:tcPr>
            <w:tcW w:w="1736" w:type="dxa"/>
            <w:vAlign w:val="center"/>
          </w:tcPr>
          <w:p w14:paraId="1435B2B6" w14:textId="68CE0455" w:rsidR="00EA4CBB" w:rsidRPr="001F5856" w:rsidRDefault="00634AB8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025</w:t>
            </w:r>
          </w:p>
        </w:tc>
      </w:tr>
      <w:tr w:rsidR="00EA4CBB" w:rsidRPr="001F5856" w14:paraId="34EECE6B" w14:textId="77777777" w:rsidTr="00EA4CBB">
        <w:trPr>
          <w:trHeight w:val="285"/>
          <w:tblCellSpacing w:w="15" w:type="dxa"/>
        </w:trPr>
        <w:tc>
          <w:tcPr>
            <w:tcW w:w="2072" w:type="dxa"/>
            <w:vAlign w:val="center"/>
          </w:tcPr>
          <w:p w14:paraId="396E01AA" w14:textId="08A66C34" w:rsidR="00EA4CBB" w:rsidRPr="00EA4CBB" w:rsidRDefault="00EA4CBB" w:rsidP="00EA4CBB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proofErr w:type="spellStart"/>
            <w:r w:rsidRPr="00EA4CB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ummary_bg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_mad</w:t>
            </w:r>
            <w:proofErr w:type="spellEnd"/>
          </w:p>
        </w:tc>
        <w:tc>
          <w:tcPr>
            <w:tcW w:w="1079" w:type="dxa"/>
            <w:vAlign w:val="center"/>
          </w:tcPr>
          <w:p w14:paraId="4C42B731" w14:textId="1AC80686" w:rsidR="00EA4CBB" w:rsidRPr="001F5856" w:rsidRDefault="00724F97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4.435</w:t>
            </w:r>
          </w:p>
        </w:tc>
        <w:tc>
          <w:tcPr>
            <w:tcW w:w="1343" w:type="dxa"/>
            <w:vAlign w:val="center"/>
          </w:tcPr>
          <w:p w14:paraId="367AA3E0" w14:textId="7492035C" w:rsidR="00EA4CBB" w:rsidRPr="001F5856" w:rsidRDefault="00724F97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.083</w:t>
            </w:r>
          </w:p>
        </w:tc>
        <w:tc>
          <w:tcPr>
            <w:tcW w:w="2182" w:type="dxa"/>
            <w:vAlign w:val="center"/>
          </w:tcPr>
          <w:p w14:paraId="19ED9062" w14:textId="438A7D42" w:rsidR="00EA4CBB" w:rsidRPr="00EA4CBB" w:rsidRDefault="00EA4CBB" w:rsidP="00EA4CBB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A4CB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wm2max</w:t>
            </w:r>
          </w:p>
        </w:tc>
        <w:tc>
          <w:tcPr>
            <w:tcW w:w="1350" w:type="dxa"/>
            <w:vAlign w:val="center"/>
          </w:tcPr>
          <w:p w14:paraId="49C8C86E" w14:textId="5A442880" w:rsidR="00EA4CBB" w:rsidRPr="001F5856" w:rsidRDefault="00634AB8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539</w:t>
            </w:r>
          </w:p>
        </w:tc>
        <w:tc>
          <w:tcPr>
            <w:tcW w:w="1736" w:type="dxa"/>
            <w:vAlign w:val="center"/>
          </w:tcPr>
          <w:p w14:paraId="36BE1315" w14:textId="5F658DE8" w:rsidR="00EA4CBB" w:rsidRPr="001F5856" w:rsidRDefault="00634AB8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028</w:t>
            </w:r>
          </w:p>
        </w:tc>
      </w:tr>
      <w:tr w:rsidR="00724F97" w:rsidRPr="001F5856" w14:paraId="3825CF30" w14:textId="77777777" w:rsidTr="00EA4CBB">
        <w:trPr>
          <w:trHeight w:val="285"/>
          <w:tblCellSpacing w:w="15" w:type="dxa"/>
        </w:trPr>
        <w:tc>
          <w:tcPr>
            <w:tcW w:w="2072" w:type="dxa"/>
            <w:vAlign w:val="center"/>
          </w:tcPr>
          <w:p w14:paraId="27840193" w14:textId="7391B019" w:rsidR="00EA4CBB" w:rsidRPr="00EA4CBB" w:rsidRDefault="00EA4CBB" w:rsidP="00EA4CBB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proofErr w:type="spellStart"/>
            <w:r w:rsidRPr="00EA4CB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ummary_bg_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ean</w:t>
            </w:r>
            <w:proofErr w:type="spellEnd"/>
          </w:p>
        </w:tc>
        <w:tc>
          <w:tcPr>
            <w:tcW w:w="1079" w:type="dxa"/>
            <w:vAlign w:val="center"/>
          </w:tcPr>
          <w:p w14:paraId="0E3D1CE7" w14:textId="7907BB42" w:rsidR="00EA4CBB" w:rsidRPr="001F5856" w:rsidRDefault="00724F97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7.620</w:t>
            </w:r>
          </w:p>
        </w:tc>
        <w:tc>
          <w:tcPr>
            <w:tcW w:w="1343" w:type="dxa"/>
            <w:vAlign w:val="center"/>
          </w:tcPr>
          <w:p w14:paraId="598A7BBE" w14:textId="0E5E576B" w:rsidR="00EA4CBB" w:rsidRPr="001F5856" w:rsidRDefault="00724F97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885</w:t>
            </w:r>
          </w:p>
        </w:tc>
        <w:tc>
          <w:tcPr>
            <w:tcW w:w="2182" w:type="dxa"/>
            <w:vAlign w:val="center"/>
          </w:tcPr>
          <w:p w14:paraId="30BA2036" w14:textId="77777777" w:rsidR="00EA4CBB" w:rsidRPr="001F5856" w:rsidRDefault="00EA4CBB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vAlign w:val="center"/>
          </w:tcPr>
          <w:p w14:paraId="6F727894" w14:textId="77777777" w:rsidR="00EA4CBB" w:rsidRPr="001F5856" w:rsidRDefault="00EA4CBB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36" w:type="dxa"/>
            <w:vAlign w:val="center"/>
          </w:tcPr>
          <w:p w14:paraId="1588B21D" w14:textId="77777777" w:rsidR="00EA4CBB" w:rsidRPr="001F5856" w:rsidRDefault="00EA4CBB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24F97" w:rsidRPr="001F5856" w14:paraId="1945FED1" w14:textId="77777777" w:rsidTr="00EA4CBB">
        <w:trPr>
          <w:trHeight w:val="285"/>
          <w:tblCellSpacing w:w="15" w:type="dxa"/>
        </w:trPr>
        <w:tc>
          <w:tcPr>
            <w:tcW w:w="2072" w:type="dxa"/>
            <w:vAlign w:val="center"/>
          </w:tcPr>
          <w:p w14:paraId="1D8A3750" w14:textId="371DAB8A" w:rsidR="00EA4CBB" w:rsidRPr="00EA4CBB" w:rsidRDefault="00EA4CBB" w:rsidP="00EA4CBB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proofErr w:type="spellStart"/>
            <w:r w:rsidRPr="00EA4CB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ummary_bg_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edian</w:t>
            </w:r>
            <w:proofErr w:type="spellEnd"/>
          </w:p>
        </w:tc>
        <w:tc>
          <w:tcPr>
            <w:tcW w:w="1079" w:type="dxa"/>
            <w:vAlign w:val="center"/>
          </w:tcPr>
          <w:p w14:paraId="5A78A77E" w14:textId="4633185B" w:rsidR="00EA4CBB" w:rsidRPr="001F5856" w:rsidRDefault="00724F97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5.997</w:t>
            </w:r>
          </w:p>
        </w:tc>
        <w:tc>
          <w:tcPr>
            <w:tcW w:w="1343" w:type="dxa"/>
            <w:vAlign w:val="center"/>
          </w:tcPr>
          <w:p w14:paraId="61BE65C9" w14:textId="03F3EB12" w:rsidR="00EA4CBB" w:rsidRPr="001F5856" w:rsidRDefault="00724F97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957</w:t>
            </w:r>
          </w:p>
        </w:tc>
        <w:tc>
          <w:tcPr>
            <w:tcW w:w="2182" w:type="dxa"/>
            <w:vAlign w:val="center"/>
          </w:tcPr>
          <w:p w14:paraId="6053C821" w14:textId="77777777" w:rsidR="00EA4CBB" w:rsidRPr="001F5856" w:rsidRDefault="00EA4CBB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vAlign w:val="center"/>
          </w:tcPr>
          <w:p w14:paraId="09317A5A" w14:textId="77777777" w:rsidR="00EA4CBB" w:rsidRPr="001F5856" w:rsidRDefault="00EA4CBB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36" w:type="dxa"/>
            <w:vAlign w:val="center"/>
          </w:tcPr>
          <w:p w14:paraId="4A2F7270" w14:textId="77777777" w:rsidR="00EA4CBB" w:rsidRPr="001F5856" w:rsidRDefault="00EA4CBB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24F97" w:rsidRPr="001F5856" w14:paraId="44D8408D" w14:textId="77777777" w:rsidTr="00EA4CBB">
        <w:trPr>
          <w:trHeight w:val="285"/>
          <w:tblCellSpacing w:w="15" w:type="dxa"/>
        </w:trPr>
        <w:tc>
          <w:tcPr>
            <w:tcW w:w="2072" w:type="dxa"/>
            <w:vAlign w:val="center"/>
          </w:tcPr>
          <w:p w14:paraId="2D4D6062" w14:textId="084A9BBC" w:rsidR="00EA4CBB" w:rsidRPr="00EA4CBB" w:rsidRDefault="00EA4CBB" w:rsidP="00EA4CBB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proofErr w:type="spellStart"/>
            <w:r w:rsidRPr="00EA4CB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ummary_bg_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n</w:t>
            </w:r>
            <w:proofErr w:type="spellEnd"/>
          </w:p>
        </w:tc>
        <w:tc>
          <w:tcPr>
            <w:tcW w:w="1079" w:type="dxa"/>
            <w:vAlign w:val="center"/>
          </w:tcPr>
          <w:p w14:paraId="0C775BE2" w14:textId="30C19CC6" w:rsidR="00EA4CBB" w:rsidRPr="001F5856" w:rsidRDefault="00724F97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6,235,074.750</w:t>
            </w:r>
          </w:p>
        </w:tc>
        <w:tc>
          <w:tcPr>
            <w:tcW w:w="1343" w:type="dxa"/>
            <w:vAlign w:val="center"/>
          </w:tcPr>
          <w:p w14:paraId="5A0C9D21" w14:textId="5209FEF2" w:rsidR="00EA4CBB" w:rsidRPr="001F5856" w:rsidRDefault="00724F97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,810,822.260</w:t>
            </w:r>
          </w:p>
        </w:tc>
        <w:tc>
          <w:tcPr>
            <w:tcW w:w="2182" w:type="dxa"/>
            <w:vAlign w:val="center"/>
          </w:tcPr>
          <w:p w14:paraId="30F4E563" w14:textId="77777777" w:rsidR="00EA4CBB" w:rsidRPr="001F5856" w:rsidRDefault="00EA4CBB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vAlign w:val="center"/>
          </w:tcPr>
          <w:p w14:paraId="3E10DE1B" w14:textId="77777777" w:rsidR="00EA4CBB" w:rsidRPr="001F5856" w:rsidRDefault="00EA4CBB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36" w:type="dxa"/>
            <w:vAlign w:val="center"/>
          </w:tcPr>
          <w:p w14:paraId="2825952A" w14:textId="77777777" w:rsidR="00EA4CBB" w:rsidRPr="001F5856" w:rsidRDefault="00EA4CBB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24F97" w:rsidRPr="001F5856" w14:paraId="1EE048A1" w14:textId="77777777" w:rsidTr="00EA4CBB">
        <w:trPr>
          <w:trHeight w:val="285"/>
          <w:tblCellSpacing w:w="15" w:type="dxa"/>
        </w:trPr>
        <w:tc>
          <w:tcPr>
            <w:tcW w:w="2072" w:type="dxa"/>
            <w:vAlign w:val="center"/>
          </w:tcPr>
          <w:p w14:paraId="37314853" w14:textId="31454387" w:rsidR="00EA4CBB" w:rsidRPr="00EA4CBB" w:rsidRDefault="00EA4CBB" w:rsidP="00EA4CBB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A4CB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ummary_bg_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05</w:t>
            </w:r>
          </w:p>
        </w:tc>
        <w:tc>
          <w:tcPr>
            <w:tcW w:w="1079" w:type="dxa"/>
            <w:vAlign w:val="center"/>
          </w:tcPr>
          <w:p w14:paraId="78B06F97" w14:textId="302A6252" w:rsidR="00EA4CBB" w:rsidRPr="001F5856" w:rsidRDefault="00724F97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000</w:t>
            </w:r>
          </w:p>
        </w:tc>
        <w:tc>
          <w:tcPr>
            <w:tcW w:w="1343" w:type="dxa"/>
            <w:vAlign w:val="center"/>
          </w:tcPr>
          <w:p w14:paraId="23B5F316" w14:textId="2B8456A6" w:rsidR="00EA4CBB" w:rsidRPr="001F5856" w:rsidRDefault="00724F97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000</w:t>
            </w:r>
          </w:p>
        </w:tc>
        <w:tc>
          <w:tcPr>
            <w:tcW w:w="2182" w:type="dxa"/>
            <w:vAlign w:val="center"/>
          </w:tcPr>
          <w:p w14:paraId="163B56F4" w14:textId="77777777" w:rsidR="00EA4CBB" w:rsidRPr="001F5856" w:rsidRDefault="00EA4CBB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vAlign w:val="center"/>
          </w:tcPr>
          <w:p w14:paraId="7D839ECF" w14:textId="77777777" w:rsidR="00EA4CBB" w:rsidRPr="001F5856" w:rsidRDefault="00EA4CBB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36" w:type="dxa"/>
            <w:vAlign w:val="center"/>
          </w:tcPr>
          <w:p w14:paraId="3D70790A" w14:textId="77777777" w:rsidR="00EA4CBB" w:rsidRPr="001F5856" w:rsidRDefault="00EA4CBB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24F97" w:rsidRPr="001F5856" w14:paraId="5FE5A47A" w14:textId="77777777" w:rsidTr="00EA4CBB">
        <w:trPr>
          <w:trHeight w:val="285"/>
          <w:tblCellSpacing w:w="15" w:type="dxa"/>
        </w:trPr>
        <w:tc>
          <w:tcPr>
            <w:tcW w:w="2072" w:type="dxa"/>
            <w:vAlign w:val="center"/>
          </w:tcPr>
          <w:p w14:paraId="1D4F13B8" w14:textId="493C6FC7" w:rsidR="00EA4CBB" w:rsidRPr="00EA4CBB" w:rsidRDefault="00EA4CBB" w:rsidP="00EA4CBB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A4CB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ummary_bg_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95</w:t>
            </w:r>
          </w:p>
        </w:tc>
        <w:tc>
          <w:tcPr>
            <w:tcW w:w="1079" w:type="dxa"/>
            <w:vAlign w:val="center"/>
          </w:tcPr>
          <w:p w14:paraId="7DB43B67" w14:textId="23EE43CB" w:rsidR="00EA4CBB" w:rsidRPr="001F5856" w:rsidRDefault="00724F97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9.566</w:t>
            </w:r>
          </w:p>
        </w:tc>
        <w:tc>
          <w:tcPr>
            <w:tcW w:w="1343" w:type="dxa"/>
            <w:vAlign w:val="center"/>
          </w:tcPr>
          <w:p w14:paraId="0657DC27" w14:textId="3A038244" w:rsidR="00EA4CBB" w:rsidRPr="001F5856" w:rsidRDefault="00724F97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.341</w:t>
            </w:r>
          </w:p>
        </w:tc>
        <w:tc>
          <w:tcPr>
            <w:tcW w:w="2182" w:type="dxa"/>
            <w:vAlign w:val="center"/>
          </w:tcPr>
          <w:p w14:paraId="73A56FD9" w14:textId="77777777" w:rsidR="00EA4CBB" w:rsidRPr="001F5856" w:rsidRDefault="00EA4CBB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vAlign w:val="center"/>
          </w:tcPr>
          <w:p w14:paraId="2CC0D411" w14:textId="77777777" w:rsidR="00EA4CBB" w:rsidRPr="001F5856" w:rsidRDefault="00EA4CBB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36" w:type="dxa"/>
            <w:vAlign w:val="center"/>
          </w:tcPr>
          <w:p w14:paraId="7C9449F1" w14:textId="77777777" w:rsidR="00EA4CBB" w:rsidRPr="001F5856" w:rsidRDefault="00EA4CBB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D5427" w:rsidRPr="001F5856" w14:paraId="4C036091" w14:textId="77777777" w:rsidTr="007D5427">
        <w:trPr>
          <w:trHeight w:val="285"/>
          <w:tblCellSpacing w:w="15" w:type="dxa"/>
        </w:trPr>
        <w:tc>
          <w:tcPr>
            <w:tcW w:w="2072" w:type="dxa"/>
            <w:tcBorders>
              <w:bottom w:val="single" w:sz="4" w:space="0" w:color="auto"/>
            </w:tcBorders>
            <w:vAlign w:val="center"/>
          </w:tcPr>
          <w:p w14:paraId="389F7729" w14:textId="1DD4837D" w:rsidR="007D5427" w:rsidRPr="00EA4CBB" w:rsidRDefault="007D5427" w:rsidP="00EA4CBB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proofErr w:type="spellStart"/>
            <w:r w:rsidRPr="00EA4CB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ummary_bg_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tdv</w:t>
            </w:r>
            <w:proofErr w:type="spellEnd"/>
          </w:p>
        </w:tc>
        <w:tc>
          <w:tcPr>
            <w:tcW w:w="1079" w:type="dxa"/>
            <w:tcBorders>
              <w:bottom w:val="single" w:sz="4" w:space="0" w:color="auto"/>
            </w:tcBorders>
            <w:vAlign w:val="center"/>
          </w:tcPr>
          <w:p w14:paraId="58AB3FBA" w14:textId="42D93791" w:rsidR="007D5427" w:rsidRPr="001F5856" w:rsidRDefault="00724F97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.838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vAlign w:val="center"/>
          </w:tcPr>
          <w:p w14:paraId="3CB8A8A0" w14:textId="23BC5FFA" w:rsidR="007D5427" w:rsidRPr="001F5856" w:rsidRDefault="00724F97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884</w:t>
            </w:r>
          </w:p>
        </w:tc>
        <w:tc>
          <w:tcPr>
            <w:tcW w:w="2182" w:type="dxa"/>
            <w:tcBorders>
              <w:bottom w:val="single" w:sz="4" w:space="0" w:color="auto"/>
            </w:tcBorders>
            <w:vAlign w:val="center"/>
          </w:tcPr>
          <w:p w14:paraId="1329C4BD" w14:textId="77777777" w:rsidR="007D5427" w:rsidRPr="001F5856" w:rsidRDefault="007D5427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446D4C7E" w14:textId="77777777" w:rsidR="007D5427" w:rsidRPr="001F5856" w:rsidRDefault="007D5427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36" w:type="dxa"/>
            <w:tcBorders>
              <w:bottom w:val="single" w:sz="4" w:space="0" w:color="auto"/>
            </w:tcBorders>
            <w:vAlign w:val="center"/>
          </w:tcPr>
          <w:p w14:paraId="301C62B4" w14:textId="77777777" w:rsidR="007D5427" w:rsidRPr="001F5856" w:rsidRDefault="007D5427" w:rsidP="00EA4CB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</w:tbl>
    <w:p w14:paraId="7F0D8871" w14:textId="45384FD6" w:rsidR="00B856A1" w:rsidRDefault="00B856A1" w:rsidP="005D61F7">
      <w:pPr>
        <w:spacing w:line="480" w:lineRule="auto"/>
        <w:rPr>
          <w:rFonts w:ascii="Times New Roman" w:hAnsi="Times New Roman" w:cs="Times New Roman"/>
          <w:u w:val="single"/>
          <w:lang w:val="en-US"/>
        </w:rPr>
      </w:pPr>
    </w:p>
    <w:sectPr w:rsidR="00B856A1" w:rsidSect="00B61C43">
      <w:pgSz w:w="12240" w:h="15840"/>
      <w:pgMar w:top="900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0F17"/>
    <w:rsid w:val="00091D52"/>
    <w:rsid w:val="001556F7"/>
    <w:rsid w:val="00175C61"/>
    <w:rsid w:val="00181356"/>
    <w:rsid w:val="001B610F"/>
    <w:rsid w:val="001F5856"/>
    <w:rsid w:val="00210328"/>
    <w:rsid w:val="002826A6"/>
    <w:rsid w:val="00291456"/>
    <w:rsid w:val="002A1F04"/>
    <w:rsid w:val="002E7678"/>
    <w:rsid w:val="002F6051"/>
    <w:rsid w:val="00301692"/>
    <w:rsid w:val="003162BC"/>
    <w:rsid w:val="00337F9E"/>
    <w:rsid w:val="003455C8"/>
    <w:rsid w:val="003B0DB8"/>
    <w:rsid w:val="003B3FCD"/>
    <w:rsid w:val="003E4B34"/>
    <w:rsid w:val="00426608"/>
    <w:rsid w:val="00461A51"/>
    <w:rsid w:val="00492E90"/>
    <w:rsid w:val="004934D1"/>
    <w:rsid w:val="004A6666"/>
    <w:rsid w:val="004C200B"/>
    <w:rsid w:val="00505E1E"/>
    <w:rsid w:val="005872BD"/>
    <w:rsid w:val="005C3218"/>
    <w:rsid w:val="005D61F7"/>
    <w:rsid w:val="006058AD"/>
    <w:rsid w:val="00634AB8"/>
    <w:rsid w:val="0065203A"/>
    <w:rsid w:val="00663876"/>
    <w:rsid w:val="00666395"/>
    <w:rsid w:val="007102C2"/>
    <w:rsid w:val="00724F97"/>
    <w:rsid w:val="00754A0E"/>
    <w:rsid w:val="007D5427"/>
    <w:rsid w:val="00800F17"/>
    <w:rsid w:val="00804BBD"/>
    <w:rsid w:val="008607E7"/>
    <w:rsid w:val="00905B25"/>
    <w:rsid w:val="00917E29"/>
    <w:rsid w:val="00957A95"/>
    <w:rsid w:val="00977D4C"/>
    <w:rsid w:val="009B47FB"/>
    <w:rsid w:val="00A746BE"/>
    <w:rsid w:val="00AC6F54"/>
    <w:rsid w:val="00B61C43"/>
    <w:rsid w:val="00B856A1"/>
    <w:rsid w:val="00C52E2B"/>
    <w:rsid w:val="00CA6EF1"/>
    <w:rsid w:val="00D21ADA"/>
    <w:rsid w:val="00D47F02"/>
    <w:rsid w:val="00D61A9F"/>
    <w:rsid w:val="00D75A29"/>
    <w:rsid w:val="00DB02B6"/>
    <w:rsid w:val="00EA4CBB"/>
    <w:rsid w:val="00F63688"/>
    <w:rsid w:val="00FC4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C980F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0F17"/>
    <w:pPr>
      <w:spacing w:after="0" w:line="240" w:lineRule="auto"/>
    </w:pPr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0F1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0F1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04BBD"/>
    <w:rPr>
      <w:color w:val="0563C1" w:themeColor="hyperlink"/>
      <w:u w:val="single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917E29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0F17"/>
    <w:pPr>
      <w:spacing w:after="0" w:line="240" w:lineRule="auto"/>
    </w:pPr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0F1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0F1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04BBD"/>
    <w:rPr>
      <w:color w:val="0563C1" w:themeColor="hyperlink"/>
      <w:u w:val="single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917E2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993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9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296AD1-52E8-4697-886F-DDA20D9014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1</TotalTime>
  <Pages>3</Pages>
  <Words>591</Words>
  <Characters>3374</Characters>
  <Application>Microsoft Office Word</Application>
  <DocSecurity>0</DocSecurity>
  <Lines>28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Piervincenzi</dc:creator>
  <cp:keywords/>
  <dc:description/>
  <cp:lastModifiedBy> PriyadharshiniS</cp:lastModifiedBy>
  <cp:revision>37</cp:revision>
  <dcterms:created xsi:type="dcterms:W3CDTF">2020-06-26T07:06:00Z</dcterms:created>
  <dcterms:modified xsi:type="dcterms:W3CDTF">2021-02-27T13:50:00Z</dcterms:modified>
</cp:coreProperties>
</file>